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32D13" w14:textId="0703A4A8" w:rsidR="00F543A1" w:rsidRPr="00550382" w:rsidRDefault="00C5399D" w:rsidP="00EE432F">
      <w:pPr>
        <w:spacing w:afterLines="100" w:after="312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0382">
        <w:rPr>
          <w:rFonts w:ascii="Times New Roman" w:hAnsi="Times New Roman" w:cs="Times New Roman"/>
          <w:b/>
          <w:sz w:val="24"/>
          <w:szCs w:val="24"/>
        </w:rPr>
        <w:t>S1 Table</w:t>
      </w:r>
      <w:r w:rsidR="00933A99">
        <w:rPr>
          <w:rFonts w:ascii="Times New Roman" w:hAnsi="Times New Roman" w:cs="Times New Roman"/>
          <w:b/>
          <w:sz w:val="24"/>
          <w:szCs w:val="24"/>
        </w:rPr>
        <w:t>.</w:t>
      </w:r>
      <w:r w:rsidR="00EE4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432F" w:rsidRPr="006D0200">
        <w:rPr>
          <w:rFonts w:ascii="Times New Roman" w:hAnsi="Times New Roman" w:cs="Times New Roman"/>
          <w:b/>
          <w:bCs/>
          <w:sz w:val="24"/>
          <w:szCs w:val="24"/>
        </w:rPr>
        <w:t>The distribution of essential genes and non-essential genes.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3367"/>
        <w:gridCol w:w="1134"/>
        <w:gridCol w:w="883"/>
        <w:gridCol w:w="1134"/>
        <w:gridCol w:w="709"/>
        <w:gridCol w:w="992"/>
        <w:gridCol w:w="850"/>
        <w:gridCol w:w="1134"/>
        <w:gridCol w:w="709"/>
        <w:gridCol w:w="1134"/>
        <w:gridCol w:w="995"/>
        <w:gridCol w:w="993"/>
      </w:tblGrid>
      <w:tr w:rsidR="00550382" w:rsidRPr="00550382" w14:paraId="2047BD78" w14:textId="77777777">
        <w:trPr>
          <w:trHeight w:val="537"/>
        </w:trPr>
        <w:tc>
          <w:tcPr>
            <w:tcW w:w="3367" w:type="dxa"/>
            <w:vMerge w:val="restart"/>
            <w:tcBorders>
              <w:top w:val="single" w:sz="4" w:space="0" w:color="auto"/>
            </w:tcBorders>
            <w:vAlign w:val="center"/>
          </w:tcPr>
          <w:p w14:paraId="0C251CE7" w14:textId="77777777" w:rsidR="00F543A1" w:rsidRPr="00550382" w:rsidRDefault="00C539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6D28C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C4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CF0A4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 EG in opero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CFE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E535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% </w:t>
            </w: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G in operon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  <w:vAlign w:val="center"/>
          </w:tcPr>
          <w:p w14:paraId="104171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isher</w:t>
            </w:r>
          </w:p>
          <w:p w14:paraId="399F75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14:paraId="356706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ds</w:t>
            </w:r>
          </w:p>
          <w:p w14:paraId="4C75C9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tio</w:t>
            </w:r>
          </w:p>
          <w:p w14:paraId="5DB9142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50382" w:rsidRPr="00550382" w14:paraId="568AB39C" w14:textId="77777777">
        <w:trPr>
          <w:trHeight w:val="461"/>
        </w:trPr>
        <w:tc>
          <w:tcPr>
            <w:tcW w:w="3367" w:type="dxa"/>
            <w:vMerge/>
            <w:tcBorders>
              <w:bottom w:val="single" w:sz="4" w:space="0" w:color="auto"/>
            </w:tcBorders>
          </w:tcPr>
          <w:p w14:paraId="7B3C6421" w14:textId="77777777" w:rsidR="00F543A1" w:rsidRPr="00550382" w:rsidRDefault="00F543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DA476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195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peron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0547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-operon ge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B54F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otal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EBF19C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DF2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peron 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2F8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-operon ge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109D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otal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F714B0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14:paraId="18573FF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63D3E4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50382" w:rsidRPr="00550382" w14:paraId="04E8B5BD" w14:textId="77777777">
        <w:trPr>
          <w:trHeight w:val="212"/>
        </w:trPr>
        <w:tc>
          <w:tcPr>
            <w:tcW w:w="3367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21939A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subt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C53D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64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E2453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85F5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3629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F53D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777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85D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516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97E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.8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BC1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2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AE6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215842</w:t>
            </w:r>
          </w:p>
        </w:tc>
      </w:tr>
      <w:tr w:rsidR="00550382" w:rsidRPr="00550382" w14:paraId="16506492" w14:textId="77777777">
        <w:trPr>
          <w:trHeight w:val="270"/>
        </w:trPr>
        <w:tc>
          <w:tcPr>
            <w:tcW w:w="3367" w:type="dxa"/>
            <w:noWrap/>
          </w:tcPr>
          <w:p w14:paraId="6E90BF4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"/>
            <w:bookmarkStart w:id="1" w:name="OLE_LINK3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bookmarkEnd w:id="0"/>
            <w:bookmarkEnd w:id="1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315</w:t>
            </w:r>
          </w:p>
        </w:tc>
        <w:tc>
          <w:tcPr>
            <w:tcW w:w="1134" w:type="dxa"/>
            <w:noWrap/>
            <w:vAlign w:val="center"/>
          </w:tcPr>
          <w:p w14:paraId="420688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745</w:t>
            </w:r>
          </w:p>
        </w:tc>
        <w:tc>
          <w:tcPr>
            <w:tcW w:w="883" w:type="dxa"/>
            <w:noWrap/>
            <w:vAlign w:val="center"/>
          </w:tcPr>
          <w:p w14:paraId="0FC14FE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34" w:type="dxa"/>
            <w:noWrap/>
            <w:vAlign w:val="center"/>
          </w:tcPr>
          <w:p w14:paraId="062371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0B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2</w:t>
            </w:r>
          </w:p>
        </w:tc>
        <w:tc>
          <w:tcPr>
            <w:tcW w:w="992" w:type="dxa"/>
            <w:noWrap/>
            <w:vAlign w:val="center"/>
          </w:tcPr>
          <w:p w14:paraId="19C6E3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0.5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F1D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A64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08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27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.6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95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0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36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834846</w:t>
            </w:r>
          </w:p>
        </w:tc>
      </w:tr>
      <w:tr w:rsidR="00550382" w:rsidRPr="00550382" w14:paraId="70517F58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252EED3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aemophil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z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d KW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4FF9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0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B229F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2A2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3E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6C9E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8.6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46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8A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EC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8F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0.1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DC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5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BD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33735</w:t>
            </w:r>
          </w:p>
        </w:tc>
      </w:tr>
      <w:tr w:rsidR="00550382" w:rsidRPr="00550382" w14:paraId="5053DBC6" w14:textId="77777777">
        <w:trPr>
          <w:trHeight w:val="270"/>
        </w:trPr>
        <w:tc>
          <w:tcPr>
            <w:tcW w:w="3367" w:type="dxa"/>
            <w:noWrap/>
          </w:tcPr>
          <w:p w14:paraId="018F4C2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enitali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37</w:t>
            </w:r>
          </w:p>
        </w:tc>
        <w:tc>
          <w:tcPr>
            <w:tcW w:w="1134" w:type="dxa"/>
            <w:noWrap/>
            <w:vAlign w:val="center"/>
          </w:tcPr>
          <w:p w14:paraId="71685C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08</w:t>
            </w:r>
          </w:p>
        </w:tc>
        <w:tc>
          <w:tcPr>
            <w:tcW w:w="883" w:type="dxa"/>
            <w:noWrap/>
            <w:vAlign w:val="center"/>
          </w:tcPr>
          <w:p w14:paraId="4BC054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34" w:type="dxa"/>
            <w:noWrap/>
            <w:vAlign w:val="center"/>
          </w:tcPr>
          <w:p w14:paraId="2C793D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D1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992" w:type="dxa"/>
            <w:noWrap/>
            <w:vAlign w:val="center"/>
          </w:tcPr>
          <w:p w14:paraId="0B783E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0.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DB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64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BE9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7A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8.3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50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76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618506</w:t>
            </w:r>
          </w:p>
        </w:tc>
      </w:tr>
      <w:tr w:rsidR="00550382" w:rsidRPr="00550382" w14:paraId="526A7BDB" w14:textId="77777777">
        <w:trPr>
          <w:trHeight w:val="270"/>
        </w:trPr>
        <w:tc>
          <w:tcPr>
            <w:tcW w:w="3367" w:type="dxa"/>
            <w:noWrap/>
          </w:tcPr>
          <w:p w14:paraId="3C231A5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TIGR4</w:t>
            </w:r>
          </w:p>
        </w:tc>
        <w:tc>
          <w:tcPr>
            <w:tcW w:w="1134" w:type="dxa"/>
            <w:noWrap/>
            <w:vAlign w:val="center"/>
          </w:tcPr>
          <w:p w14:paraId="29B551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28</w:t>
            </w:r>
          </w:p>
        </w:tc>
        <w:tc>
          <w:tcPr>
            <w:tcW w:w="883" w:type="dxa"/>
            <w:noWrap/>
            <w:vAlign w:val="center"/>
          </w:tcPr>
          <w:p w14:paraId="2C0AE8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noWrap/>
            <w:vAlign w:val="center"/>
          </w:tcPr>
          <w:p w14:paraId="3984BA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C7D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1</w:t>
            </w:r>
          </w:p>
        </w:tc>
        <w:tc>
          <w:tcPr>
            <w:tcW w:w="992" w:type="dxa"/>
            <w:noWrap/>
            <w:vAlign w:val="center"/>
          </w:tcPr>
          <w:p w14:paraId="5D8C32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5.5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AA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A8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79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8C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.9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89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5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24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06451</w:t>
            </w:r>
          </w:p>
        </w:tc>
      </w:tr>
      <w:tr w:rsidR="00550382" w:rsidRPr="00550382" w14:paraId="5912D035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A1E714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EB85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9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264FD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623D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BD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0243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AB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17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76E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A5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8.1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3B8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337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212398</w:t>
            </w:r>
          </w:p>
        </w:tc>
      </w:tr>
      <w:tr w:rsidR="00550382" w:rsidRPr="00550382" w14:paraId="03B7339B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1CA609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elicobacter pylor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266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E74F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3F2FC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D6A1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CBF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10FE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6.6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38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5D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D5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5E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2.7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D12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7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B5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30161</w:t>
            </w:r>
          </w:p>
        </w:tc>
      </w:tr>
      <w:tr w:rsidR="00550382" w:rsidRPr="00550382" w14:paraId="6D816683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2643777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bacterium tuberculo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H37Rv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4B90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6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EE187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1D2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CF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9217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9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A5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84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2F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1F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1.2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63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&lt; 2.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ED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24734</w:t>
            </w:r>
          </w:p>
        </w:tc>
      </w:tr>
      <w:tr w:rsidR="00550382" w:rsidRPr="00550382" w14:paraId="3B9ACBB1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846920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yphimurium LT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5DA3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19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65FB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6AB5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23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8BB4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6.5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AB9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93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97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65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9.2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A7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3F3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369482</w:t>
            </w:r>
          </w:p>
        </w:tc>
      </w:tr>
      <w:tr w:rsidR="00550382" w:rsidRPr="00550382" w14:paraId="58784EB2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C850EF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novicid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1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9B95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60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6CA3B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34B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7F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A7C5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2.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31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EF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D5B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62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9.9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23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1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E2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995186</w:t>
            </w:r>
          </w:p>
        </w:tc>
      </w:tr>
      <w:tr w:rsidR="00550382" w:rsidRPr="00550382" w14:paraId="7464BE91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A6FE63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ylyi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ADP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0C1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96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674B0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50C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98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75CE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.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F4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E2F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FB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2D3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7.0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35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7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A0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737187</w:t>
            </w:r>
          </w:p>
        </w:tc>
      </w:tr>
      <w:tr w:rsidR="00550382" w:rsidRPr="00550382" w14:paraId="57243C96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7EFBEB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ulmon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B CTI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73ED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77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63DB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E685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881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90DB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9.6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B6F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58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FB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90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.3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DE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06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15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266154</w:t>
            </w:r>
          </w:p>
        </w:tc>
      </w:tr>
      <w:tr w:rsidR="00550382" w:rsidRPr="00550382" w14:paraId="2A32EF9B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2435387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CBPP-PA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C3C4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46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965E1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8526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CC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B537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7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C6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310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8B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4D2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1.2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90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34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A0A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085312</w:t>
            </w:r>
          </w:p>
        </w:tc>
      </w:tr>
      <w:tr w:rsidR="00550382" w:rsidRPr="00550382" w14:paraId="7DE23590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F1ECBD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83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01D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79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FA87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325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E8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BD59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1.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F1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83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F5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5F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7.0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68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2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A7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860317</w:t>
            </w:r>
          </w:p>
        </w:tc>
      </w:tr>
      <w:tr w:rsidR="00550382" w:rsidRPr="00550382" w14:paraId="60F055A0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A2DC2C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965B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B2F1CB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D9E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B9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310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.3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BE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4E9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AF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0C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2.0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74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76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FB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218932</w:t>
            </w:r>
          </w:p>
        </w:tc>
      </w:tr>
      <w:tr w:rsidR="00550382" w:rsidRPr="00550382" w14:paraId="7359AD2E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F11B6F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u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rescent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A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A5D5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91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60C28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8B11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8E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9D40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0.4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7F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BE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F8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97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1.51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21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69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8952</w:t>
            </w:r>
          </w:p>
        </w:tc>
      </w:tr>
      <w:tr w:rsidR="00550382" w:rsidRPr="00550382" w14:paraId="48D09A29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255A63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sanguin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K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D734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009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0A960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2A2AF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F8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A9BF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9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30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944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80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C2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.5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FC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A9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13323</w:t>
            </w:r>
          </w:p>
        </w:tc>
      </w:tr>
      <w:tr w:rsidR="00550382" w:rsidRPr="00550382" w14:paraId="6FCB5869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05B6F6C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orphyr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ingival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332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270E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072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5A9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178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A90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6C5E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1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413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87F3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5D9A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C49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.2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7AD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&lt; 2.2E-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99F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257073</w:t>
            </w:r>
          </w:p>
        </w:tc>
      </w:tr>
      <w:tr w:rsidR="00550382" w:rsidRPr="00550382" w14:paraId="19D59D97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70BB31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teroide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etaiotaomicron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VPI-54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E1AE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66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A93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23C9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AD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9884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0.7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B8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74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5F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4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E73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.38%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6E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FAD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339215</w:t>
            </w:r>
          </w:p>
        </w:tc>
      </w:tr>
      <w:tr w:rsidR="00550382" w:rsidRPr="00550382" w14:paraId="629738E9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30B660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ailan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E2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5C8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6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0FB90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3CD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4A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819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.5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47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6B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4F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065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.7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96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28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371471</w:t>
            </w:r>
          </w:p>
        </w:tc>
      </w:tr>
      <w:tr w:rsidR="00550382" w:rsidRPr="00550382" w14:paraId="76913631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E6F35E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enterica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erovar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Typhimurium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028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7306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85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6DBAF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DBDE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DA6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D6FD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8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04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C4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9B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A2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.3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8A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5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D3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15726</w:t>
            </w:r>
          </w:p>
        </w:tc>
      </w:tr>
      <w:tr w:rsidR="00550382" w:rsidRPr="00550382" w14:paraId="633B43D9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BD8EF4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phing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wittich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W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5FA1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51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BCD165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009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25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3BC1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93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89F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36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0E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.7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65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86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36219</w:t>
            </w:r>
          </w:p>
        </w:tc>
      </w:tr>
      <w:tr w:rsidR="00550382" w:rsidRPr="00550382" w14:paraId="2093DB76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3A6C16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hewan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onei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7B0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34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213E9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03A1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D8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C35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6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5A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0D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6D1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E75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6.8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DD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&lt; 2.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69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930247</w:t>
            </w:r>
          </w:p>
        </w:tc>
      </w:tr>
      <w:tr w:rsidR="00550382" w:rsidRPr="00550382" w14:paraId="78E7774B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356F03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111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4A70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16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7CDCE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7BFF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21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E817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2.5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D7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FF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55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718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1.3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98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7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39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848931</w:t>
            </w:r>
          </w:p>
        </w:tc>
      </w:tr>
      <w:tr w:rsidR="00550382" w:rsidRPr="00550382" w14:paraId="1BC70BAE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2D8722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murium SL13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A030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81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06D27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8686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8E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74CE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.7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71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8E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ED2A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3A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.8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72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1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3F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67677</w:t>
            </w:r>
          </w:p>
        </w:tc>
      </w:tr>
      <w:tr w:rsidR="00550382" w:rsidRPr="00550382" w14:paraId="3DB4751F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E17DC5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6"/>
            <w:bookmarkStart w:id="3" w:name="OLE_LINK5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 </w:t>
            </w:r>
            <w:bookmarkEnd w:id="2"/>
            <w:bookmarkEnd w:id="3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Ty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6BDB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63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8D29F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2C35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94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CE26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3.7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05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B39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AF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93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.6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6F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E3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97896</w:t>
            </w:r>
          </w:p>
        </w:tc>
      </w:tr>
      <w:tr w:rsidR="00550382" w:rsidRPr="00550382" w14:paraId="15E52C14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EFDE87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teroides frag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638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CD3F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77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61787B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BEDC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98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F9A5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4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5A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1D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88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B7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.5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D8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6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21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526283</w:t>
            </w:r>
          </w:p>
        </w:tc>
      </w:tr>
      <w:tr w:rsidR="00550382" w:rsidRPr="00550382" w14:paraId="6C943863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3D8C6D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alle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K962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5217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63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E4B36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83F6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2E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3D4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0.1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7A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7D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47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68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7.1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F1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3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DCB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972074</w:t>
            </w:r>
          </w:p>
        </w:tc>
      </w:tr>
      <w:tr w:rsidR="00550382" w:rsidRPr="00550382" w14:paraId="05858C2F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0D441AFE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AO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CC31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51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C901F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2582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1C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3BA5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0.9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8F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BF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A89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82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.7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FF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39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40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743805</w:t>
            </w:r>
          </w:p>
        </w:tc>
      </w:tr>
      <w:tr w:rsidR="00550382" w:rsidRPr="00550382" w14:paraId="13E78A96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F5F998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AS5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90A6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29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55834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405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6F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BEC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.6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2D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E9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5D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54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6.5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A7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DE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151176</w:t>
            </w:r>
          </w:p>
        </w:tc>
      </w:tr>
      <w:tr w:rsidR="00550382" w:rsidRPr="00550382" w14:paraId="2285D442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4BC5DD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Z1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6876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37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7A3F4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E280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03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E557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1.3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9DE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8B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37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A7A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.3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91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FAD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43014</w:t>
            </w:r>
          </w:p>
        </w:tc>
      </w:tr>
      <w:tr w:rsidR="00550382" w:rsidRPr="00550382" w14:paraId="4E1CD14E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032CA18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longat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CC 79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3D58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60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672C0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05C4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81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8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7537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715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B6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5A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3E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.9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B2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8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35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53358</w:t>
            </w:r>
          </w:p>
        </w:tc>
      </w:tr>
      <w:tr w:rsidR="00550382" w:rsidRPr="00550382" w14:paraId="64BBDD34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2966CE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hodopseud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alustr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CGA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DCFC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29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BD8AD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8CB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73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0C67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6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D05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9C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8C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13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.2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01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6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7C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671922</w:t>
            </w:r>
          </w:p>
        </w:tc>
      </w:tr>
      <w:tr w:rsidR="00550382" w:rsidRPr="00550382" w14:paraId="6CEFB646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622136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agalact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9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4FCF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43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4DA52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A38E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CC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64B5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07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C1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24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19E9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.4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0A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96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701853</w:t>
            </w:r>
          </w:p>
        </w:tc>
      </w:tr>
      <w:tr w:rsidR="00550382" w:rsidRPr="00550382" w14:paraId="3236B5CF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3309F1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79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3A1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08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26D3FE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39A8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8F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C3DF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5.9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A5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C2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4C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26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.3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B1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AD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220147</w:t>
            </w:r>
          </w:p>
        </w:tc>
      </w:tr>
      <w:tr w:rsidR="00550382" w:rsidRPr="00550382" w14:paraId="618988BE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7E984B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grobacterium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abr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tr. C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9440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6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67B9C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37B1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55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77619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.2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A8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D9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CA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2D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.4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1A3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06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34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21652</w:t>
            </w:r>
          </w:p>
        </w:tc>
      </w:tr>
      <w:tr w:rsidR="00550382" w:rsidRPr="00550382" w14:paraId="0C2A6F3E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44FD20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revundi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bvibrioide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52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8B9F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437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5C443D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FF38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527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5751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4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9E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B0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E11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46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6.4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0B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9F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554511</w:t>
            </w:r>
          </w:p>
        </w:tc>
      </w:tr>
      <w:tr w:rsidR="00550382" w:rsidRPr="00550382" w14:paraId="6CAD62B5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2FA431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thuringien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BMB1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EB96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417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0236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E68A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F5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4855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7.7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548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2E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9E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BB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7.6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28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CA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004924</w:t>
            </w:r>
          </w:p>
        </w:tc>
      </w:tr>
      <w:tr w:rsidR="00550382" w:rsidRPr="00550382" w14:paraId="599DA2CA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2B0BB9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81-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9FA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78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CBB68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AC93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85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78A0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1.1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C7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79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7C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C0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0.8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17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5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E9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36974</w:t>
            </w:r>
          </w:p>
        </w:tc>
      </w:tr>
      <w:tr w:rsidR="00550382" w:rsidRPr="00550382" w14:paraId="040F4AE4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0F7AFE0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ular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chu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6FC9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657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782C8A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7AE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6C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FAEA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6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08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5F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C7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B8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.3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B9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&lt; 2.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03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660903</w:t>
            </w:r>
          </w:p>
        </w:tc>
      </w:tr>
      <w:tr w:rsidR="00550382" w:rsidRPr="00550382" w14:paraId="0C6EF8E9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59B8C1C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utan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1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EFBF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35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B8F65E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631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83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07F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32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88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79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84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.41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29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0A2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89221</w:t>
            </w:r>
          </w:p>
        </w:tc>
      </w:tr>
      <w:tr w:rsidR="00550382" w:rsidRPr="00550382" w14:paraId="4E67CDD0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84FBF7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O157:H7 EDL9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71E4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65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1A6222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42B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7A0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6FF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1.6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1D4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51E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F6A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155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.10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780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8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506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39068</w:t>
            </w:r>
          </w:p>
        </w:tc>
      </w:tr>
      <w:tr w:rsidR="00550382" w:rsidRPr="00550382" w14:paraId="43C952F2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F4F918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alston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olanacearum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MI1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8E06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29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58D50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66EF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E2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F293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5.09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4F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D7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D1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8F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.35%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76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5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D99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88821</w:t>
            </w:r>
          </w:p>
        </w:tc>
      </w:tr>
      <w:tr w:rsidR="00550382" w:rsidRPr="00550382" w14:paraId="4725C38C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D7FF1D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1/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EB7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292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427BD7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CD5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BD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287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8.0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CE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EF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8B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EA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7.3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7B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8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37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033412</w:t>
            </w:r>
          </w:p>
        </w:tc>
      </w:tr>
      <w:tr w:rsidR="00550382" w:rsidRPr="00550382" w14:paraId="615C8120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0ECB9E1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</w:t>
            </w:r>
            <w:r w:rsidRPr="0055038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aureus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USA300_TCH15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7B9B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0079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04FF3B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9369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63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F7CC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8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A09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90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68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D44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.9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2C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09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0D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365885</w:t>
            </w:r>
          </w:p>
        </w:tc>
      </w:tr>
      <w:tr w:rsidR="00550382" w:rsidRPr="00550382" w14:paraId="4D8963A4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34D2834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W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37F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92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03E64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9332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F3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55012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7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B7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E8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82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CA3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4.5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6D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15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AB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603366</w:t>
            </w:r>
          </w:p>
        </w:tc>
      </w:tr>
      <w:tr w:rsidR="00550382" w:rsidRPr="00550382" w14:paraId="0B19B89A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2AC066A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SSA4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2F78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953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226F5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9477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99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4674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0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CDC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4E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11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3A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.4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D8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81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E6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320261</w:t>
            </w:r>
          </w:p>
        </w:tc>
      </w:tr>
      <w:tr w:rsidR="00550382" w:rsidRPr="00550382" w14:paraId="0CB8650B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74CB91D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SA2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A77B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95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43296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C5E3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0D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8DE2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9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55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95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6E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67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.2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09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19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79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55851</w:t>
            </w:r>
          </w:p>
        </w:tc>
      </w:tr>
      <w:tr w:rsidR="00550382" w:rsidRPr="00550382" w14:paraId="56427CA3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19090EB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enocepaci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J2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876E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0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59DAE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41D3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7E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6E68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0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26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6E0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09D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D0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1.4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42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59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1C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105927</w:t>
            </w:r>
          </w:p>
        </w:tc>
      </w:tr>
      <w:tr w:rsidR="00550382" w:rsidRPr="00550382" w14:paraId="02C16073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FB454C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brio cholerae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O1 biovar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eltor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169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252E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50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31809C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FAFF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189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FF23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.4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C8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D8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75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91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9.8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A4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36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EC8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3581</w:t>
            </w:r>
          </w:p>
        </w:tc>
      </w:tr>
      <w:tr w:rsidR="00550382" w:rsidRPr="00550382" w14:paraId="3871536A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F9DC7F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plasma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DEE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78903B8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4824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FEB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4AE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7.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47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DA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3F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A8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.1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F5A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&lt; 2.2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C9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194102</w:t>
            </w:r>
          </w:p>
        </w:tc>
      </w:tr>
      <w:tr w:rsidR="00550382" w:rsidRPr="00550382" w14:paraId="45184017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6E99CF0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ethan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aripalud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A8A2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79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695DAA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12D4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26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246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.4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F9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7F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545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467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9.5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B2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B1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08347</w:t>
            </w:r>
          </w:p>
        </w:tc>
      </w:tr>
      <w:tr w:rsidR="00550382" w:rsidRPr="00550382" w14:paraId="2CC7FF83" w14:textId="77777777">
        <w:trPr>
          <w:trHeight w:val="270"/>
        </w:trPr>
        <w:tc>
          <w:tcPr>
            <w:tcW w:w="3367" w:type="dxa"/>
            <w:shd w:val="clear" w:color="auto" w:fill="auto"/>
            <w:noWrap/>
          </w:tcPr>
          <w:p w14:paraId="4E5F900E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lfolob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islandic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.16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2635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272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14:paraId="2BD447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55F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F5D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458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9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A22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BC5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630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F8E8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9.63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5C6F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31E-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85E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138703</w:t>
            </w:r>
          </w:p>
        </w:tc>
      </w:tr>
    </w:tbl>
    <w:p w14:paraId="0FA1FF90" w14:textId="77777777" w:rsidR="00F543A1" w:rsidRPr="00550382" w:rsidRDefault="00F543A1">
      <w:pPr>
        <w:sectPr w:rsidR="00F543A1" w:rsidRPr="0055038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4D5E8EA" w14:textId="43B5100D" w:rsidR="00F543A1" w:rsidRPr="00550382" w:rsidRDefault="00C5399D">
      <w:pPr>
        <w:rPr>
          <w:rFonts w:ascii="Times New Roman" w:hAnsi="Times New Roman" w:cs="Times New Roman"/>
          <w:sz w:val="24"/>
          <w:szCs w:val="24"/>
        </w:rPr>
      </w:pPr>
      <w:r w:rsidRPr="00550382">
        <w:rPr>
          <w:rFonts w:ascii="Times New Roman" w:hAnsi="Times New Roman" w:cs="Times New Roman"/>
          <w:b/>
          <w:sz w:val="24"/>
          <w:szCs w:val="24"/>
        </w:rPr>
        <w:t>S2 Table</w:t>
      </w:r>
      <w:r w:rsidR="00933A99">
        <w:rPr>
          <w:rFonts w:ascii="Times New Roman" w:hAnsi="Times New Roman" w:cs="Times New Roman"/>
          <w:b/>
          <w:sz w:val="24"/>
          <w:szCs w:val="24"/>
        </w:rPr>
        <w:t>.</w:t>
      </w:r>
      <w:r w:rsidR="00EE4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432F" w:rsidRPr="006D0200">
        <w:rPr>
          <w:rFonts w:ascii="Times New Roman" w:hAnsi="Times New Roman" w:cs="Times New Roman"/>
          <w:b/>
          <w:bCs/>
          <w:sz w:val="24"/>
          <w:szCs w:val="24"/>
        </w:rPr>
        <w:t xml:space="preserve">The distribution of essential genes in the first position and non-essential genes in the last position </w:t>
      </w:r>
      <w:r w:rsidR="00EE432F" w:rsidRPr="006D0200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EE432F" w:rsidRPr="006D0200">
        <w:rPr>
          <w:rFonts w:ascii="Times New Roman" w:hAnsi="Times New Roman" w:cs="Times New Roman"/>
          <w:b/>
          <w:bCs/>
          <w:sz w:val="24"/>
          <w:szCs w:val="24"/>
        </w:rPr>
        <w:t xml:space="preserve"> operons</w:t>
      </w:r>
      <w:r w:rsidR="00EE432F" w:rsidRPr="006D0200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863" w:type="dxa"/>
        <w:tblLayout w:type="fixed"/>
        <w:tblLook w:val="04A0" w:firstRow="1" w:lastRow="0" w:firstColumn="1" w:lastColumn="0" w:noHBand="0" w:noVBand="1"/>
      </w:tblPr>
      <w:tblGrid>
        <w:gridCol w:w="2833"/>
        <w:gridCol w:w="1133"/>
        <w:gridCol w:w="850"/>
        <w:gridCol w:w="992"/>
        <w:gridCol w:w="992"/>
        <w:gridCol w:w="1134"/>
        <w:gridCol w:w="240"/>
        <w:gridCol w:w="1077"/>
        <w:gridCol w:w="1077"/>
        <w:gridCol w:w="850"/>
        <w:gridCol w:w="964"/>
        <w:gridCol w:w="850"/>
        <w:gridCol w:w="1077"/>
        <w:gridCol w:w="794"/>
      </w:tblGrid>
      <w:tr w:rsidR="00550382" w:rsidRPr="00550382" w14:paraId="31665230" w14:textId="77777777">
        <w:trPr>
          <w:trHeight w:val="537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2D553C4A" w14:textId="77777777" w:rsidR="00F543A1" w:rsidRPr="00550382" w:rsidRDefault="00C5399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rganism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6B036" w14:textId="77777777" w:rsidR="00F543A1" w:rsidRPr="00550382" w:rsidRDefault="00C539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Operons</w:t>
            </w:r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47D2CC7A" w14:textId="77777777" w:rsidR="00F543A1" w:rsidRPr="00550382" w:rsidRDefault="00F543A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89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B3B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</w:rPr>
              <w:t>Operons</w:t>
            </w:r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bottom"/>
          </w:tcPr>
          <w:p w14:paraId="4D22215A" w14:textId="77777777" w:rsidR="00F543A1" w:rsidRPr="00550382" w:rsidRDefault="00F543A1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550382" w:rsidRPr="00550382" w14:paraId="15551750" w14:textId="77777777" w:rsidTr="009C0422">
        <w:trPr>
          <w:trHeight w:val="973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D6BC2C5" w14:textId="77777777" w:rsidR="00F543A1" w:rsidRPr="00550382" w:rsidRDefault="00F543A1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D6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</w:t>
            </w: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D41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</w:t>
            </w: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B7BE8" w14:textId="77777777" w:rsidR="00F543A1" w:rsidRPr="00550382" w:rsidRDefault="00C5399D">
            <w:pPr>
              <w:ind w:right="119"/>
              <w:jc w:val="righ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sher    p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D32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dds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67FD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EGs in </w:t>
            </w: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982260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BD39" w14:textId="77777777" w:rsidR="00F543A1" w:rsidRPr="00550382" w:rsidRDefault="00C5399D" w:rsidP="009C04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14:paraId="47DD1603" w14:textId="77777777" w:rsidR="00F543A1" w:rsidRPr="00550382" w:rsidRDefault="00C5399D" w:rsidP="009C042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256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</w:t>
            </w:r>
          </w:p>
          <w:p w14:paraId="79ED49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</w:rPr>
              <w:t>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746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</w:t>
            </w: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g</w:t>
            </w:r>
            <w:proofErr w:type="spellEnd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EC2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F</w:t>
            </w: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isher </w:t>
            </w:r>
          </w:p>
          <w:p w14:paraId="7142B7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656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odds ratio 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D7822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o. EGs in </w:t>
            </w:r>
            <w:proofErr w:type="spellStart"/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  <w:r w:rsidRPr="00550382">
              <w:rPr>
                <w:rFonts w:ascii="Times New Roman" w:eastAsia="DengXian" w:hAnsi="Times New Roman" w:cs="Times New Roman"/>
                <w:b/>
                <w:bCs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F8F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No.</w:t>
            </w:r>
          </w:p>
          <w:p w14:paraId="79CF00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b/>
                <w:sz w:val="15"/>
                <w:szCs w:val="15"/>
              </w:rPr>
              <w:t>operons</w:t>
            </w:r>
          </w:p>
        </w:tc>
      </w:tr>
      <w:tr w:rsidR="00550382" w:rsidRPr="00550382" w14:paraId="5DDFDBEE" w14:textId="77777777">
        <w:trPr>
          <w:trHeight w:val="212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6C15BA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63087064"/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NNBacill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ubtil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6D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8(58.0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BF8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A09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3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7E5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90079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27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6(58.86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0C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7D191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0(41.67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80B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9(54.1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F89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913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C4B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17662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4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7(44.83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701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18</w:t>
            </w:r>
          </w:p>
        </w:tc>
      </w:tr>
      <w:tr w:rsidR="00550382" w:rsidRPr="00550382" w14:paraId="3BCADBB0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005252B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D3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2(48.8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C47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074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5CB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910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E9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3(44.2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0CE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82C45B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0(38.1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80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3(60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C97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EE0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5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80A6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462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3A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0(34.3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EB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03</w:t>
            </w:r>
          </w:p>
        </w:tc>
      </w:tr>
      <w:tr w:rsidR="00550382" w:rsidRPr="00550382" w14:paraId="5D7C18FB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05ACB2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Haemophil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influenzae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Rd KW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47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7(58.5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58C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65B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3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09C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9918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F6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41(55.9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F075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A9A321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2(48.6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2B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9(52.3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6EE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754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F03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82686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51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2(48.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44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4</w:t>
            </w:r>
          </w:p>
        </w:tc>
      </w:tr>
      <w:tr w:rsidR="00550382" w:rsidRPr="00550382" w14:paraId="6D91B759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CD72C3F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genitalium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G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6F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9(82.1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98B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1F1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&lt; 2.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65D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0.6109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8A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42(84.0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715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58291B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9(65.9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00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(29.5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A51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322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2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EBD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5.56081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B5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3(75.7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6F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9</w:t>
            </w:r>
          </w:p>
        </w:tc>
      </w:tr>
      <w:tr w:rsidR="00550382" w:rsidRPr="00550382" w14:paraId="4E2374EC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A33C8E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TIG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CC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9(44.6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FD2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BA6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FD4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6511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70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5(37.8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9C7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D87D4C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(40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.0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7A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(68.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1BF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A7A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1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310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1780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8E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5(35.2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C8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66</w:t>
            </w:r>
          </w:p>
        </w:tc>
      </w:tr>
      <w:tr w:rsidR="00550382" w:rsidRPr="00550382" w14:paraId="368A52C9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14951D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38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(51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348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231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D8E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1166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75F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6(34.9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A94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559DDF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(48.5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40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6(67.6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6D5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00D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.86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2E9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3146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51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6(32.4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50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73</w:t>
            </w:r>
          </w:p>
        </w:tc>
      </w:tr>
      <w:tr w:rsidR="00550382" w:rsidRPr="00550382" w14:paraId="06659886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396B239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Helicobacter pylori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26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20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9(36.0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23E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5CF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.3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045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186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2F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79(41.6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C76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60BA9F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2(32.5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142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7(67.4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A2F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8BB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16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DF9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3449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78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60(39.9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CF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19</w:t>
            </w:r>
          </w:p>
        </w:tc>
      </w:tr>
      <w:tr w:rsidR="00550382" w:rsidRPr="00550382" w14:paraId="63BFE1F6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299034E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Mycobacterium tuberculos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H37R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8A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5(53.3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93B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BBE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552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3028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708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87(51.8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40E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6FE2DB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2(44.5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8D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4(58.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39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34CE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37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BC6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0338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D21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64(44.5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FD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98</w:t>
            </w:r>
          </w:p>
        </w:tc>
      </w:tr>
      <w:tr w:rsidR="00550382" w:rsidRPr="00550382" w14:paraId="49017A3A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534C8DD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almonella </w:t>
            </w:r>
            <w:r w:rsidRPr="00550382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yphimurium L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FA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9(32.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621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0DF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.0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392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333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D8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3(35.5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263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583147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5(30.1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90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9(59.4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74E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FF7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5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00E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6555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B3A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5(34.3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4F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79</w:t>
            </w:r>
          </w:p>
        </w:tc>
      </w:tr>
      <w:tr w:rsidR="00550382" w:rsidRPr="00550382" w14:paraId="23606BB2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58BADAA9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novicida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U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6C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4(59.8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9C1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2E1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2AD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220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BD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21(52.1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665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519EFD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2(49.6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5D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4(67.2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7942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A33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.19E-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748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3972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7E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0(41.5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88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3</w:t>
            </w:r>
          </w:p>
        </w:tc>
      </w:tr>
      <w:tr w:rsidR="00550382" w:rsidRPr="00550382" w14:paraId="18801326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51050BF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aylyi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AD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9B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0(73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E87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36F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.61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50AC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3.5024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44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48(59.1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D72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528142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6(54.29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36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2(58.5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8D2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E86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080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0155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75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27(48.6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F07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43</w:t>
            </w:r>
          </w:p>
        </w:tc>
      </w:tr>
      <w:tr w:rsidR="00550382" w:rsidRPr="00550382" w14:paraId="514AEDE7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46B6456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pulmon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UAB CT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EE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0(73.3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604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68A1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.24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9AE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7.528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58A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7(66.7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ECD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DEF7BA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(58.5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A2D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3(61.4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B87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875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E89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9698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27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1(51.5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8A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5</w:t>
            </w:r>
          </w:p>
        </w:tc>
      </w:tr>
      <w:tr w:rsidR="00550382" w:rsidRPr="00550382" w14:paraId="42AE2C4C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2958944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UCBPP-P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C1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2(43.9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122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4B3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4A0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6133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B7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57(39.1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0BF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F62366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4(41.0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FD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3(59.6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F3E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229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9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77B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6007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D68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8(37.3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08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05</w:t>
            </w:r>
          </w:p>
        </w:tc>
      </w:tr>
      <w:tr w:rsidR="00550382" w:rsidRPr="00550382" w14:paraId="66CE827B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EE634F4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CTC 8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4A3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2(62.6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BDB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66A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.1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007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789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EA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50(59.3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0B3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B60D97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4(47.3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11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2(55.9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BD4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27A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6AE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62326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41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9(44.8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24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57</w:t>
            </w:r>
          </w:p>
        </w:tc>
      </w:tr>
      <w:tr w:rsidR="00550382" w:rsidRPr="00550382" w14:paraId="55D68BC5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B708BF7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G1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50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8(53.5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144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F1C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C89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3268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21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2(51.5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3AC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D2958B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9(45.3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05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2(57.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03D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3883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4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D2F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5200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1D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9(45.0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15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53</w:t>
            </w:r>
          </w:p>
        </w:tc>
      </w:tr>
      <w:tr w:rsidR="00550382" w:rsidRPr="00550382" w14:paraId="2769E5F2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2BCFABB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au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crescentu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A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9C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3(67.2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4F3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404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.96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BB1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4.184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05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8(56.2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FAC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D35D8D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9(59.7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B3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0(67.1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992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A7D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98E-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C24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4135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32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54(49.1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F4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44</w:t>
            </w:r>
          </w:p>
        </w:tc>
      </w:tr>
      <w:tr w:rsidR="00550382" w:rsidRPr="00550382" w14:paraId="33D61F93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4A73EDF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sanguin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SK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AF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0(57.4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2E9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226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6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E70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8197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31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9(52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483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BC2686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(47.1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26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6(65.7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C35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C27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3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315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7491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C1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6(42.2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FA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89</w:t>
            </w:r>
          </w:p>
        </w:tc>
      </w:tr>
      <w:tr w:rsidR="00550382" w:rsidRPr="00550382" w14:paraId="5B4961FB" w14:textId="77777777">
        <w:trPr>
          <w:trHeight w:val="58"/>
        </w:trPr>
        <w:tc>
          <w:tcPr>
            <w:tcW w:w="2835" w:type="dxa"/>
            <w:shd w:val="clear" w:color="auto" w:fill="auto"/>
            <w:noWrap/>
          </w:tcPr>
          <w:p w14:paraId="3886170E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Porphyr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gingival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ATCC 33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46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4(83.7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FAC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F3D2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&lt; 2.2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C66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6.0597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0A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85(65.1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D71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459660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3(76.8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E3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3(76.8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434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D12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&lt; 2.2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E27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09175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13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9(53.7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89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55</w:t>
            </w:r>
          </w:p>
        </w:tc>
      </w:tr>
      <w:tr w:rsidR="00550382" w:rsidRPr="00550382" w14:paraId="53DE42D9" w14:textId="77777777">
        <w:trPr>
          <w:trHeight w:val="270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</w:tcPr>
          <w:p w14:paraId="2940C149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Bacteroide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thetaiotaomicron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VPI-5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E4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5(46.8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38A3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E39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99E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791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49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0(39.9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583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</w:tcPr>
          <w:p w14:paraId="12A63B2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8(40.5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6F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8(61.5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2F44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313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1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D48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9198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33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92(35.6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9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16</w:t>
            </w:r>
          </w:p>
        </w:tc>
      </w:tr>
      <w:tr w:rsidR="00550382" w:rsidRPr="00550382" w14:paraId="0E489376" w14:textId="77777777">
        <w:trPr>
          <w:trHeight w:val="27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B76137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thailandens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E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941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2(62.5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F4F7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80E1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.45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0CF5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7878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EE7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77(57.83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CD66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EB292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8(51.33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6AC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9(61.0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C54A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9106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13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6B83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08315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652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89(48.34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973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43</w:t>
            </w:r>
          </w:p>
        </w:tc>
      </w:tr>
      <w:tr w:rsidR="00550382" w:rsidRPr="00550382" w14:paraId="72D70E12" w14:textId="77777777">
        <w:trPr>
          <w:trHeight w:val="7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4DC47A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almonella enterica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serovar</w:t>
            </w: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Typhimurium</w:t>
            </w:r>
            <w:r w:rsidRPr="005503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14028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2F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6(33.3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B81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8D2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2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1688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5393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FE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7(36.81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67E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7BD17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(27.27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B5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(52.27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B4A0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85C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3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BC6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835381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42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4(31.95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05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66</w:t>
            </w:r>
          </w:p>
        </w:tc>
      </w:tr>
      <w:tr w:rsidR="00550382" w:rsidRPr="00550382" w14:paraId="68C40B13" w14:textId="77777777">
        <w:trPr>
          <w:trHeight w:val="27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</w:tcPr>
          <w:p w14:paraId="3F43C6A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phing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wittichii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RW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766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0(58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BAF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3B8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3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65C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9572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BA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87(48.1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8B2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14:paraId="7962D76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8(51.9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11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9(66.8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988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374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.54E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4AE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4731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3F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97(41.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8C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95</w:t>
            </w:r>
          </w:p>
        </w:tc>
      </w:tr>
      <w:tr w:rsidR="00550382" w:rsidRPr="00550382" w14:paraId="53943021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3E9CA0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hewan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oneidens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R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ED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2(70.3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65A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A61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98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503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5.5891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21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12(60.9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460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D6D169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7(57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.0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B6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4(64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C6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7F1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1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3D2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183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79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86(48.1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76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60</w:t>
            </w:r>
          </w:p>
        </w:tc>
      </w:tr>
      <w:tr w:rsidR="00550382" w:rsidRPr="00550382" w14:paraId="2EA996E0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7073A07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CTC 1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08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2(43.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1D1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41B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5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F59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860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CC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1(30.9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1B2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4F3A8D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9(41.8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7C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4(80.3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59C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312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&lt; 2.2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D42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06085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AE9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3(30.1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83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47</w:t>
            </w:r>
          </w:p>
        </w:tc>
      </w:tr>
      <w:tr w:rsidR="00550382" w:rsidRPr="00550382" w14:paraId="08764356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3B0DE7B7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serovar Typhimurium SL1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37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6(58.4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FE3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7D9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9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023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9755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06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9(54.5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7B8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A52C57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2(49.0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E4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2(58.4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E30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334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1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D2F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0530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C2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4(46.6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8C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81</w:t>
            </w:r>
          </w:p>
        </w:tc>
      </w:tr>
      <w:tr w:rsidR="00550382" w:rsidRPr="00550382" w14:paraId="705553F9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3C01F79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serovar Typhi Ty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EC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6(54.6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A3E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FAF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76A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4532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A7F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64(56.7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D39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6899F6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(39.4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E2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6(53.8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802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A85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1C3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358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6B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4(43.3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75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39</w:t>
            </w:r>
          </w:p>
        </w:tc>
      </w:tr>
      <w:tr w:rsidR="00550382" w:rsidRPr="00550382" w14:paraId="19D3B921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4836621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acteroides fragil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638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BE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5(69.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5B0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B45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23E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728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5.025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87B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07(53.4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A68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EE6D56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7(60.8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3D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6(71.5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18C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3B3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56E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9E8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15842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08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76(43.8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2C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56</w:t>
            </w:r>
          </w:p>
        </w:tc>
      </w:tr>
      <w:tr w:rsidR="00550382" w:rsidRPr="00550382" w14:paraId="26A4DDEC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6A71E241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pseudomallei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K96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CB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5(59.6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F3F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0D0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4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093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1820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C7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9(49.3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1DE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090122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9(52.6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EC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2(68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BA3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90EC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.22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10B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2267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4C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68(43.5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56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41</w:t>
            </w:r>
          </w:p>
        </w:tc>
      </w:tr>
      <w:tr w:rsidR="00550382" w:rsidRPr="00550382" w14:paraId="2818F62E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DE268C0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PA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42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5(52.4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7E0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F5F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E45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2156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D4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72(50.5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557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A3948E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3(43.8</w:t>
            </w: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</w:t>
            </w: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35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2(59.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654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002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4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9EB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6466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4F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7(44.9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77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39</w:t>
            </w:r>
          </w:p>
        </w:tc>
      </w:tr>
      <w:tr w:rsidR="00550382" w:rsidRPr="00550382" w14:paraId="6CF0F503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60A90EF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GAS5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D6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1(54.2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A325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3DA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130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404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A1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8(46.2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862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10CA4C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8(46.9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A1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5(55.5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BBA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C0E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1F4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641798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0F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1(41.5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B0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03</w:t>
            </w:r>
          </w:p>
        </w:tc>
      </w:tr>
      <w:tr w:rsidR="00550382" w:rsidRPr="00550382" w14:paraId="2A579C8E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2F4542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Z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0A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6(52.8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877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C65B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8DE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2530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9D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2(49.2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7AB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DC1210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8(43.1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21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7(53.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2D5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826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543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6217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1D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2(42.7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92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2</w:t>
            </w:r>
          </w:p>
        </w:tc>
      </w:tr>
      <w:tr w:rsidR="00550382" w:rsidRPr="00550382" w14:paraId="261C8428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E1DB1D9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ynech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elongat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PCC 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F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63(63.6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18D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DBD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.4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1BA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3.0647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A1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22(56.9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1DC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A8A9C7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2(54.6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18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7(61.9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C5C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DCE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.9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27F4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7814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85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91(47.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ED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48</w:t>
            </w:r>
          </w:p>
        </w:tc>
      </w:tr>
      <w:tr w:rsidR="00550382" w:rsidRPr="00550382" w14:paraId="0BF6147D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F06BA04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Rhodopseud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alustr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CGA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E9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1(62.9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CF4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AFC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.7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43D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8866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E4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57(57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947A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F0FC40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5(52.4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87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1(62.3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D69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1C5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.3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473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6598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1F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21(45.47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FA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00</w:t>
            </w:r>
          </w:p>
        </w:tc>
      </w:tr>
      <w:tr w:rsidR="00550382" w:rsidRPr="00550382" w14:paraId="4A832DDF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A7CA8EB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reptococcus agalactiae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A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315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0(65.0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94B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46F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7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34D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3.4424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D2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8(54.9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F33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720533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2(54.7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60A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0(63.1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511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1B2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4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7BC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4231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7E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0(43.4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62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37</w:t>
            </w:r>
          </w:p>
        </w:tc>
      </w:tr>
      <w:tr w:rsidR="00550382" w:rsidRPr="00550382" w14:paraId="13688790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58396E2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aumannii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ATCC 17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31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(76.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F73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7E0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2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A66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0.479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C1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0(67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2E1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10CE4A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(57.14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56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(64.2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D2D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261D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144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2267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6B0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(44.1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52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6</w:t>
            </w:r>
          </w:p>
        </w:tc>
      </w:tr>
      <w:tr w:rsidR="00550382" w:rsidRPr="00550382" w14:paraId="7B8436ED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C25666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grobacterium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fabrum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str. C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FF2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2(71.3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0ED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BEA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.31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8964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6.1188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6B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2(59.0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C65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CDDB1B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0(64.5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C4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2(66.6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CD6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17F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9.1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0759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5202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9B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4(49.48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B7A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33</w:t>
            </w:r>
          </w:p>
        </w:tc>
      </w:tr>
      <w:tr w:rsidR="00550382" w:rsidRPr="00550382" w14:paraId="12FBAE5A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A3C15A4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revundi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ubvibrioide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ATCC 15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EBA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3(60.2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2C8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F09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2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BD9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2886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C5D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11(52.0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9D7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3C5192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4(52.1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B4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1(64.0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6F7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AA8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D55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1545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36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5(45.1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D3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31</w:t>
            </w:r>
          </w:p>
        </w:tc>
      </w:tr>
      <w:tr w:rsidR="00550382" w:rsidRPr="00550382" w14:paraId="4F1307BA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5C5C8018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acillus thuringiensi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BMB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0A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1(42.7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5F9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009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824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571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495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5(33.7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77F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63BDA6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5(41.0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BC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22(58.9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B4A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430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3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839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8628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EB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2(32.5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147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77</w:t>
            </w:r>
          </w:p>
        </w:tc>
      </w:tr>
      <w:tr w:rsidR="00550382" w:rsidRPr="00550382" w14:paraId="2C6AC004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81C5678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81-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02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7(56.8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77F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1A8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2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275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7344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62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50(46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0EBB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C9FFB7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1(48.0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FB7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0(70.8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928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CF7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58E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9EE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17036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12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68(39.76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B9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54</w:t>
            </w:r>
          </w:p>
        </w:tc>
      </w:tr>
      <w:tr w:rsidR="00550382" w:rsidRPr="00550382" w14:paraId="2906C337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655268F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tularens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Schu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B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2(71.3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E05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D919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90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573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6.1535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17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9(59.8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402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81F1C8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0(60.87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05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7(66.9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F6D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AD7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2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5E6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245177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B4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2(45.4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B1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26</w:t>
            </w:r>
          </w:p>
        </w:tc>
      </w:tr>
      <w:tr w:rsidR="00550382" w:rsidRPr="00550382" w14:paraId="70B24058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37BE23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mutan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UA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D5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4(53.6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9C1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53A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702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3382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5D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2(46.4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E0F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A89D74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2(45.7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2C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0(57.1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11C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DAA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1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9F63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648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6D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4(41.01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18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20</w:t>
            </w:r>
          </w:p>
        </w:tc>
      </w:tr>
      <w:tr w:rsidR="00550382" w:rsidRPr="00550382" w14:paraId="278959CF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15B6336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O157:H7 EDL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D0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7(62.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4C1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78A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5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E87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8740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63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36(56.0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FD7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9499EF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7(48.9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30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8(57.7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4AF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169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09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195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36360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01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77(43.0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90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48</w:t>
            </w:r>
          </w:p>
        </w:tc>
      </w:tr>
      <w:tr w:rsidR="00550382" w:rsidRPr="00550382" w14:paraId="12148751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5B472D2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Ralston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olanacearum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GMI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C1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7(53.0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BCC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3D2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86AE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2756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6E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8(41.4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0EE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37ACD3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4(49.0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EA9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7(64.2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093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675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.1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DDA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1120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65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3(37.8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C3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22</w:t>
            </w:r>
          </w:p>
        </w:tc>
      </w:tr>
      <w:tr w:rsidR="00550382" w:rsidRPr="00550382" w14:paraId="06944D74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3897E9EB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u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P1/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5BE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0(57.6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3B88D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BA2C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1B1C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85577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DB3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3(49.69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8D81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0BB618E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5(49.6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66B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2(62.6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CFF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E5AF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7.11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3BC3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358549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7B2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81(42.39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932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8</w:t>
            </w:r>
          </w:p>
        </w:tc>
      </w:tr>
      <w:tr w:rsidR="00550382" w:rsidRPr="00550382" w14:paraId="653100BD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026BFEF6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</w:t>
            </w:r>
            <w:r w:rsidRPr="00550382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aureus</w:t>
            </w:r>
            <w:r w:rsidRPr="005503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USA300_TCH15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D0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2(61.0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39C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914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1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0180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440308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C0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07(51.49%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05B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61EE232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(47.13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7B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3(60.92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5C9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5BB6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61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971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413710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03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7(41.27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B7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16</w:t>
            </w:r>
          </w:p>
        </w:tc>
      </w:tr>
      <w:tr w:rsidR="00550382" w:rsidRPr="00550382" w14:paraId="4F85853B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3F62FDF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W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56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6(59.4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9A7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333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7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FECF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1435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EA4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94(52.1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27B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69ED07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9(46.43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9E2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8(57.1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FD0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DED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8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936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56444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8F5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34(42.95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2D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99</w:t>
            </w:r>
          </w:p>
        </w:tc>
      </w:tr>
      <w:tr w:rsidR="00550382" w:rsidRPr="00550382" w14:paraId="567125DE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5054F90E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SSA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79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9(57.0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234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6E0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D97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7565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52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29(55.1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CE1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514E19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6(40.9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FD9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7(53.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0C26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E7C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4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277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62174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0B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54(45.2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F9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90</w:t>
            </w:r>
          </w:p>
        </w:tc>
      </w:tr>
      <w:tr w:rsidR="00550382" w:rsidRPr="00550382" w14:paraId="21B1F56C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DC69016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RSA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7F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1(59.1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0CE2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32A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6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79B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0929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AE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24(53.9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39CB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D7EED0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8(43.68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A8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7(54.0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008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9429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91F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25673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2C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49(43.8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F7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11</w:t>
            </w:r>
          </w:p>
        </w:tc>
      </w:tr>
      <w:tr w:rsidR="00550382" w:rsidRPr="00550382" w14:paraId="19874EC4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432100B5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cenocepacia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J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FC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5(66.4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C87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1CA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.09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042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3.8969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71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62(54.9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0AA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7EE6BEC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0(59.32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C50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83(70.3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F38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9FF7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.56E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832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17929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25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91(47.04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DA7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41</w:t>
            </w:r>
          </w:p>
        </w:tc>
      </w:tr>
      <w:tr w:rsidR="00550382" w:rsidRPr="00550382" w14:paraId="015B3AA0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76E583E0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Vibrio cholerae 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O1 biovar </w:t>
            </w:r>
            <w:proofErr w:type="spellStart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>eltor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N16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D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0(57.6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59E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D07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3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939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8538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D5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7(55.3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DD08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40F6559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(42.86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52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1(53.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368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C22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5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994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7228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D7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1(46.22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AE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15</w:t>
            </w:r>
          </w:p>
        </w:tc>
      </w:tr>
      <w:tr w:rsidR="00550382" w:rsidRPr="00550382" w14:paraId="1FDEB9CD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23E4CDD7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Mycoplasma pneumoniae</w:t>
            </w:r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70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1(76.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5184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0C48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.22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07C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0.1196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2D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98(76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0EB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2FEB158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4(64.15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21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3(43.4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B095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099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A7F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69274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AA5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14(70.39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5A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48</w:t>
            </w:r>
          </w:p>
        </w:tc>
      </w:tr>
      <w:tr w:rsidR="00550382" w:rsidRPr="00550382" w14:paraId="08FAC4DF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3E8ABD0C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Methan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maripaludi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4B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01(61.9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6FA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B46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2.3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F57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2.6454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6B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50(66.92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A9E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1B70AC81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44(41.51%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A3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4(50.9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997A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C2B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8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1DA6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927629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54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176(50.43%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16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62</w:t>
            </w:r>
          </w:p>
        </w:tc>
      </w:tr>
      <w:tr w:rsidR="00550382" w:rsidRPr="00550382" w14:paraId="6F235FA0" w14:textId="77777777">
        <w:trPr>
          <w:trHeight w:val="270"/>
        </w:trPr>
        <w:tc>
          <w:tcPr>
            <w:tcW w:w="2835" w:type="dxa"/>
            <w:shd w:val="clear" w:color="auto" w:fill="auto"/>
            <w:noWrap/>
          </w:tcPr>
          <w:p w14:paraId="175F4B99" w14:textId="77777777" w:rsidR="00F543A1" w:rsidRPr="00550382" w:rsidRDefault="00C5399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Sulfolob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5"/>
                <w:szCs w:val="15"/>
              </w:rPr>
              <w:t>islandicus</w:t>
            </w:r>
            <w:proofErr w:type="spellEnd"/>
            <w:r w:rsidRPr="00550382">
              <w:rPr>
                <w:rFonts w:ascii="Times New Roman" w:hAnsi="Times New Roman" w:cs="Times New Roman"/>
                <w:sz w:val="15"/>
                <w:szCs w:val="15"/>
              </w:rPr>
              <w:t xml:space="preserve"> M.1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3E2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94(57.6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78C13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5AD62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007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98BC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1.8523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513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335(55.46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678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75DA97E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61(46.92%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C41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70(53.8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27F8C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3E4D0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>0.26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E004B" w14:textId="77777777" w:rsidR="00F543A1" w:rsidRPr="00550382" w:rsidRDefault="00C5399D">
            <w:pPr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 w:hint="eastAsia"/>
                <w:sz w:val="15"/>
                <w:szCs w:val="15"/>
              </w:rPr>
              <w:t xml:space="preserve">0.735582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DF31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241(47.25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4B6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50382">
              <w:rPr>
                <w:rFonts w:ascii="Times New Roman" w:eastAsia="DengXian" w:hAnsi="Times New Roman" w:cs="Times New Roman"/>
                <w:sz w:val="15"/>
                <w:szCs w:val="15"/>
              </w:rPr>
              <w:t>578</w:t>
            </w:r>
          </w:p>
        </w:tc>
      </w:tr>
    </w:tbl>
    <w:bookmarkEnd w:id="4"/>
    <w:p w14:paraId="3B187DB4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proofErr w:type="spellStart"/>
      <w:r w:rsidRPr="00550382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550382">
        <w:rPr>
          <w:rFonts w:ascii="Times New Roman" w:hAnsi="Times New Roman" w:cs="Times New Roman"/>
          <w:szCs w:val="21"/>
        </w:rPr>
        <w:t xml:space="preserve"> Operons </w:t>
      </w:r>
      <w:r w:rsidRPr="00550382">
        <w:rPr>
          <w:rFonts w:ascii="Times New Roman" w:hAnsi="Times New Roman" w:cs="Times New Roman" w:hint="eastAsia"/>
          <w:szCs w:val="21"/>
        </w:rPr>
        <w:t>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. </w:t>
      </w:r>
    </w:p>
    <w:p w14:paraId="359B308B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550382">
        <w:rPr>
          <w:rFonts w:ascii="Times New Roman" w:hAnsi="Times New Roman" w:cs="Times New Roman"/>
          <w:szCs w:val="21"/>
        </w:rPr>
        <w:t xml:space="preserve">Operons </w:t>
      </w:r>
      <w:r w:rsidRPr="00550382">
        <w:rPr>
          <w:rFonts w:ascii="Times New Roman" w:hAnsi="Times New Roman" w:cs="Times New Roman" w:hint="eastAsia"/>
          <w:szCs w:val="21"/>
        </w:rPr>
        <w:t>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 and one non-essential gene. </w:t>
      </w:r>
    </w:p>
    <w:p w14:paraId="1DA20948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>c</w:t>
      </w:r>
      <w:r w:rsidRPr="00550382">
        <w:rPr>
          <w:rFonts w:ascii="Times New Roman" w:hAnsi="Times New Roman" w:cs="Times New Roman"/>
          <w:szCs w:val="21"/>
        </w:rPr>
        <w:t xml:space="preserve"> Operons in which the essential gene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occup</w:t>
      </w:r>
      <w:r w:rsidRPr="00550382">
        <w:rPr>
          <w:rFonts w:ascii="Times New Roman" w:hAnsi="Times New Roman" w:cs="Times New Roman" w:hint="eastAsia"/>
          <w:szCs w:val="21"/>
        </w:rPr>
        <w:t>y</w:t>
      </w:r>
      <w:r w:rsidRPr="00550382">
        <w:rPr>
          <w:rFonts w:ascii="Times New Roman" w:hAnsi="Times New Roman" w:cs="Times New Roman"/>
          <w:szCs w:val="21"/>
        </w:rPr>
        <w:t xml:space="preserve"> the first position</w:t>
      </w:r>
      <w:r w:rsidRPr="00550382">
        <w:rPr>
          <w:rFonts w:ascii="Times New Roman" w:hAnsi="Times New Roman" w:cs="Times New Roman" w:hint="eastAsia"/>
          <w:szCs w:val="21"/>
        </w:rPr>
        <w:t>s 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. </w:t>
      </w:r>
    </w:p>
    <w:p w14:paraId="6C4ADF41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>d</w:t>
      </w:r>
      <w:r w:rsidRPr="00550382">
        <w:rPr>
          <w:rFonts w:ascii="Times New Roman" w:hAnsi="Times New Roman" w:cs="Times New Roman"/>
          <w:szCs w:val="21"/>
        </w:rPr>
        <w:t xml:space="preserve"> Operons in which non-essential genes occupy the first position</w:t>
      </w:r>
      <w:r w:rsidRPr="00550382">
        <w:rPr>
          <w:rFonts w:ascii="Times New Roman" w:hAnsi="Times New Roman" w:cs="Times New Roman" w:hint="eastAsia"/>
          <w:szCs w:val="21"/>
        </w:rPr>
        <w:t>s 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. </w:t>
      </w:r>
    </w:p>
    <w:p w14:paraId="0F63A120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>e</w:t>
      </w:r>
      <w:r w:rsidRPr="00550382">
        <w:rPr>
          <w:rFonts w:ascii="Times New Roman" w:hAnsi="Times New Roman" w:cs="Times New Roman"/>
          <w:szCs w:val="21"/>
        </w:rPr>
        <w:t xml:space="preserve"> Operons in which the essential gene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occup</w:t>
      </w:r>
      <w:r w:rsidRPr="00550382">
        <w:rPr>
          <w:rFonts w:ascii="Times New Roman" w:hAnsi="Times New Roman" w:cs="Times New Roman" w:hint="eastAsia"/>
          <w:szCs w:val="21"/>
        </w:rPr>
        <w:t>y</w:t>
      </w:r>
      <w:r w:rsidRPr="00550382">
        <w:rPr>
          <w:rFonts w:ascii="Times New Roman" w:hAnsi="Times New Roman" w:cs="Times New Roman"/>
          <w:szCs w:val="21"/>
        </w:rPr>
        <w:t xml:space="preserve"> the first position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</w:t>
      </w:r>
      <w:r w:rsidRPr="00550382">
        <w:rPr>
          <w:rFonts w:ascii="Times New Roman" w:hAnsi="Times New Roman" w:cs="Times New Roman" w:hint="eastAsia"/>
          <w:szCs w:val="21"/>
        </w:rPr>
        <w:t>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 and one non-essential gene. </w:t>
      </w:r>
    </w:p>
    <w:p w14:paraId="7C28FA4D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  <w:szCs w:val="21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 xml:space="preserve">f </w:t>
      </w:r>
      <w:r w:rsidRPr="00550382">
        <w:rPr>
          <w:rFonts w:ascii="Times New Roman" w:hAnsi="Times New Roman" w:cs="Times New Roman"/>
          <w:szCs w:val="21"/>
        </w:rPr>
        <w:t>Operons in which non-essential genes occupy the last position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</w:t>
      </w:r>
      <w:r w:rsidRPr="00550382">
        <w:rPr>
          <w:rFonts w:ascii="Times New Roman" w:hAnsi="Times New Roman" w:cs="Times New Roman" w:hint="eastAsia"/>
          <w:szCs w:val="21"/>
        </w:rPr>
        <w:t>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 and one non-essential gene. </w:t>
      </w:r>
    </w:p>
    <w:p w14:paraId="4B174638" w14:textId="77777777" w:rsidR="00F543A1" w:rsidRPr="00550382" w:rsidRDefault="00C5399D">
      <w:pPr>
        <w:widowControl/>
        <w:jc w:val="left"/>
        <w:rPr>
          <w:rFonts w:ascii="Times New Roman" w:hAnsi="Times New Roman" w:cs="Times New Roman"/>
        </w:rPr>
      </w:pPr>
      <w:r w:rsidRPr="00550382">
        <w:rPr>
          <w:rFonts w:ascii="Times New Roman" w:hAnsi="Times New Roman" w:cs="Times New Roman"/>
          <w:szCs w:val="21"/>
          <w:vertAlign w:val="superscript"/>
        </w:rPr>
        <w:t>g</w:t>
      </w:r>
      <w:r w:rsidRPr="00550382">
        <w:rPr>
          <w:rFonts w:ascii="Times New Roman" w:hAnsi="Times New Roman" w:cs="Times New Roman"/>
          <w:szCs w:val="21"/>
        </w:rPr>
        <w:t xml:space="preserve"> Operons in which the essential gene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occup</w:t>
      </w:r>
      <w:r w:rsidRPr="00550382">
        <w:rPr>
          <w:rFonts w:ascii="Times New Roman" w:hAnsi="Times New Roman" w:cs="Times New Roman" w:hint="eastAsia"/>
          <w:szCs w:val="21"/>
        </w:rPr>
        <w:t>y</w:t>
      </w:r>
      <w:r w:rsidRPr="00550382">
        <w:rPr>
          <w:rFonts w:ascii="Times New Roman" w:hAnsi="Times New Roman" w:cs="Times New Roman"/>
          <w:szCs w:val="21"/>
        </w:rPr>
        <w:t xml:space="preserve"> the last position</w:t>
      </w:r>
      <w:r w:rsidRPr="00550382">
        <w:rPr>
          <w:rFonts w:ascii="Times New Roman" w:hAnsi="Times New Roman" w:cs="Times New Roman" w:hint="eastAsia"/>
          <w:szCs w:val="21"/>
        </w:rPr>
        <w:t>s</w:t>
      </w:r>
      <w:r w:rsidRPr="00550382">
        <w:rPr>
          <w:rFonts w:ascii="Times New Roman" w:hAnsi="Times New Roman" w:cs="Times New Roman"/>
          <w:szCs w:val="21"/>
        </w:rPr>
        <w:t xml:space="preserve"> </w:t>
      </w:r>
      <w:r w:rsidRPr="00550382">
        <w:rPr>
          <w:rFonts w:ascii="Times New Roman" w:hAnsi="Times New Roman" w:cs="Times New Roman" w:hint="eastAsia"/>
          <w:szCs w:val="21"/>
        </w:rPr>
        <w:t>with</w:t>
      </w:r>
      <w:r w:rsidRPr="00550382">
        <w:rPr>
          <w:rFonts w:ascii="Times New Roman" w:hAnsi="Times New Roman" w:cs="Times New Roman"/>
          <w:szCs w:val="21"/>
        </w:rPr>
        <w:t xml:space="preserve"> at least one essential gene and one non-essential gene.</w:t>
      </w:r>
      <w:r w:rsidRPr="00550382">
        <w:rPr>
          <w:rFonts w:ascii="Times New Roman" w:hAnsi="Times New Roman" w:cs="Times New Roman"/>
        </w:rPr>
        <w:br w:type="page"/>
      </w:r>
    </w:p>
    <w:p w14:paraId="56EDC210" w14:textId="0B72E309" w:rsidR="00F543A1" w:rsidRPr="00550382" w:rsidRDefault="00C5399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50382">
        <w:rPr>
          <w:rFonts w:ascii="Times New Roman" w:hAnsi="Times New Roman" w:cs="Times New Roman"/>
          <w:b/>
          <w:sz w:val="24"/>
          <w:szCs w:val="24"/>
        </w:rPr>
        <w:t>S3 Table</w:t>
      </w:r>
      <w:r w:rsidR="00A40A38">
        <w:rPr>
          <w:rFonts w:ascii="Times New Roman" w:hAnsi="Times New Roman" w:cs="Times New Roman"/>
          <w:b/>
          <w:sz w:val="24"/>
          <w:szCs w:val="24"/>
        </w:rPr>
        <w:t>.</w:t>
      </w:r>
      <w:r w:rsidR="00EE4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432F" w:rsidRPr="006D0200">
        <w:rPr>
          <w:rFonts w:ascii="Times New Roman" w:hAnsi="Times New Roman" w:cs="Times New Roman"/>
          <w:b/>
          <w:bCs/>
          <w:sz w:val="24"/>
          <w:szCs w:val="24"/>
        </w:rPr>
        <w:t>Position of essential gene in operons containing two and three genes</w:t>
      </w:r>
      <w:r w:rsidR="00EE432F" w:rsidRPr="006D020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TableGrid"/>
        <w:tblW w:w="13972" w:type="dxa"/>
        <w:tblLook w:val="04A0" w:firstRow="1" w:lastRow="0" w:firstColumn="1" w:lastColumn="0" w:noHBand="0" w:noVBand="1"/>
      </w:tblPr>
      <w:tblGrid>
        <w:gridCol w:w="3040"/>
        <w:gridCol w:w="486"/>
        <w:gridCol w:w="455"/>
        <w:gridCol w:w="998"/>
        <w:gridCol w:w="497"/>
        <w:gridCol w:w="216"/>
        <w:gridCol w:w="1091"/>
        <w:gridCol w:w="525"/>
        <w:gridCol w:w="891"/>
        <w:gridCol w:w="234"/>
        <w:gridCol w:w="396"/>
        <w:gridCol w:w="396"/>
        <w:gridCol w:w="396"/>
        <w:gridCol w:w="1038"/>
        <w:gridCol w:w="625"/>
        <w:gridCol w:w="1190"/>
        <w:gridCol w:w="456"/>
        <w:gridCol w:w="1042"/>
      </w:tblGrid>
      <w:tr w:rsidR="00550382" w:rsidRPr="00550382" w14:paraId="5BB39B16" w14:textId="77777777">
        <w:trPr>
          <w:trHeight w:val="502"/>
        </w:trPr>
        <w:tc>
          <w:tcPr>
            <w:tcW w:w="304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3AB2FB" w14:textId="77777777" w:rsidR="00F543A1" w:rsidRPr="00550382" w:rsidRDefault="00C539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5157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138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sition in operon</w:t>
            </w:r>
            <w:r w:rsidRPr="00550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f size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1ECBC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539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D51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sition in operon of size 3</w:t>
            </w:r>
          </w:p>
        </w:tc>
      </w:tr>
      <w:tr w:rsidR="00550382" w:rsidRPr="00550382" w14:paraId="66AD52B4" w14:textId="77777777">
        <w:trPr>
          <w:trHeight w:val="422"/>
        </w:trPr>
        <w:tc>
          <w:tcPr>
            <w:tcW w:w="30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518625" w14:textId="77777777" w:rsidR="00F543A1" w:rsidRPr="00550382" w:rsidRDefault="00F543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3E3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F15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64A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8B9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9DE9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X-squared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16E4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466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FFBB9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CBAA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608C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0D98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99C7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xpected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7CC7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FC56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X-squared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6B0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3DFA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55038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value</w:t>
            </w:r>
          </w:p>
        </w:tc>
      </w:tr>
      <w:tr w:rsidR="00550382" w:rsidRPr="00550382" w14:paraId="0E56ACEC" w14:textId="77777777">
        <w:trPr>
          <w:trHeight w:val="280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4AA8C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subt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168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95E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F42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1A4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.5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22F7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518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7556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EEA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824E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526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6AB6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A23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6853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AA8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82B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3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0433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9CE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7285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C09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008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9402</w:t>
            </w:r>
          </w:p>
        </w:tc>
      </w:tr>
      <w:tr w:rsidR="00550382" w:rsidRPr="00550382" w14:paraId="0C6DBEAB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E3495E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31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26793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A8A45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59C85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0ADE8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AC0A9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022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C25C4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FEDC7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462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01B43F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109FF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78FCC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2ACC5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91BA4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47EB8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71DE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228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76E13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4F2A9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8946</w:t>
            </w:r>
          </w:p>
        </w:tc>
      </w:tr>
      <w:tr w:rsidR="00550382" w:rsidRPr="00550382" w14:paraId="3E17AA29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9386A3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aemophil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z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d KW20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450378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046FAE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B8F10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A7CC7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FFF48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.29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F9BBA7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44DB2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2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D47CE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9C8FD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EB848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ED0F6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17BEC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A2213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85622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503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B85E7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B170B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735</w:t>
            </w:r>
          </w:p>
        </w:tc>
      </w:tr>
      <w:tr w:rsidR="00550382" w:rsidRPr="00550382" w14:paraId="6D43A7B0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CE7AFF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enitali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3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F55DA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BBD04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D74B1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0D7D9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03C0E80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166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A9178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9B5B2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42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A7C87F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67825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A55EA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D14BB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F6837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C341A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5EDC0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.20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CF6CD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327E9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55E-07</w:t>
            </w:r>
          </w:p>
        </w:tc>
      </w:tr>
      <w:tr w:rsidR="00550382" w:rsidRPr="00550382" w14:paraId="32A407B5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5784F41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TIGR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293DD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DAB59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19C7E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BB715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9C60D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E0172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885C7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57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F32C34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97B18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26A6A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77E42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1BCB5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F788A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E74B7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160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EA9BF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1367E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7577</w:t>
            </w:r>
          </w:p>
        </w:tc>
      </w:tr>
      <w:tr w:rsidR="00550382" w:rsidRPr="00550382" w14:paraId="3BA342F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59C866D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81E60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05EA9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A9E32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1F3B9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E1893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FED7D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501AB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78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C14742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7B98A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3FDC5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97FAD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229F1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E2537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4CAF0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000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88719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1F33E2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8187</w:t>
            </w:r>
          </w:p>
        </w:tc>
      </w:tr>
      <w:tr w:rsidR="00550382" w:rsidRPr="00550382" w14:paraId="60B0BAED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014DDD4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elicobacter pylor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2669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32F69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D016C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AAFE1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85FE3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19675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727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42246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209FA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601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3D1644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2FFDB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C9A0E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D1BC8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DD55A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CEDB1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C0FA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00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748E6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2AEA3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3015</w:t>
            </w:r>
          </w:p>
        </w:tc>
      </w:tr>
      <w:tr w:rsidR="00550382" w:rsidRPr="00550382" w14:paraId="0176E127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6FFF43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bacterium tuberculo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H37Rv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44874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AA9B42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B7126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EE71F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3B84B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703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040EA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57650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542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6E8C3B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AA9B6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BD2BB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E78D2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C2E2D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28B58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6E14F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0047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CB001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73398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827</w:t>
            </w:r>
          </w:p>
        </w:tc>
      </w:tr>
      <w:tr w:rsidR="00550382" w:rsidRPr="00550382" w14:paraId="517F9855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8A856E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yphimurium LT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D19DB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3F50A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A91E19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98721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027F9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960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88885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869620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888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DE2116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4C2E0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33CDB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0C004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187A5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BE5B6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68FCA1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902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549BD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8F531A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8619</w:t>
            </w:r>
          </w:p>
        </w:tc>
      </w:tr>
      <w:tr w:rsidR="00550382" w:rsidRPr="00550382" w14:paraId="7A68B7FB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703D09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novicid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11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86617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F980A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6DBDA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B5123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2BDFE0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785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DC67C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292CD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61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4E5771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2167C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3AF6D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C070C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585D2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9E4A7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3F633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.82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72CC5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3BB06D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96E-05</w:t>
            </w:r>
          </w:p>
        </w:tc>
      </w:tr>
      <w:tr w:rsidR="00550382" w:rsidRPr="00550382" w14:paraId="5D278846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1E6703A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ylyi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ADP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10323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079F5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1D119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4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DC463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02285A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.764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1152C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45346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20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9B7EFC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076B7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5752B4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B092E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A38E0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3019E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01ED52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.61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9E436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2FB48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66E-06</w:t>
            </w:r>
          </w:p>
        </w:tc>
      </w:tr>
      <w:tr w:rsidR="00550382" w:rsidRPr="00550382" w14:paraId="27721712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50A3C98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ulmon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B CTIP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6775A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BC556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C83CB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72B7A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0A0A82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.889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02C9B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A48B3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19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21C411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0FB1E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CCDDE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0F00B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4012A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BB76D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701B7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.80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7E3DA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B4BD6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84E-05</w:t>
            </w:r>
          </w:p>
        </w:tc>
      </w:tr>
      <w:tr w:rsidR="00550382" w:rsidRPr="00550382" w14:paraId="232BF341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5EEBC42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CBPP-PA1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5D142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7F86C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06449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258D47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4DB8F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7538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627A8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A699D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85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0CF1B5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457E9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BA52B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A9373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5C788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2BC67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0EE57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716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29A475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3AF32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56</w:t>
            </w:r>
          </w:p>
        </w:tc>
      </w:tr>
      <w:tr w:rsidR="00550382" w:rsidRPr="00550382" w14:paraId="687E48E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81FCA8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832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6A93C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577D3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0E7DD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A39CF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6D091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.93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A6258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9E98B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03E-0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F94C52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95C5C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76328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22057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DD230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39F0F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27A0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912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34828B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24F55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161</w:t>
            </w:r>
          </w:p>
        </w:tc>
      </w:tr>
      <w:tr w:rsidR="00550382" w:rsidRPr="00550382" w14:paraId="39ED63ED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FC0CCA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165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2789F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8965F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BCB18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97F63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072AEB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018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4A7AE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FDDE1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463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20E18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783B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59820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81124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4AA78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AE5B6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99E26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002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32594D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3CBBB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4972</w:t>
            </w:r>
          </w:p>
        </w:tc>
      </w:tr>
      <w:tr w:rsidR="00550382" w:rsidRPr="00550382" w14:paraId="772E4A5A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31F4C0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u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rescent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A1000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2B43C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77834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97C1C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95119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754BD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.19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8F001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A6ED3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19E-0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8AADD7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0021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604FB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82EAD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1C258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7B985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337ED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4037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3A466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4FFDF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497</w:t>
            </w:r>
          </w:p>
        </w:tc>
      </w:tr>
      <w:tr w:rsidR="00550382" w:rsidRPr="00550382" w14:paraId="6FB4487C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5E74D8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sanguin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K3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5958D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55AC6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668580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AB075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E87ED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7059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F9C4B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A13FA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92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74EEE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FFDD2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780AC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E5BE3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64666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5DA3D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08067A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.80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915A7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ED9AC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04E-05</w:t>
            </w:r>
          </w:p>
        </w:tc>
      </w:tr>
      <w:tr w:rsidR="00550382" w:rsidRPr="00550382" w14:paraId="4FB85946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24DAB9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orphyr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ingival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3327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8BBB0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36FA5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D3B47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63CBE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376A2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.45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95479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8BF0C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36E-1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4603E5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B44395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3589F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9DCF3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C7938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17F27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62981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.86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160F11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F0DCE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46E-12</w:t>
            </w:r>
          </w:p>
        </w:tc>
      </w:tr>
      <w:tr w:rsidR="00550382" w:rsidRPr="00550382" w14:paraId="70AFF3D8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E45B2B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teroide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etaiotaomicron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VPI-548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2E5D9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6DA52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0A172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CAE26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0120F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FDB74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118DF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33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24ACCB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A9C57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AD6C8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CC998D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CFA83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1A2BC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B2E67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16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E4F6EE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85F07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249</w:t>
            </w:r>
          </w:p>
        </w:tc>
      </w:tr>
      <w:tr w:rsidR="00550382" w:rsidRPr="00550382" w14:paraId="44F0085A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92A9BC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ailan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E26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2A71A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3FA8E3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D21E7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8AB079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44FFC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.21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BA824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C8F6E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81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59B453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0BAD0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9E56A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12514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68513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A41D6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AC4287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.34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2513C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183B6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766</w:t>
            </w:r>
          </w:p>
        </w:tc>
      </w:tr>
      <w:tr w:rsidR="00550382" w:rsidRPr="00550382" w14:paraId="5B36E988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77D4D2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enterica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erovar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Typhimurium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028S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D0566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32F74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E8693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BE188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63E6C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736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3D8D1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FF34D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91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F6BB2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B76F6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DD2C8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A5B08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170E1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27F41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FEBE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9993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5E8D4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01E73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6067</w:t>
            </w:r>
          </w:p>
        </w:tc>
      </w:tr>
      <w:tr w:rsidR="00550382" w:rsidRPr="00550382" w14:paraId="690C06C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4A9FD9E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phing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wittich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W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8736F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F9746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977A4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DE783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5B746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.36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31E5A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E93CD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08E-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73CD4C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3BC55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B345C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2C33D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720A0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9AFE7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54D5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.38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D91CE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DA25E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75E-05</w:t>
            </w:r>
          </w:p>
        </w:tc>
      </w:tr>
      <w:tr w:rsidR="00550382" w:rsidRPr="00550382" w14:paraId="051AA3D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0D6DFCE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hewan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onei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-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F8D06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0303D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5A9F1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397199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6BE0E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.06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43576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21F6A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14E-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A57408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0542B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80C38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7EA91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CE7E3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70AB0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01ECA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.77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8588F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880ED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08E-07</w:t>
            </w:r>
          </w:p>
        </w:tc>
      </w:tr>
      <w:tr w:rsidR="00550382" w:rsidRPr="00550382" w14:paraId="201F12A3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A0D399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11168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8681E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D5B15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A5C03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7036F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9D8AC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85FB8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B227C5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508F31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36393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E27FC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FC52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0FFE1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38827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971D1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.63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E9018F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91B87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664</w:t>
            </w:r>
          </w:p>
        </w:tc>
      </w:tr>
      <w:tr w:rsidR="00550382" w:rsidRPr="00550382" w14:paraId="4C0D947F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31ABFE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murium SL134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44095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0CAF4D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C4C82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E34F5A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0BFED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4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E02EF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1A0F6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01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7107E8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ED2CF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874B5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05A16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B217D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ED80E0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1A0420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.65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C119B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3A7F989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1083</w:t>
            </w:r>
          </w:p>
        </w:tc>
      </w:tr>
      <w:tr w:rsidR="00550382" w:rsidRPr="00550382" w14:paraId="4EFD9085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006BC7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 Ty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D7892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5A087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A75C6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345C8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7299D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2609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02878C0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512AC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709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87DDA4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F2C81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97CA0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D304C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0F1E2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A8717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ABEE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686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DF317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1E08F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142</w:t>
            </w:r>
          </w:p>
        </w:tc>
      </w:tr>
      <w:tr w:rsidR="00550382" w:rsidRPr="00550382" w14:paraId="28C3B44B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09E250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teroides frag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638R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DFFF1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EF231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C6697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6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6BE867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6639B0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.52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4E2AFD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2520C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18E-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0BBDE0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2415B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07270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15EF5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30CF2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2C929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4DFD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0.09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CF731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2328F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91E-07</w:t>
            </w:r>
          </w:p>
        </w:tc>
      </w:tr>
      <w:tr w:rsidR="00550382" w:rsidRPr="00550382" w14:paraId="48F8D316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6E86EA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alle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K96243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DE9A2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6FDC5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086D15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F1AFE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99EAD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.52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78253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DD3EF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68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6869AB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4E951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5E442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0C67C3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998D4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714706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628D3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90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73DCC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8D045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4283</w:t>
            </w:r>
          </w:p>
        </w:tc>
      </w:tr>
      <w:tr w:rsidR="00550382" w:rsidRPr="00550382" w14:paraId="524E021F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0CC6D38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AO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2ACAD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58A71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B2C85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6161B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92A24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413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0D050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2B4243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356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3DF09C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E8629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C022E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ACE1F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09376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426DF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25139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325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10E59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E9A58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15</w:t>
            </w:r>
          </w:p>
        </w:tc>
      </w:tr>
      <w:tr w:rsidR="00550382" w:rsidRPr="00550382" w14:paraId="6EA6D683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15B441F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AS500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F529C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F5863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CE9A10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9D3A8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7F2C1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777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6E44E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F9197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955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F6C89E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1F3E6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4DD6B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D675D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17C96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3AC79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CBA3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.365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153B5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354FE2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1859</w:t>
            </w:r>
          </w:p>
        </w:tc>
      </w:tr>
      <w:tr w:rsidR="00550382" w:rsidRPr="00550382" w14:paraId="5DC6C060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11805BB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Z13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44B00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C5F0E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5C9D8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5B7150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25309E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510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54E4F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8594E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475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521D62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E2279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BA983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1288C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BA38B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C1A6F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D3566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3068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4B9BC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47F96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7041</w:t>
            </w:r>
          </w:p>
        </w:tc>
      </w:tr>
      <w:tr w:rsidR="00550382" w:rsidRPr="00550382" w14:paraId="215476AF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CCF1C7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longat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CC 794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08493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91475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0E0F92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8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1C2F5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F531E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.71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2CFA7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35DC8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12E-0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FF095A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BAA75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56A61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D3304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94D8C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F1DFAD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2C05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.1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FEC6B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BEF95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95E-05</w:t>
            </w:r>
          </w:p>
        </w:tc>
      </w:tr>
      <w:tr w:rsidR="00550382" w:rsidRPr="00550382" w14:paraId="4B4C6191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059CAA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hodopseud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alustr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CGA00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FC124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3F9081A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5C9C9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9511A7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7712D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.75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5BEBAB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B2877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31E-0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8AF29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F8A33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3F1EC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31950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D2F338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6D871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9747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331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E9328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E8765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552</w:t>
            </w:r>
          </w:p>
        </w:tc>
      </w:tr>
      <w:tr w:rsidR="00550382" w:rsidRPr="00550382" w14:paraId="2180E0C0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C47E1A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agalact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90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CA78A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28570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426CE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FD757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3500D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37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1131F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5A653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127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8E5E6F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6DABC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07846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12DB2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12B200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E78D2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C23BC9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.71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2061E0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FBAEF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235</w:t>
            </w:r>
          </w:p>
        </w:tc>
      </w:tr>
      <w:tr w:rsidR="00550382" w:rsidRPr="00550382" w14:paraId="3983008C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83AF4A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7978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8C868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B5A51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2F173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3F9E6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5030F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894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16AEB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DCEBF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8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F956A8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2241B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E4782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861DA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CFD70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1D10C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BCEFC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000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EB925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FCFFF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678</w:t>
            </w:r>
          </w:p>
        </w:tc>
      </w:tr>
      <w:tr w:rsidR="00550382" w:rsidRPr="00550382" w14:paraId="28B36142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1B8DC3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grobacterium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abr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tr. C58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BE41B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90A11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2534F1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10EEE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34E115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.47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A0FDB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D6F64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92E-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573617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66F76F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D3490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49612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C48BF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DF8E5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084B0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.97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D64A4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90D27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79E-05</w:t>
            </w:r>
          </w:p>
        </w:tc>
      </w:tr>
      <w:tr w:rsidR="00550382" w:rsidRPr="00550382" w14:paraId="16CA671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04A6DF5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revundi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bvibrioide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526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10D205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418FA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D3F6F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59C69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0C97B9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.754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3C0DE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91338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26E-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170D3F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08012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C50CB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2A276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D96BD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AFBC0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71D91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402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45C79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AB618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498</w:t>
            </w:r>
          </w:p>
        </w:tc>
      </w:tr>
      <w:tr w:rsidR="00550382" w:rsidRPr="00550382" w14:paraId="43ADC17B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DE2AB8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thuringien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BMB17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BDB85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F8E2A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2C0764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2ADD4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51C5DC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EA51B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F10A3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540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C6325B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2ABCF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43D932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943C7A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84FA5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29DD8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8A914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656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AF490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356CA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649</w:t>
            </w:r>
          </w:p>
        </w:tc>
      </w:tr>
      <w:tr w:rsidR="00550382" w:rsidRPr="00550382" w14:paraId="0CDCF471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7BE4645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81-17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3E9996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33AF92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1A6A3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0E378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51A4CC0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410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A345E7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618FC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648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795217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F30E0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1299F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4CD55C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45F61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A31C7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D029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611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6D852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3ED97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3668</w:t>
            </w:r>
          </w:p>
        </w:tc>
      </w:tr>
      <w:tr w:rsidR="00550382" w:rsidRPr="00550382" w14:paraId="5FDE2ABD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139A473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ular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chu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0AA59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23A50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23DE6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BAFC63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154BE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647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B0F5C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768B3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327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6C61B9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91CFC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818E8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E8F05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FE2FB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1E417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557D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6.17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8CAFC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E326F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E-08</w:t>
            </w:r>
          </w:p>
        </w:tc>
      </w:tr>
      <w:tr w:rsidR="00550382" w:rsidRPr="00550382" w14:paraId="37659FAA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91A881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utan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15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9E509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2BB45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057889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C3DBD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6797A3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793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F6887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825C1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94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8141C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8C573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9F705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4986E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6CE7C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A9062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01C57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686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A4BE4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3C8AE4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143</w:t>
            </w:r>
          </w:p>
        </w:tc>
      </w:tr>
      <w:tr w:rsidR="00550382" w:rsidRPr="00550382" w14:paraId="41E0F164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50AB04F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O157:H7 EDL933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BEB3B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A5C0B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83994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4139C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6F76D1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2.11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C5528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A0E82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46E-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9A4DFE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52E55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D90B6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3B82B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B6F2C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3079F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77EB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.22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189B82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B6A23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211</w:t>
            </w:r>
          </w:p>
        </w:tc>
      </w:tr>
      <w:tr w:rsidR="00550382" w:rsidRPr="00550382" w14:paraId="481E5A3D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6D9967E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alston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olanacearum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MI1000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133522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8E337D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FE160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642FFB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FE11F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0606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A73C8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6E165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38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12B7E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92547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63695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71DF8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3DD7D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331D75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A1EA82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4638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524C2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E35FC5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917</w:t>
            </w:r>
          </w:p>
        </w:tc>
      </w:tr>
      <w:tr w:rsidR="00550382" w:rsidRPr="00550382" w14:paraId="734877D1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F78BEA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1/7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63828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36FCF7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37613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3D0E30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FA21EA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3333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297F56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52702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676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49164C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8D4D1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783A0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F9F85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5D2B3D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F48DA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8EA93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.50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A2D9B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2C539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43</w:t>
            </w:r>
          </w:p>
        </w:tc>
      </w:tr>
      <w:tr w:rsidR="00550382" w:rsidRPr="00550382" w14:paraId="79F4E936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3E298C2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</w:t>
            </w:r>
            <w:r w:rsidRPr="0055038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aureus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USA300_TCH151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AF29E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8B717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131E866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5167E4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1AF621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F7064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5C3A8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183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210CB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4F21F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79EFE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9883D3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AA118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1418F0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B189A2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924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9DE43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ED059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8522</w:t>
            </w:r>
          </w:p>
        </w:tc>
      </w:tr>
      <w:tr w:rsidR="00550382" w:rsidRPr="00550382" w14:paraId="55E095B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3A3C43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W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CAC29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73B98AA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009D3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40B9DE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CB53D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.6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006F82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66AD7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.50E-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D1498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6FDD91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37E318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B3EF0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8A2B3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34C53D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DDFECF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223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29261E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4C287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4451</w:t>
            </w:r>
          </w:p>
        </w:tc>
      </w:tr>
      <w:tr w:rsidR="00550382" w:rsidRPr="00550382" w14:paraId="4227C39C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23DD84C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SSA476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43C59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1A4B29B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08AF4B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7DDBF2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9F395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.5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0B98B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9328A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68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2EDD89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99B0C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C4B7B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6BD4A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6DAB0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0EA0832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ED4D50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9667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5FE11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EF96F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269</w:t>
            </w:r>
          </w:p>
        </w:tc>
      </w:tr>
      <w:tr w:rsidR="00550382" w:rsidRPr="00550382" w14:paraId="2FFDCCAD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0A88141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SA25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1765B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54AF140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B9F92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13B2EA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51CF42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.5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727B34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916018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68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C45D4F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E06D1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6ABA4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1DD31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DB343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5140477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A0163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.5008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25B16A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B8107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3876</w:t>
            </w:r>
          </w:p>
        </w:tc>
      </w:tr>
      <w:tr w:rsidR="00550382" w:rsidRPr="00550382" w14:paraId="00726C1B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36A1D59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enocepaci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J2315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98B42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6E7916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365555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02C5B6A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5FC08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2.70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60F0DA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302F6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.89E-0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3AD93F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5127D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154C5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C20EE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67B45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.3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121BAC6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B16E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.649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3F6FB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5253B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978</w:t>
            </w:r>
          </w:p>
        </w:tc>
      </w:tr>
      <w:tr w:rsidR="00550382" w:rsidRPr="00550382" w14:paraId="27A34DA3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40A9E72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brio cholerae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O1 biovar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eltor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1696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114B3F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224985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7982B1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6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25E7CF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908D4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1212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72DA902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5D903A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236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16E15A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74093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337723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CAC92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382E02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EDEA0D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DCC71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.00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73A8E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C6848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1501</w:t>
            </w:r>
          </w:p>
        </w:tc>
      </w:tr>
      <w:tr w:rsidR="00550382" w:rsidRPr="00550382" w14:paraId="3043DF8E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3EE63C8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plasma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129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1AD10D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076BBD0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B3EB2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3F4CB1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7C4D41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1667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AD162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DB701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4267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0BA6C7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4AE034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165C23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7D240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7F5CA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7B74F8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637E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3.41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0F5B5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D390A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23E-06</w:t>
            </w:r>
          </w:p>
        </w:tc>
      </w:tr>
      <w:tr w:rsidR="00550382" w:rsidRPr="00550382" w14:paraId="15493FD5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36E418F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ethan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aripalud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79E6F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441756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4E522A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13D2F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6349BD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.2278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1EED4F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106741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238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FA14DE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A36A12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CD180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5C3F849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BCD62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2.67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6143E3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479A62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8.266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9E88E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9C1A7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1603</w:t>
            </w:r>
          </w:p>
        </w:tc>
      </w:tr>
      <w:tr w:rsidR="00F543A1" w:rsidRPr="00550382" w14:paraId="1F8B9EA6" w14:textId="77777777">
        <w:trPr>
          <w:trHeight w:val="280"/>
        </w:trPr>
        <w:tc>
          <w:tcPr>
            <w:tcW w:w="3040" w:type="dxa"/>
            <w:shd w:val="clear" w:color="auto" w:fill="auto"/>
            <w:noWrap/>
          </w:tcPr>
          <w:p w14:paraId="36228E9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lfolob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islandic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.16.4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6C52A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455" w:type="dxa"/>
            <w:shd w:val="clear" w:color="auto" w:fill="auto"/>
            <w:noWrap/>
            <w:vAlign w:val="center"/>
          </w:tcPr>
          <w:p w14:paraId="34F2823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14:paraId="567B1F5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3.5</w:t>
            </w:r>
          </w:p>
        </w:tc>
        <w:tc>
          <w:tcPr>
            <w:tcW w:w="497" w:type="dxa"/>
            <w:shd w:val="clear" w:color="auto" w:fill="auto"/>
            <w:noWrap/>
            <w:vAlign w:val="center"/>
          </w:tcPr>
          <w:p w14:paraId="4C6E74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307" w:type="dxa"/>
            <w:gridSpan w:val="2"/>
            <w:shd w:val="clear" w:color="auto" w:fill="auto"/>
            <w:noWrap/>
            <w:vAlign w:val="center"/>
          </w:tcPr>
          <w:p w14:paraId="446D6E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.881</w:t>
            </w:r>
          </w:p>
        </w:tc>
        <w:tc>
          <w:tcPr>
            <w:tcW w:w="525" w:type="dxa"/>
            <w:shd w:val="clear" w:color="auto" w:fill="auto"/>
            <w:noWrap/>
            <w:vAlign w:val="center"/>
          </w:tcPr>
          <w:p w14:paraId="354240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9C03E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00097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22D0C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25B08D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012E89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165A8F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40EE4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2A57EB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9EFB5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.92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C230C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7980F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0.2317</w:t>
            </w:r>
          </w:p>
        </w:tc>
      </w:tr>
    </w:tbl>
    <w:p w14:paraId="4A5203AC" w14:textId="77777777" w:rsidR="00F543A1" w:rsidRPr="00550382" w:rsidRDefault="00F543A1">
      <w:pPr>
        <w:widowControl/>
        <w:jc w:val="left"/>
        <w:rPr>
          <w:rFonts w:ascii="Times New Roman" w:hAnsi="Times New Roman" w:cs="Times New Roman"/>
          <w:b/>
        </w:rPr>
      </w:pPr>
    </w:p>
    <w:p w14:paraId="4763AE42" w14:textId="4470AEE6" w:rsidR="00F543A1" w:rsidRPr="00550382" w:rsidRDefault="00C5399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50382">
        <w:rPr>
          <w:rFonts w:ascii="Times New Roman" w:hAnsi="Times New Roman" w:cs="Times New Roman"/>
          <w:b/>
        </w:rPr>
        <w:br w:type="page"/>
      </w:r>
      <w:r w:rsidRPr="00550382">
        <w:rPr>
          <w:rFonts w:ascii="Times New Roman" w:hAnsi="Times New Roman" w:cs="Times New Roman"/>
          <w:b/>
          <w:sz w:val="24"/>
          <w:szCs w:val="24"/>
        </w:rPr>
        <w:t>S4 Table</w:t>
      </w:r>
      <w:r w:rsidR="00A40A38">
        <w:rPr>
          <w:rFonts w:ascii="Times New Roman" w:hAnsi="Times New Roman" w:cs="Times New Roman"/>
          <w:b/>
          <w:sz w:val="24"/>
          <w:szCs w:val="24"/>
        </w:rPr>
        <w:t>.</w:t>
      </w:r>
      <w:r w:rsidR="00EE432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OLE_LINK36"/>
      <w:bookmarkStart w:id="6" w:name="OLE_LINK37"/>
      <w:r w:rsidR="00EE432F" w:rsidRPr="006D0200">
        <w:rPr>
          <w:rFonts w:ascii="Times New Roman" w:hAnsi="Times New Roman" w:cs="Times New Roman"/>
          <w:b/>
          <w:bCs/>
          <w:sz w:val="24"/>
          <w:szCs w:val="24"/>
        </w:rPr>
        <w:t>The influence of essential genes on gene number and the location of operons.</w:t>
      </w:r>
      <w:bookmarkEnd w:id="5"/>
      <w:bookmarkEnd w:id="6"/>
    </w:p>
    <w:tbl>
      <w:tblPr>
        <w:tblStyle w:val="TableGrid"/>
        <w:tblW w:w="13750" w:type="dxa"/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734"/>
        <w:gridCol w:w="1276"/>
        <w:gridCol w:w="1418"/>
        <w:gridCol w:w="283"/>
        <w:gridCol w:w="1701"/>
        <w:gridCol w:w="1276"/>
        <w:gridCol w:w="1474"/>
        <w:gridCol w:w="85"/>
      </w:tblGrid>
      <w:tr w:rsidR="00550382" w:rsidRPr="00550382" w14:paraId="5ED38CA9" w14:textId="77777777">
        <w:trPr>
          <w:trHeight w:val="537"/>
        </w:trPr>
        <w:tc>
          <w:tcPr>
            <w:tcW w:w="3369" w:type="dxa"/>
            <w:vMerge w:val="restart"/>
            <w:tcBorders>
              <w:top w:val="single" w:sz="4" w:space="0" w:color="auto"/>
            </w:tcBorders>
            <w:vAlign w:val="center"/>
          </w:tcPr>
          <w:p w14:paraId="5620EC79" w14:textId="77777777" w:rsidR="00F543A1" w:rsidRPr="00550382" w:rsidRDefault="00C5399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81CB7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44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BF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Average gene number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15992D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201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Percent in leading strand</w:t>
            </w:r>
          </w:p>
        </w:tc>
      </w:tr>
      <w:tr w:rsidR="00550382" w:rsidRPr="00550382" w14:paraId="5B0DE960" w14:textId="77777777">
        <w:trPr>
          <w:gridAfter w:val="1"/>
          <w:wAfter w:w="85" w:type="dxa"/>
          <w:trHeight w:val="461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14:paraId="74C81884" w14:textId="77777777" w:rsidR="00F543A1" w:rsidRPr="00550382" w:rsidRDefault="00F543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B617A1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57A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Nonessential oper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5F2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Hybrid oper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6F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Essential operon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3282F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65D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Nonessential oper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60F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Hybrid oper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28C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b/>
                <w:sz w:val="18"/>
                <w:szCs w:val="18"/>
              </w:rPr>
              <w:t>Essential operon</w:t>
            </w:r>
          </w:p>
        </w:tc>
      </w:tr>
      <w:tr w:rsidR="00550382" w:rsidRPr="00550382" w14:paraId="2AC44D00" w14:textId="77777777">
        <w:trPr>
          <w:gridAfter w:val="1"/>
          <w:wAfter w:w="85" w:type="dxa"/>
          <w:trHeight w:val="212"/>
        </w:trPr>
        <w:tc>
          <w:tcPr>
            <w:tcW w:w="3369" w:type="dxa"/>
            <w:tcBorders>
              <w:top w:val="single" w:sz="4" w:space="0" w:color="auto"/>
            </w:tcBorders>
            <w:noWrap/>
          </w:tcPr>
          <w:p w14:paraId="3FBEDBB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subt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1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80005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64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53DFC9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3A8B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17E89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283" w:type="dxa"/>
            <w:tcBorders>
              <w:top w:val="nil"/>
            </w:tcBorders>
          </w:tcPr>
          <w:p w14:paraId="504266E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72B6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7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DA20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5.83%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82050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.43%</w:t>
            </w:r>
          </w:p>
        </w:tc>
      </w:tr>
      <w:tr w:rsidR="00550382" w:rsidRPr="00550382" w14:paraId="5DF565B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7CAC36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315</w:t>
            </w:r>
          </w:p>
        </w:tc>
        <w:tc>
          <w:tcPr>
            <w:tcW w:w="1134" w:type="dxa"/>
            <w:noWrap/>
            <w:vAlign w:val="center"/>
          </w:tcPr>
          <w:p w14:paraId="48B72E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745</w:t>
            </w:r>
          </w:p>
        </w:tc>
        <w:tc>
          <w:tcPr>
            <w:tcW w:w="1734" w:type="dxa"/>
            <w:vAlign w:val="center"/>
          </w:tcPr>
          <w:p w14:paraId="367C9D3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276" w:type="dxa"/>
            <w:vAlign w:val="center"/>
          </w:tcPr>
          <w:p w14:paraId="65A7C8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418" w:type="dxa"/>
            <w:vAlign w:val="center"/>
          </w:tcPr>
          <w:p w14:paraId="70B1A33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283" w:type="dxa"/>
          </w:tcPr>
          <w:p w14:paraId="69CF335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CF0AF6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1276" w:type="dxa"/>
            <w:vAlign w:val="center"/>
          </w:tcPr>
          <w:p w14:paraId="4886AB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3.33%</w:t>
            </w:r>
          </w:p>
        </w:tc>
        <w:tc>
          <w:tcPr>
            <w:tcW w:w="1474" w:type="dxa"/>
            <w:vAlign w:val="center"/>
          </w:tcPr>
          <w:p w14:paraId="717CDB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5.45%</w:t>
            </w:r>
          </w:p>
        </w:tc>
      </w:tr>
      <w:tr w:rsidR="00550382" w:rsidRPr="00550382" w14:paraId="60CFA3A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2A4C3AC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aemophil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z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d KW20</w:t>
            </w:r>
          </w:p>
        </w:tc>
        <w:tc>
          <w:tcPr>
            <w:tcW w:w="1134" w:type="dxa"/>
            <w:noWrap/>
            <w:vAlign w:val="center"/>
          </w:tcPr>
          <w:p w14:paraId="4976E2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07</w:t>
            </w:r>
          </w:p>
        </w:tc>
        <w:tc>
          <w:tcPr>
            <w:tcW w:w="1734" w:type="dxa"/>
            <w:vAlign w:val="center"/>
          </w:tcPr>
          <w:p w14:paraId="70CB8B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276" w:type="dxa"/>
            <w:vAlign w:val="center"/>
          </w:tcPr>
          <w:p w14:paraId="4BC116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418" w:type="dxa"/>
            <w:vAlign w:val="center"/>
          </w:tcPr>
          <w:p w14:paraId="49905EB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283" w:type="dxa"/>
          </w:tcPr>
          <w:p w14:paraId="428F5BB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BE5A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57%</w:t>
            </w:r>
          </w:p>
        </w:tc>
        <w:tc>
          <w:tcPr>
            <w:tcW w:w="1276" w:type="dxa"/>
            <w:vAlign w:val="center"/>
          </w:tcPr>
          <w:p w14:paraId="7199B3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14%</w:t>
            </w:r>
          </w:p>
        </w:tc>
        <w:tc>
          <w:tcPr>
            <w:tcW w:w="1474" w:type="dxa"/>
            <w:vAlign w:val="center"/>
          </w:tcPr>
          <w:p w14:paraId="309861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5.56%</w:t>
            </w:r>
          </w:p>
        </w:tc>
      </w:tr>
      <w:tr w:rsidR="00550382" w:rsidRPr="00550382" w14:paraId="697B4AB1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8C65AD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enitali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37</w:t>
            </w:r>
          </w:p>
        </w:tc>
        <w:tc>
          <w:tcPr>
            <w:tcW w:w="1134" w:type="dxa"/>
            <w:noWrap/>
            <w:vAlign w:val="center"/>
          </w:tcPr>
          <w:p w14:paraId="0C98D3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08</w:t>
            </w:r>
          </w:p>
        </w:tc>
        <w:tc>
          <w:tcPr>
            <w:tcW w:w="1734" w:type="dxa"/>
            <w:vAlign w:val="center"/>
          </w:tcPr>
          <w:p w14:paraId="5DFBD7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276" w:type="dxa"/>
            <w:vAlign w:val="center"/>
          </w:tcPr>
          <w:p w14:paraId="218CE7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418" w:type="dxa"/>
            <w:vAlign w:val="center"/>
          </w:tcPr>
          <w:p w14:paraId="35971E8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283" w:type="dxa"/>
          </w:tcPr>
          <w:p w14:paraId="017C254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2ADBE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00%</w:t>
            </w:r>
          </w:p>
        </w:tc>
        <w:tc>
          <w:tcPr>
            <w:tcW w:w="1276" w:type="dxa"/>
            <w:vAlign w:val="center"/>
          </w:tcPr>
          <w:p w14:paraId="2E7D7A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8.18%</w:t>
            </w:r>
          </w:p>
        </w:tc>
        <w:tc>
          <w:tcPr>
            <w:tcW w:w="1474" w:type="dxa"/>
            <w:vAlign w:val="center"/>
          </w:tcPr>
          <w:p w14:paraId="1EE244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2.50%</w:t>
            </w:r>
          </w:p>
        </w:tc>
      </w:tr>
      <w:tr w:rsidR="00550382" w:rsidRPr="00550382" w14:paraId="217E81EF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39ED63E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TIGR4</w:t>
            </w:r>
          </w:p>
        </w:tc>
        <w:tc>
          <w:tcPr>
            <w:tcW w:w="1134" w:type="dxa"/>
            <w:noWrap/>
            <w:vAlign w:val="center"/>
          </w:tcPr>
          <w:p w14:paraId="631E26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28</w:t>
            </w:r>
          </w:p>
        </w:tc>
        <w:tc>
          <w:tcPr>
            <w:tcW w:w="1734" w:type="dxa"/>
            <w:vAlign w:val="center"/>
          </w:tcPr>
          <w:p w14:paraId="16B5F6F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276" w:type="dxa"/>
            <w:vAlign w:val="center"/>
          </w:tcPr>
          <w:p w14:paraId="5DCF94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418" w:type="dxa"/>
            <w:vAlign w:val="center"/>
          </w:tcPr>
          <w:p w14:paraId="7F88A1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283" w:type="dxa"/>
          </w:tcPr>
          <w:p w14:paraId="37B0F20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40C20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54%</w:t>
            </w:r>
          </w:p>
        </w:tc>
        <w:tc>
          <w:tcPr>
            <w:tcW w:w="1276" w:type="dxa"/>
            <w:vAlign w:val="center"/>
          </w:tcPr>
          <w:p w14:paraId="4160E3E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1.67%</w:t>
            </w:r>
          </w:p>
        </w:tc>
        <w:tc>
          <w:tcPr>
            <w:tcW w:w="1474" w:type="dxa"/>
            <w:vAlign w:val="center"/>
          </w:tcPr>
          <w:p w14:paraId="3D131E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00%</w:t>
            </w:r>
          </w:p>
        </w:tc>
      </w:tr>
      <w:tr w:rsidR="00550382" w:rsidRPr="00550382" w14:paraId="34D40B2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D4B815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6</w:t>
            </w:r>
          </w:p>
        </w:tc>
        <w:tc>
          <w:tcPr>
            <w:tcW w:w="1134" w:type="dxa"/>
            <w:noWrap/>
            <w:vAlign w:val="center"/>
          </w:tcPr>
          <w:p w14:paraId="24AEE1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98</w:t>
            </w:r>
          </w:p>
        </w:tc>
        <w:tc>
          <w:tcPr>
            <w:tcW w:w="1734" w:type="dxa"/>
            <w:vAlign w:val="center"/>
          </w:tcPr>
          <w:p w14:paraId="6405D4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276" w:type="dxa"/>
            <w:vAlign w:val="center"/>
          </w:tcPr>
          <w:p w14:paraId="4EB760E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418" w:type="dxa"/>
            <w:vAlign w:val="center"/>
          </w:tcPr>
          <w:p w14:paraId="6C0CCB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83" w:type="dxa"/>
          </w:tcPr>
          <w:p w14:paraId="41E7713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F05B0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0.05%</w:t>
            </w:r>
          </w:p>
        </w:tc>
        <w:tc>
          <w:tcPr>
            <w:tcW w:w="1276" w:type="dxa"/>
            <w:vAlign w:val="center"/>
          </w:tcPr>
          <w:p w14:paraId="2DE0C6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1.18%</w:t>
            </w:r>
          </w:p>
        </w:tc>
        <w:tc>
          <w:tcPr>
            <w:tcW w:w="1474" w:type="dxa"/>
            <w:vAlign w:val="center"/>
          </w:tcPr>
          <w:p w14:paraId="232DF31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50382" w:rsidRPr="00550382" w14:paraId="6B7385F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5BCC7C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Helicobacter pylor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26695</w:t>
            </w:r>
          </w:p>
        </w:tc>
        <w:tc>
          <w:tcPr>
            <w:tcW w:w="1134" w:type="dxa"/>
            <w:noWrap/>
            <w:vAlign w:val="center"/>
          </w:tcPr>
          <w:p w14:paraId="764944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5</w:t>
            </w:r>
          </w:p>
        </w:tc>
        <w:tc>
          <w:tcPr>
            <w:tcW w:w="1734" w:type="dxa"/>
            <w:vAlign w:val="center"/>
          </w:tcPr>
          <w:p w14:paraId="73C5C0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276" w:type="dxa"/>
            <w:vAlign w:val="center"/>
          </w:tcPr>
          <w:p w14:paraId="046B7E5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418" w:type="dxa"/>
            <w:vAlign w:val="center"/>
          </w:tcPr>
          <w:p w14:paraId="2ADB3F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283" w:type="dxa"/>
          </w:tcPr>
          <w:p w14:paraId="381E092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52DA7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5.19%</w:t>
            </w:r>
          </w:p>
        </w:tc>
        <w:tc>
          <w:tcPr>
            <w:tcW w:w="1276" w:type="dxa"/>
            <w:vAlign w:val="center"/>
          </w:tcPr>
          <w:p w14:paraId="4C94D0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91%</w:t>
            </w:r>
          </w:p>
        </w:tc>
        <w:tc>
          <w:tcPr>
            <w:tcW w:w="1474" w:type="dxa"/>
            <w:vAlign w:val="center"/>
          </w:tcPr>
          <w:p w14:paraId="0419C3A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50382" w:rsidRPr="00550382" w14:paraId="0A44E9C5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9E7BD6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bacterium tuberculo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H37Rv</w:t>
            </w:r>
          </w:p>
        </w:tc>
        <w:tc>
          <w:tcPr>
            <w:tcW w:w="1134" w:type="dxa"/>
            <w:noWrap/>
            <w:vAlign w:val="center"/>
          </w:tcPr>
          <w:p w14:paraId="5A59324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62</w:t>
            </w:r>
          </w:p>
        </w:tc>
        <w:tc>
          <w:tcPr>
            <w:tcW w:w="1734" w:type="dxa"/>
            <w:vAlign w:val="center"/>
          </w:tcPr>
          <w:p w14:paraId="2AEB2AF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276" w:type="dxa"/>
            <w:vAlign w:val="center"/>
          </w:tcPr>
          <w:p w14:paraId="1ADCC0D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418" w:type="dxa"/>
            <w:vAlign w:val="center"/>
          </w:tcPr>
          <w:p w14:paraId="21DDDF6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283" w:type="dxa"/>
          </w:tcPr>
          <w:p w14:paraId="57D0453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FC1D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51%</w:t>
            </w:r>
          </w:p>
        </w:tc>
        <w:tc>
          <w:tcPr>
            <w:tcW w:w="1276" w:type="dxa"/>
            <w:vAlign w:val="center"/>
          </w:tcPr>
          <w:p w14:paraId="421044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05%</w:t>
            </w:r>
          </w:p>
        </w:tc>
        <w:tc>
          <w:tcPr>
            <w:tcW w:w="1474" w:type="dxa"/>
            <w:vAlign w:val="center"/>
          </w:tcPr>
          <w:p w14:paraId="0532D5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74%</w:t>
            </w:r>
          </w:p>
        </w:tc>
      </w:tr>
      <w:tr w:rsidR="00550382" w:rsidRPr="00550382" w14:paraId="0F6B3482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0C8DECB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yphimurium LT2</w:t>
            </w:r>
          </w:p>
        </w:tc>
        <w:tc>
          <w:tcPr>
            <w:tcW w:w="1134" w:type="dxa"/>
            <w:noWrap/>
            <w:vAlign w:val="center"/>
          </w:tcPr>
          <w:p w14:paraId="0517DC6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197</w:t>
            </w:r>
          </w:p>
        </w:tc>
        <w:tc>
          <w:tcPr>
            <w:tcW w:w="1734" w:type="dxa"/>
            <w:vAlign w:val="center"/>
          </w:tcPr>
          <w:p w14:paraId="7F6E256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276" w:type="dxa"/>
            <w:vAlign w:val="center"/>
          </w:tcPr>
          <w:p w14:paraId="3F9E4BD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418" w:type="dxa"/>
            <w:vAlign w:val="center"/>
          </w:tcPr>
          <w:p w14:paraId="36D06C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283" w:type="dxa"/>
          </w:tcPr>
          <w:p w14:paraId="74DFF5F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ECFC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10%</w:t>
            </w:r>
          </w:p>
        </w:tc>
        <w:tc>
          <w:tcPr>
            <w:tcW w:w="1276" w:type="dxa"/>
            <w:vAlign w:val="center"/>
          </w:tcPr>
          <w:p w14:paraId="74A52B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.83%</w:t>
            </w:r>
          </w:p>
        </w:tc>
        <w:tc>
          <w:tcPr>
            <w:tcW w:w="1474" w:type="dxa"/>
            <w:vAlign w:val="center"/>
          </w:tcPr>
          <w:p w14:paraId="7F7039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50382" w:rsidRPr="00550382" w14:paraId="4D05D864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ECA190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novicid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112</w:t>
            </w:r>
          </w:p>
        </w:tc>
        <w:tc>
          <w:tcPr>
            <w:tcW w:w="1134" w:type="dxa"/>
            <w:noWrap/>
            <w:vAlign w:val="center"/>
          </w:tcPr>
          <w:p w14:paraId="4A2DCA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601</w:t>
            </w:r>
          </w:p>
        </w:tc>
        <w:tc>
          <w:tcPr>
            <w:tcW w:w="1734" w:type="dxa"/>
            <w:vAlign w:val="center"/>
          </w:tcPr>
          <w:p w14:paraId="59B2DF0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276" w:type="dxa"/>
            <w:vAlign w:val="center"/>
          </w:tcPr>
          <w:p w14:paraId="3E228A2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418" w:type="dxa"/>
            <w:vAlign w:val="center"/>
          </w:tcPr>
          <w:p w14:paraId="4E1AAA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283" w:type="dxa"/>
          </w:tcPr>
          <w:p w14:paraId="701169C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1428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33%</w:t>
            </w:r>
          </w:p>
        </w:tc>
        <w:tc>
          <w:tcPr>
            <w:tcW w:w="1276" w:type="dxa"/>
            <w:vAlign w:val="center"/>
          </w:tcPr>
          <w:p w14:paraId="0B6DFFC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80%</w:t>
            </w:r>
          </w:p>
        </w:tc>
        <w:tc>
          <w:tcPr>
            <w:tcW w:w="1474" w:type="dxa"/>
            <w:vAlign w:val="center"/>
          </w:tcPr>
          <w:p w14:paraId="15FAAE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.13%</w:t>
            </w:r>
          </w:p>
        </w:tc>
      </w:tr>
      <w:tr w:rsidR="00550382" w:rsidRPr="00550382" w14:paraId="48B1CA70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44B576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ylyi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ADP1</w:t>
            </w:r>
          </w:p>
        </w:tc>
        <w:tc>
          <w:tcPr>
            <w:tcW w:w="1134" w:type="dxa"/>
            <w:noWrap/>
            <w:vAlign w:val="center"/>
          </w:tcPr>
          <w:p w14:paraId="096429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966</w:t>
            </w:r>
          </w:p>
        </w:tc>
        <w:tc>
          <w:tcPr>
            <w:tcW w:w="1734" w:type="dxa"/>
            <w:vAlign w:val="center"/>
          </w:tcPr>
          <w:p w14:paraId="62948C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276" w:type="dxa"/>
            <w:vAlign w:val="center"/>
          </w:tcPr>
          <w:p w14:paraId="77D5C3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1418" w:type="dxa"/>
            <w:vAlign w:val="center"/>
          </w:tcPr>
          <w:p w14:paraId="5EB051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  <w:tc>
          <w:tcPr>
            <w:tcW w:w="283" w:type="dxa"/>
          </w:tcPr>
          <w:p w14:paraId="2D235C96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A3A4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1.22%</w:t>
            </w:r>
          </w:p>
        </w:tc>
        <w:tc>
          <w:tcPr>
            <w:tcW w:w="1276" w:type="dxa"/>
            <w:vAlign w:val="center"/>
          </w:tcPr>
          <w:p w14:paraId="60F19E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1.43%</w:t>
            </w:r>
          </w:p>
        </w:tc>
        <w:tc>
          <w:tcPr>
            <w:tcW w:w="1474" w:type="dxa"/>
            <w:vAlign w:val="center"/>
          </w:tcPr>
          <w:p w14:paraId="3051AEF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64%</w:t>
            </w:r>
          </w:p>
        </w:tc>
      </w:tr>
      <w:tr w:rsidR="00550382" w:rsidRPr="00550382" w14:paraId="3F2D91B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7B017EE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ycoplasma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ulmon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B CTIP</w:t>
            </w:r>
          </w:p>
        </w:tc>
        <w:tc>
          <w:tcPr>
            <w:tcW w:w="1134" w:type="dxa"/>
            <w:noWrap/>
            <w:vAlign w:val="center"/>
          </w:tcPr>
          <w:p w14:paraId="6992FF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771</w:t>
            </w:r>
          </w:p>
        </w:tc>
        <w:tc>
          <w:tcPr>
            <w:tcW w:w="1734" w:type="dxa"/>
            <w:vAlign w:val="center"/>
          </w:tcPr>
          <w:p w14:paraId="4755E7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276" w:type="dxa"/>
            <w:vAlign w:val="center"/>
          </w:tcPr>
          <w:p w14:paraId="45A0EEC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418" w:type="dxa"/>
            <w:vAlign w:val="center"/>
          </w:tcPr>
          <w:p w14:paraId="49F436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283" w:type="dxa"/>
          </w:tcPr>
          <w:p w14:paraId="38DAFAC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D291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9.09%</w:t>
            </w:r>
          </w:p>
        </w:tc>
        <w:tc>
          <w:tcPr>
            <w:tcW w:w="1276" w:type="dxa"/>
            <w:vAlign w:val="center"/>
          </w:tcPr>
          <w:p w14:paraId="002228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86%</w:t>
            </w:r>
          </w:p>
        </w:tc>
        <w:tc>
          <w:tcPr>
            <w:tcW w:w="1474" w:type="dxa"/>
            <w:vAlign w:val="center"/>
          </w:tcPr>
          <w:p w14:paraId="397B02F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10%</w:t>
            </w:r>
          </w:p>
        </w:tc>
      </w:tr>
      <w:tr w:rsidR="00550382" w:rsidRPr="00550382" w14:paraId="60857790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23C662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CBPP-PA14</w:t>
            </w:r>
          </w:p>
        </w:tc>
        <w:tc>
          <w:tcPr>
            <w:tcW w:w="1134" w:type="dxa"/>
            <w:noWrap/>
            <w:vAlign w:val="center"/>
          </w:tcPr>
          <w:p w14:paraId="7228FC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463</w:t>
            </w:r>
          </w:p>
        </w:tc>
        <w:tc>
          <w:tcPr>
            <w:tcW w:w="1734" w:type="dxa"/>
            <w:vAlign w:val="center"/>
          </w:tcPr>
          <w:p w14:paraId="29603C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276" w:type="dxa"/>
            <w:vAlign w:val="center"/>
          </w:tcPr>
          <w:p w14:paraId="6C0353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1418" w:type="dxa"/>
            <w:vAlign w:val="center"/>
          </w:tcPr>
          <w:p w14:paraId="569B63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283" w:type="dxa"/>
          </w:tcPr>
          <w:p w14:paraId="2233EB6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CDB78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51%</w:t>
            </w:r>
          </w:p>
        </w:tc>
        <w:tc>
          <w:tcPr>
            <w:tcW w:w="1276" w:type="dxa"/>
            <w:vAlign w:val="center"/>
          </w:tcPr>
          <w:p w14:paraId="4A9E76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5.38%</w:t>
            </w:r>
          </w:p>
        </w:tc>
        <w:tc>
          <w:tcPr>
            <w:tcW w:w="1474" w:type="dxa"/>
            <w:vAlign w:val="center"/>
          </w:tcPr>
          <w:p w14:paraId="3C3F39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50%</w:t>
            </w:r>
          </w:p>
        </w:tc>
      </w:tr>
      <w:tr w:rsidR="00550382" w:rsidRPr="00550382" w14:paraId="6C1C5FD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B48CB8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8325</w:t>
            </w:r>
          </w:p>
        </w:tc>
        <w:tc>
          <w:tcPr>
            <w:tcW w:w="1134" w:type="dxa"/>
            <w:noWrap/>
            <w:vAlign w:val="center"/>
          </w:tcPr>
          <w:p w14:paraId="32B5737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795</w:t>
            </w:r>
          </w:p>
        </w:tc>
        <w:tc>
          <w:tcPr>
            <w:tcW w:w="1734" w:type="dxa"/>
            <w:vAlign w:val="center"/>
          </w:tcPr>
          <w:p w14:paraId="761C03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276" w:type="dxa"/>
            <w:vAlign w:val="center"/>
          </w:tcPr>
          <w:p w14:paraId="2BBAAE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418" w:type="dxa"/>
            <w:vAlign w:val="center"/>
          </w:tcPr>
          <w:p w14:paraId="33BDA8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283" w:type="dxa"/>
          </w:tcPr>
          <w:p w14:paraId="0E01785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9739B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70%</w:t>
            </w:r>
          </w:p>
        </w:tc>
        <w:tc>
          <w:tcPr>
            <w:tcW w:w="1276" w:type="dxa"/>
            <w:vAlign w:val="center"/>
          </w:tcPr>
          <w:p w14:paraId="131A65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.62%</w:t>
            </w:r>
          </w:p>
        </w:tc>
        <w:tc>
          <w:tcPr>
            <w:tcW w:w="1474" w:type="dxa"/>
            <w:vAlign w:val="center"/>
          </w:tcPr>
          <w:p w14:paraId="76A9D3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7.37%</w:t>
            </w:r>
          </w:p>
        </w:tc>
      </w:tr>
      <w:tr w:rsidR="00550382" w:rsidRPr="00550382" w14:paraId="06ED7EA3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7962C9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1655</w:t>
            </w:r>
          </w:p>
        </w:tc>
        <w:tc>
          <w:tcPr>
            <w:tcW w:w="1134" w:type="dxa"/>
            <w:noWrap/>
            <w:vAlign w:val="center"/>
          </w:tcPr>
          <w:p w14:paraId="7739D3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3</w:t>
            </w:r>
          </w:p>
        </w:tc>
        <w:tc>
          <w:tcPr>
            <w:tcW w:w="1734" w:type="dxa"/>
            <w:vAlign w:val="center"/>
          </w:tcPr>
          <w:p w14:paraId="00833B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276" w:type="dxa"/>
            <w:vAlign w:val="center"/>
          </w:tcPr>
          <w:p w14:paraId="458CB8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  <w:vAlign w:val="center"/>
          </w:tcPr>
          <w:p w14:paraId="429919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283" w:type="dxa"/>
          </w:tcPr>
          <w:p w14:paraId="0663424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8F31C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1.66%</w:t>
            </w:r>
          </w:p>
        </w:tc>
        <w:tc>
          <w:tcPr>
            <w:tcW w:w="1276" w:type="dxa"/>
            <w:vAlign w:val="center"/>
          </w:tcPr>
          <w:p w14:paraId="1186F7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8.52%</w:t>
            </w:r>
          </w:p>
        </w:tc>
        <w:tc>
          <w:tcPr>
            <w:tcW w:w="1474" w:type="dxa"/>
            <w:vAlign w:val="center"/>
          </w:tcPr>
          <w:p w14:paraId="01DC99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8.95%</w:t>
            </w:r>
          </w:p>
        </w:tc>
      </w:tr>
      <w:tr w:rsidR="00550382" w:rsidRPr="00550382" w14:paraId="158C6791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01FEF8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u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rescent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A1000</w:t>
            </w:r>
          </w:p>
        </w:tc>
        <w:tc>
          <w:tcPr>
            <w:tcW w:w="1134" w:type="dxa"/>
            <w:noWrap/>
            <w:vAlign w:val="center"/>
          </w:tcPr>
          <w:p w14:paraId="44352D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916</w:t>
            </w:r>
          </w:p>
        </w:tc>
        <w:tc>
          <w:tcPr>
            <w:tcW w:w="1734" w:type="dxa"/>
            <w:vAlign w:val="center"/>
          </w:tcPr>
          <w:p w14:paraId="472746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276" w:type="dxa"/>
            <w:vAlign w:val="center"/>
          </w:tcPr>
          <w:p w14:paraId="48BE18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418" w:type="dxa"/>
            <w:vAlign w:val="center"/>
          </w:tcPr>
          <w:p w14:paraId="3FB45E4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83" w:type="dxa"/>
          </w:tcPr>
          <w:p w14:paraId="0590E71E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FF14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2.34%</w:t>
            </w:r>
          </w:p>
        </w:tc>
        <w:tc>
          <w:tcPr>
            <w:tcW w:w="1276" w:type="dxa"/>
            <w:vAlign w:val="center"/>
          </w:tcPr>
          <w:p w14:paraId="2ED1EC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1.07%</w:t>
            </w:r>
          </w:p>
        </w:tc>
        <w:tc>
          <w:tcPr>
            <w:tcW w:w="1474" w:type="dxa"/>
            <w:vAlign w:val="center"/>
          </w:tcPr>
          <w:p w14:paraId="465DBF9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.65%</w:t>
            </w:r>
          </w:p>
        </w:tc>
      </w:tr>
      <w:tr w:rsidR="00550382" w:rsidRPr="00550382" w14:paraId="1730EA26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66DD960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sanguin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K36</w:t>
            </w:r>
          </w:p>
        </w:tc>
        <w:tc>
          <w:tcPr>
            <w:tcW w:w="1134" w:type="dxa"/>
            <w:noWrap/>
            <w:vAlign w:val="center"/>
          </w:tcPr>
          <w:p w14:paraId="7F391E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009</w:t>
            </w:r>
          </w:p>
        </w:tc>
        <w:tc>
          <w:tcPr>
            <w:tcW w:w="1734" w:type="dxa"/>
            <w:vAlign w:val="center"/>
          </w:tcPr>
          <w:p w14:paraId="4D52152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276" w:type="dxa"/>
            <w:vAlign w:val="center"/>
          </w:tcPr>
          <w:p w14:paraId="6102E1F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418" w:type="dxa"/>
            <w:vAlign w:val="center"/>
          </w:tcPr>
          <w:p w14:paraId="46A3CE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283" w:type="dxa"/>
          </w:tcPr>
          <w:p w14:paraId="153B6AD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37E2D8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83%</w:t>
            </w:r>
          </w:p>
        </w:tc>
        <w:tc>
          <w:tcPr>
            <w:tcW w:w="1276" w:type="dxa"/>
            <w:vAlign w:val="center"/>
          </w:tcPr>
          <w:p w14:paraId="3AA50D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8.57%</w:t>
            </w:r>
          </w:p>
        </w:tc>
        <w:tc>
          <w:tcPr>
            <w:tcW w:w="1474" w:type="dxa"/>
            <w:vAlign w:val="center"/>
          </w:tcPr>
          <w:p w14:paraId="68FEEF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.12%</w:t>
            </w:r>
          </w:p>
        </w:tc>
      </w:tr>
      <w:tr w:rsidR="00550382" w:rsidRPr="00550382" w14:paraId="5F4895B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A936BD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orphyr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gingival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33277</w:t>
            </w:r>
          </w:p>
        </w:tc>
        <w:tc>
          <w:tcPr>
            <w:tcW w:w="1134" w:type="dxa"/>
            <w:noWrap/>
            <w:vAlign w:val="center"/>
          </w:tcPr>
          <w:p w14:paraId="149D5E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0729</w:t>
            </w:r>
          </w:p>
        </w:tc>
        <w:tc>
          <w:tcPr>
            <w:tcW w:w="1734" w:type="dxa"/>
            <w:vAlign w:val="center"/>
          </w:tcPr>
          <w:p w14:paraId="745007B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276" w:type="dxa"/>
            <w:vAlign w:val="center"/>
          </w:tcPr>
          <w:p w14:paraId="3D459C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418" w:type="dxa"/>
            <w:vAlign w:val="center"/>
          </w:tcPr>
          <w:p w14:paraId="328CEA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283" w:type="dxa"/>
          </w:tcPr>
          <w:p w14:paraId="62FC43D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C2D1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7.70%</w:t>
            </w:r>
          </w:p>
        </w:tc>
        <w:tc>
          <w:tcPr>
            <w:tcW w:w="1276" w:type="dxa"/>
            <w:vAlign w:val="center"/>
          </w:tcPr>
          <w:p w14:paraId="06EF62D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1.24%</w:t>
            </w:r>
          </w:p>
        </w:tc>
        <w:tc>
          <w:tcPr>
            <w:tcW w:w="1474" w:type="dxa"/>
            <w:vAlign w:val="center"/>
          </w:tcPr>
          <w:p w14:paraId="28AF11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4.90%</w:t>
            </w:r>
          </w:p>
        </w:tc>
      </w:tr>
      <w:tr w:rsidR="00550382" w:rsidRPr="00550382" w14:paraId="41EF41D9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EA5113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acteroide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etaiotaomicron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VPI-5482</w:t>
            </w:r>
          </w:p>
        </w:tc>
        <w:tc>
          <w:tcPr>
            <w:tcW w:w="1134" w:type="dxa"/>
            <w:noWrap/>
            <w:vAlign w:val="center"/>
          </w:tcPr>
          <w:p w14:paraId="1D9271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663</w:t>
            </w:r>
          </w:p>
        </w:tc>
        <w:tc>
          <w:tcPr>
            <w:tcW w:w="1734" w:type="dxa"/>
            <w:vAlign w:val="center"/>
          </w:tcPr>
          <w:p w14:paraId="160F914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76" w:type="dxa"/>
            <w:vAlign w:val="center"/>
          </w:tcPr>
          <w:p w14:paraId="6E44E8E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418" w:type="dxa"/>
            <w:vAlign w:val="center"/>
          </w:tcPr>
          <w:p w14:paraId="64A86B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283" w:type="dxa"/>
          </w:tcPr>
          <w:p w14:paraId="2C41DE0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5EFBE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71%</w:t>
            </w:r>
          </w:p>
        </w:tc>
        <w:tc>
          <w:tcPr>
            <w:tcW w:w="1276" w:type="dxa"/>
            <w:vAlign w:val="center"/>
          </w:tcPr>
          <w:p w14:paraId="0977E6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9.44%</w:t>
            </w:r>
          </w:p>
        </w:tc>
        <w:tc>
          <w:tcPr>
            <w:tcW w:w="1474" w:type="dxa"/>
            <w:vAlign w:val="center"/>
          </w:tcPr>
          <w:p w14:paraId="57C880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7.06%</w:t>
            </w:r>
          </w:p>
        </w:tc>
      </w:tr>
      <w:tr w:rsidR="00550382" w:rsidRPr="00550382" w14:paraId="64D02F3D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2BDF1E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hailan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E264</w:t>
            </w:r>
          </w:p>
        </w:tc>
        <w:tc>
          <w:tcPr>
            <w:tcW w:w="1134" w:type="dxa"/>
            <w:noWrap/>
            <w:vAlign w:val="center"/>
          </w:tcPr>
          <w:p w14:paraId="1BF717F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650</w:t>
            </w:r>
          </w:p>
        </w:tc>
        <w:tc>
          <w:tcPr>
            <w:tcW w:w="1734" w:type="dxa"/>
            <w:vAlign w:val="center"/>
          </w:tcPr>
          <w:p w14:paraId="715F5D2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276" w:type="dxa"/>
            <w:vAlign w:val="center"/>
          </w:tcPr>
          <w:p w14:paraId="7284CB9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418" w:type="dxa"/>
            <w:vAlign w:val="center"/>
          </w:tcPr>
          <w:p w14:paraId="6B839C4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283" w:type="dxa"/>
          </w:tcPr>
          <w:p w14:paraId="33100938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93E7BB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00%</w:t>
            </w:r>
          </w:p>
        </w:tc>
        <w:tc>
          <w:tcPr>
            <w:tcW w:w="1276" w:type="dxa"/>
            <w:vAlign w:val="center"/>
          </w:tcPr>
          <w:p w14:paraId="3D1C00A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60%</w:t>
            </w:r>
          </w:p>
        </w:tc>
        <w:tc>
          <w:tcPr>
            <w:tcW w:w="1474" w:type="dxa"/>
            <w:vAlign w:val="center"/>
          </w:tcPr>
          <w:p w14:paraId="7652E2B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5.29%</w:t>
            </w:r>
          </w:p>
        </w:tc>
      </w:tr>
      <w:tr w:rsidR="00550382" w:rsidRPr="00550382" w14:paraId="03D7E773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21B1302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almonella enterica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erovar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Typhimurium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4028S</w:t>
            </w:r>
          </w:p>
        </w:tc>
        <w:tc>
          <w:tcPr>
            <w:tcW w:w="1134" w:type="dxa"/>
            <w:noWrap/>
            <w:vAlign w:val="center"/>
          </w:tcPr>
          <w:p w14:paraId="2591C8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856</w:t>
            </w:r>
          </w:p>
        </w:tc>
        <w:tc>
          <w:tcPr>
            <w:tcW w:w="1734" w:type="dxa"/>
            <w:vAlign w:val="center"/>
          </w:tcPr>
          <w:p w14:paraId="64D3F8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276" w:type="dxa"/>
            <w:vAlign w:val="center"/>
          </w:tcPr>
          <w:p w14:paraId="32ECE4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418" w:type="dxa"/>
            <w:vAlign w:val="center"/>
          </w:tcPr>
          <w:p w14:paraId="4518293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283" w:type="dxa"/>
          </w:tcPr>
          <w:p w14:paraId="4AF16B15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A5F1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66%</w:t>
            </w:r>
          </w:p>
        </w:tc>
        <w:tc>
          <w:tcPr>
            <w:tcW w:w="1276" w:type="dxa"/>
            <w:vAlign w:val="center"/>
          </w:tcPr>
          <w:p w14:paraId="3B2E92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1474" w:type="dxa"/>
            <w:vAlign w:val="center"/>
          </w:tcPr>
          <w:p w14:paraId="04B3E1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00%</w:t>
            </w:r>
          </w:p>
        </w:tc>
      </w:tr>
      <w:tr w:rsidR="00550382" w:rsidRPr="00550382" w14:paraId="57B0207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CD6E66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phing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wittich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RW1</w:t>
            </w:r>
          </w:p>
        </w:tc>
        <w:tc>
          <w:tcPr>
            <w:tcW w:w="1134" w:type="dxa"/>
            <w:noWrap/>
            <w:vAlign w:val="center"/>
          </w:tcPr>
          <w:p w14:paraId="2B516C5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511</w:t>
            </w:r>
          </w:p>
        </w:tc>
        <w:tc>
          <w:tcPr>
            <w:tcW w:w="1734" w:type="dxa"/>
            <w:vAlign w:val="center"/>
          </w:tcPr>
          <w:p w14:paraId="6DB5E9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276" w:type="dxa"/>
            <w:vAlign w:val="center"/>
          </w:tcPr>
          <w:p w14:paraId="76C007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418" w:type="dxa"/>
            <w:vAlign w:val="center"/>
          </w:tcPr>
          <w:p w14:paraId="3FF4EE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283" w:type="dxa"/>
          </w:tcPr>
          <w:p w14:paraId="3275D5D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9975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6.14%</w:t>
            </w:r>
          </w:p>
        </w:tc>
        <w:tc>
          <w:tcPr>
            <w:tcW w:w="1276" w:type="dxa"/>
            <w:vAlign w:val="center"/>
          </w:tcPr>
          <w:p w14:paraId="33349B9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0.48%</w:t>
            </w:r>
          </w:p>
        </w:tc>
        <w:tc>
          <w:tcPr>
            <w:tcW w:w="1474" w:type="dxa"/>
            <w:vAlign w:val="center"/>
          </w:tcPr>
          <w:p w14:paraId="0441499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1.25%</w:t>
            </w:r>
          </w:p>
        </w:tc>
      </w:tr>
      <w:tr w:rsidR="00550382" w:rsidRPr="00550382" w14:paraId="2A63CD71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ADB029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hewan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oneid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-1</w:t>
            </w:r>
          </w:p>
        </w:tc>
        <w:tc>
          <w:tcPr>
            <w:tcW w:w="1134" w:type="dxa"/>
            <w:noWrap/>
            <w:vAlign w:val="center"/>
          </w:tcPr>
          <w:p w14:paraId="5EFF815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347</w:t>
            </w:r>
          </w:p>
        </w:tc>
        <w:tc>
          <w:tcPr>
            <w:tcW w:w="1734" w:type="dxa"/>
            <w:vAlign w:val="center"/>
          </w:tcPr>
          <w:p w14:paraId="0B11FE0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276" w:type="dxa"/>
            <w:vAlign w:val="center"/>
          </w:tcPr>
          <w:p w14:paraId="4C4B7CC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418" w:type="dxa"/>
            <w:vAlign w:val="center"/>
          </w:tcPr>
          <w:p w14:paraId="06FED28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283" w:type="dxa"/>
          </w:tcPr>
          <w:p w14:paraId="78DE947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DF3D3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5.61%</w:t>
            </w:r>
          </w:p>
        </w:tc>
        <w:tc>
          <w:tcPr>
            <w:tcW w:w="1276" w:type="dxa"/>
            <w:vAlign w:val="center"/>
          </w:tcPr>
          <w:p w14:paraId="5DF5AB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00%</w:t>
            </w:r>
          </w:p>
        </w:tc>
        <w:tc>
          <w:tcPr>
            <w:tcW w:w="1474" w:type="dxa"/>
            <w:vAlign w:val="center"/>
          </w:tcPr>
          <w:p w14:paraId="34C9523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4.44%</w:t>
            </w:r>
          </w:p>
        </w:tc>
      </w:tr>
      <w:tr w:rsidR="00550382" w:rsidRPr="00550382" w14:paraId="1B198E2C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1CD2A2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CTC 11168</w:t>
            </w:r>
          </w:p>
        </w:tc>
        <w:tc>
          <w:tcPr>
            <w:tcW w:w="1134" w:type="dxa"/>
            <w:noWrap/>
            <w:vAlign w:val="center"/>
          </w:tcPr>
          <w:p w14:paraId="46D662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163</w:t>
            </w:r>
          </w:p>
        </w:tc>
        <w:tc>
          <w:tcPr>
            <w:tcW w:w="1734" w:type="dxa"/>
            <w:vAlign w:val="center"/>
          </w:tcPr>
          <w:p w14:paraId="298D7D8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276" w:type="dxa"/>
            <w:vAlign w:val="center"/>
          </w:tcPr>
          <w:p w14:paraId="341654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1418" w:type="dxa"/>
            <w:vAlign w:val="center"/>
          </w:tcPr>
          <w:p w14:paraId="57BF25D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283" w:type="dxa"/>
          </w:tcPr>
          <w:p w14:paraId="5B1C8BB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129C6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9.91%</w:t>
            </w:r>
          </w:p>
        </w:tc>
        <w:tc>
          <w:tcPr>
            <w:tcW w:w="1276" w:type="dxa"/>
            <w:vAlign w:val="center"/>
          </w:tcPr>
          <w:p w14:paraId="6AB2D0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68%</w:t>
            </w:r>
          </w:p>
        </w:tc>
        <w:tc>
          <w:tcPr>
            <w:tcW w:w="1474" w:type="dxa"/>
            <w:vAlign w:val="center"/>
          </w:tcPr>
          <w:p w14:paraId="68F506F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50382" w:rsidRPr="00550382" w14:paraId="632FA16C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3E6FF04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murium SL1344</w:t>
            </w:r>
          </w:p>
        </w:tc>
        <w:tc>
          <w:tcPr>
            <w:tcW w:w="1134" w:type="dxa"/>
            <w:noWrap/>
            <w:vAlign w:val="center"/>
          </w:tcPr>
          <w:p w14:paraId="676263E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810</w:t>
            </w:r>
          </w:p>
        </w:tc>
        <w:tc>
          <w:tcPr>
            <w:tcW w:w="1734" w:type="dxa"/>
            <w:vAlign w:val="center"/>
          </w:tcPr>
          <w:p w14:paraId="44A096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276" w:type="dxa"/>
            <w:vAlign w:val="center"/>
          </w:tcPr>
          <w:p w14:paraId="5FC8DB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418" w:type="dxa"/>
            <w:vAlign w:val="center"/>
          </w:tcPr>
          <w:p w14:paraId="37886D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283" w:type="dxa"/>
          </w:tcPr>
          <w:p w14:paraId="07CE16B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4A8B5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06%</w:t>
            </w:r>
          </w:p>
        </w:tc>
        <w:tc>
          <w:tcPr>
            <w:tcW w:w="1276" w:type="dxa"/>
            <w:vAlign w:val="center"/>
          </w:tcPr>
          <w:p w14:paraId="2ED0D4D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.92%</w:t>
            </w:r>
          </w:p>
        </w:tc>
        <w:tc>
          <w:tcPr>
            <w:tcW w:w="1474" w:type="dxa"/>
            <w:vAlign w:val="center"/>
          </w:tcPr>
          <w:p w14:paraId="1C82DB9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9.17%</w:t>
            </w:r>
          </w:p>
        </w:tc>
      </w:tr>
      <w:tr w:rsidR="00550382" w:rsidRPr="00550382" w14:paraId="77BEB53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35509D7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almonella enteric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erovar Typhi Ty2</w:t>
            </w:r>
          </w:p>
        </w:tc>
        <w:tc>
          <w:tcPr>
            <w:tcW w:w="1134" w:type="dxa"/>
            <w:noWrap/>
            <w:vAlign w:val="center"/>
          </w:tcPr>
          <w:p w14:paraId="70B5303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631</w:t>
            </w:r>
          </w:p>
        </w:tc>
        <w:tc>
          <w:tcPr>
            <w:tcW w:w="1734" w:type="dxa"/>
            <w:vAlign w:val="center"/>
          </w:tcPr>
          <w:p w14:paraId="7207E6A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276" w:type="dxa"/>
            <w:vAlign w:val="center"/>
          </w:tcPr>
          <w:p w14:paraId="3429714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418" w:type="dxa"/>
            <w:vAlign w:val="center"/>
          </w:tcPr>
          <w:p w14:paraId="34ECC4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283" w:type="dxa"/>
          </w:tcPr>
          <w:p w14:paraId="7A32DD2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C5B7A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6.57%</w:t>
            </w:r>
          </w:p>
        </w:tc>
        <w:tc>
          <w:tcPr>
            <w:tcW w:w="1276" w:type="dxa"/>
            <w:vAlign w:val="center"/>
          </w:tcPr>
          <w:p w14:paraId="2C72F1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12%</w:t>
            </w:r>
          </w:p>
        </w:tc>
        <w:tc>
          <w:tcPr>
            <w:tcW w:w="1474" w:type="dxa"/>
            <w:vAlign w:val="center"/>
          </w:tcPr>
          <w:p w14:paraId="50AC297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14%</w:t>
            </w:r>
          </w:p>
        </w:tc>
      </w:tr>
      <w:tr w:rsidR="00550382" w:rsidRPr="00550382" w14:paraId="6C9CC8C0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A3B88D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teroides fragil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638R</w:t>
            </w:r>
          </w:p>
        </w:tc>
        <w:tc>
          <w:tcPr>
            <w:tcW w:w="1134" w:type="dxa"/>
            <w:noWrap/>
            <w:vAlign w:val="center"/>
          </w:tcPr>
          <w:p w14:paraId="08FCF2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6776</w:t>
            </w:r>
          </w:p>
        </w:tc>
        <w:tc>
          <w:tcPr>
            <w:tcW w:w="1734" w:type="dxa"/>
            <w:vAlign w:val="center"/>
          </w:tcPr>
          <w:p w14:paraId="6AE374E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76" w:type="dxa"/>
            <w:vAlign w:val="center"/>
          </w:tcPr>
          <w:p w14:paraId="3309740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418" w:type="dxa"/>
            <w:vAlign w:val="center"/>
          </w:tcPr>
          <w:p w14:paraId="0CB3FD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83" w:type="dxa"/>
          </w:tcPr>
          <w:p w14:paraId="7023B28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84697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4.23%</w:t>
            </w:r>
          </w:p>
        </w:tc>
        <w:tc>
          <w:tcPr>
            <w:tcW w:w="1276" w:type="dxa"/>
            <w:vAlign w:val="center"/>
          </w:tcPr>
          <w:p w14:paraId="06CEC94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41%</w:t>
            </w:r>
          </w:p>
        </w:tc>
        <w:tc>
          <w:tcPr>
            <w:tcW w:w="1474" w:type="dxa"/>
            <w:vAlign w:val="center"/>
          </w:tcPr>
          <w:p w14:paraId="460C9A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0.42%</w:t>
            </w:r>
          </w:p>
        </w:tc>
      </w:tr>
      <w:tr w:rsidR="00550382" w:rsidRPr="00550382" w14:paraId="4296AE56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5CE52C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alle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K96243</w:t>
            </w:r>
          </w:p>
        </w:tc>
        <w:tc>
          <w:tcPr>
            <w:tcW w:w="1134" w:type="dxa"/>
            <w:noWrap/>
            <w:vAlign w:val="center"/>
          </w:tcPr>
          <w:p w14:paraId="67498A4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6350</w:t>
            </w:r>
          </w:p>
        </w:tc>
        <w:tc>
          <w:tcPr>
            <w:tcW w:w="1734" w:type="dxa"/>
            <w:vAlign w:val="center"/>
          </w:tcPr>
          <w:p w14:paraId="0B49DF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276" w:type="dxa"/>
            <w:vAlign w:val="center"/>
          </w:tcPr>
          <w:p w14:paraId="2C0247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418" w:type="dxa"/>
            <w:vAlign w:val="center"/>
          </w:tcPr>
          <w:p w14:paraId="6E87DBF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283" w:type="dxa"/>
          </w:tcPr>
          <w:p w14:paraId="6D0E10DB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FA98D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05%</w:t>
            </w:r>
          </w:p>
        </w:tc>
        <w:tc>
          <w:tcPr>
            <w:tcW w:w="1276" w:type="dxa"/>
            <w:vAlign w:val="center"/>
          </w:tcPr>
          <w:p w14:paraId="36962B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33%</w:t>
            </w:r>
          </w:p>
        </w:tc>
        <w:tc>
          <w:tcPr>
            <w:tcW w:w="1474" w:type="dxa"/>
            <w:vAlign w:val="center"/>
          </w:tcPr>
          <w:p w14:paraId="3A073C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92%</w:t>
            </w:r>
          </w:p>
        </w:tc>
      </w:tr>
      <w:tr w:rsidR="00550382" w:rsidRPr="00550382" w14:paraId="47AD887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29AAF24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Pseudomonas aeruginosa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AO1</w:t>
            </w:r>
          </w:p>
        </w:tc>
        <w:tc>
          <w:tcPr>
            <w:tcW w:w="1134" w:type="dxa"/>
            <w:noWrap/>
            <w:vAlign w:val="center"/>
          </w:tcPr>
          <w:p w14:paraId="1E1C9FB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516</w:t>
            </w:r>
          </w:p>
        </w:tc>
        <w:tc>
          <w:tcPr>
            <w:tcW w:w="1734" w:type="dxa"/>
            <w:vAlign w:val="center"/>
          </w:tcPr>
          <w:p w14:paraId="4B285C9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276" w:type="dxa"/>
            <w:vAlign w:val="center"/>
          </w:tcPr>
          <w:p w14:paraId="6673F0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1418" w:type="dxa"/>
            <w:vAlign w:val="center"/>
          </w:tcPr>
          <w:p w14:paraId="08E8F4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283" w:type="dxa"/>
          </w:tcPr>
          <w:p w14:paraId="6C038B79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0A939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4.82%</w:t>
            </w:r>
          </w:p>
        </w:tc>
        <w:tc>
          <w:tcPr>
            <w:tcW w:w="1276" w:type="dxa"/>
            <w:vAlign w:val="center"/>
          </w:tcPr>
          <w:p w14:paraId="33CD2B2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6.94%</w:t>
            </w:r>
          </w:p>
        </w:tc>
        <w:tc>
          <w:tcPr>
            <w:tcW w:w="1474" w:type="dxa"/>
            <w:vAlign w:val="center"/>
          </w:tcPr>
          <w:p w14:paraId="60FC3C9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27%</w:t>
            </w:r>
          </w:p>
        </w:tc>
      </w:tr>
      <w:tr w:rsidR="00550382" w:rsidRPr="00550382" w14:paraId="6A06B24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759BAC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GAS5005</w:t>
            </w:r>
          </w:p>
        </w:tc>
        <w:tc>
          <w:tcPr>
            <w:tcW w:w="1134" w:type="dxa"/>
            <w:noWrap/>
            <w:vAlign w:val="center"/>
          </w:tcPr>
          <w:p w14:paraId="785FA4A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297</w:t>
            </w:r>
          </w:p>
        </w:tc>
        <w:tc>
          <w:tcPr>
            <w:tcW w:w="1734" w:type="dxa"/>
            <w:vAlign w:val="center"/>
          </w:tcPr>
          <w:p w14:paraId="083BBF1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276" w:type="dxa"/>
            <w:vAlign w:val="center"/>
          </w:tcPr>
          <w:p w14:paraId="771F4A2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418" w:type="dxa"/>
            <w:vAlign w:val="center"/>
          </w:tcPr>
          <w:p w14:paraId="066C576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283" w:type="dxa"/>
          </w:tcPr>
          <w:p w14:paraId="05616B2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595A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9.94%</w:t>
            </w:r>
          </w:p>
        </w:tc>
        <w:tc>
          <w:tcPr>
            <w:tcW w:w="1276" w:type="dxa"/>
            <w:vAlign w:val="center"/>
          </w:tcPr>
          <w:p w14:paraId="4FF70F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7.65%</w:t>
            </w:r>
          </w:p>
        </w:tc>
        <w:tc>
          <w:tcPr>
            <w:tcW w:w="1474" w:type="dxa"/>
            <w:vAlign w:val="center"/>
          </w:tcPr>
          <w:p w14:paraId="5415F9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92%</w:t>
            </w:r>
          </w:p>
        </w:tc>
      </w:tr>
      <w:tr w:rsidR="00550382" w:rsidRPr="00550382" w14:paraId="6939E8C7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1DF2654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pyogene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Z131</w:t>
            </w:r>
          </w:p>
        </w:tc>
        <w:tc>
          <w:tcPr>
            <w:tcW w:w="1134" w:type="dxa"/>
            <w:noWrap/>
            <w:vAlign w:val="center"/>
          </w:tcPr>
          <w:p w14:paraId="7724F9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375</w:t>
            </w:r>
          </w:p>
        </w:tc>
        <w:tc>
          <w:tcPr>
            <w:tcW w:w="1734" w:type="dxa"/>
            <w:vAlign w:val="center"/>
          </w:tcPr>
          <w:p w14:paraId="6074B1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276" w:type="dxa"/>
            <w:vAlign w:val="center"/>
          </w:tcPr>
          <w:p w14:paraId="77BA68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418" w:type="dxa"/>
            <w:vAlign w:val="center"/>
          </w:tcPr>
          <w:p w14:paraId="454D38A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83" w:type="dxa"/>
          </w:tcPr>
          <w:p w14:paraId="3E82B62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79205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32%</w:t>
            </w:r>
          </w:p>
        </w:tc>
        <w:tc>
          <w:tcPr>
            <w:tcW w:w="1276" w:type="dxa"/>
            <w:vAlign w:val="center"/>
          </w:tcPr>
          <w:p w14:paraId="77FA2B3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2.05%</w:t>
            </w:r>
          </w:p>
        </w:tc>
        <w:tc>
          <w:tcPr>
            <w:tcW w:w="1474" w:type="dxa"/>
            <w:vAlign w:val="center"/>
          </w:tcPr>
          <w:p w14:paraId="5357C55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2.22%</w:t>
            </w:r>
          </w:p>
        </w:tc>
      </w:tr>
      <w:tr w:rsidR="00550382" w:rsidRPr="00550382" w14:paraId="0104DD13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DA3FC2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ynech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longat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CC 7942</w:t>
            </w:r>
          </w:p>
        </w:tc>
        <w:tc>
          <w:tcPr>
            <w:tcW w:w="1134" w:type="dxa"/>
            <w:noWrap/>
            <w:vAlign w:val="center"/>
          </w:tcPr>
          <w:p w14:paraId="470D20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604</w:t>
            </w:r>
          </w:p>
        </w:tc>
        <w:tc>
          <w:tcPr>
            <w:tcW w:w="1734" w:type="dxa"/>
            <w:vAlign w:val="center"/>
          </w:tcPr>
          <w:p w14:paraId="5D9897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276" w:type="dxa"/>
            <w:vAlign w:val="center"/>
          </w:tcPr>
          <w:p w14:paraId="4209F5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418" w:type="dxa"/>
            <w:vAlign w:val="center"/>
          </w:tcPr>
          <w:p w14:paraId="1328BAD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283" w:type="dxa"/>
          </w:tcPr>
          <w:p w14:paraId="1C9437A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28A77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4.11%</w:t>
            </w:r>
          </w:p>
        </w:tc>
        <w:tc>
          <w:tcPr>
            <w:tcW w:w="1276" w:type="dxa"/>
            <w:vAlign w:val="center"/>
          </w:tcPr>
          <w:p w14:paraId="1BAD3BE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7.80%</w:t>
            </w:r>
          </w:p>
        </w:tc>
        <w:tc>
          <w:tcPr>
            <w:tcW w:w="1474" w:type="dxa"/>
            <w:vAlign w:val="center"/>
          </w:tcPr>
          <w:p w14:paraId="5FDECA5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2.94%</w:t>
            </w:r>
          </w:p>
        </w:tc>
      </w:tr>
      <w:tr w:rsidR="00550382" w:rsidRPr="00550382" w14:paraId="25D36CB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32A1CC3D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hodopseudo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alustr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CGA009</w:t>
            </w:r>
          </w:p>
        </w:tc>
        <w:tc>
          <w:tcPr>
            <w:tcW w:w="1134" w:type="dxa"/>
            <w:noWrap/>
            <w:vAlign w:val="center"/>
          </w:tcPr>
          <w:p w14:paraId="04250BB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296</w:t>
            </w:r>
          </w:p>
        </w:tc>
        <w:tc>
          <w:tcPr>
            <w:tcW w:w="1734" w:type="dxa"/>
            <w:vAlign w:val="center"/>
          </w:tcPr>
          <w:p w14:paraId="1C3E47E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276" w:type="dxa"/>
            <w:vAlign w:val="center"/>
          </w:tcPr>
          <w:p w14:paraId="1C5831E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18" w:type="dxa"/>
            <w:vAlign w:val="center"/>
          </w:tcPr>
          <w:p w14:paraId="7E7F65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283" w:type="dxa"/>
          </w:tcPr>
          <w:p w14:paraId="7855F05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3F23F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08%</w:t>
            </w:r>
          </w:p>
        </w:tc>
        <w:tc>
          <w:tcPr>
            <w:tcW w:w="1276" w:type="dxa"/>
            <w:vAlign w:val="center"/>
          </w:tcPr>
          <w:p w14:paraId="4F69C2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7.28%</w:t>
            </w:r>
          </w:p>
        </w:tc>
        <w:tc>
          <w:tcPr>
            <w:tcW w:w="1474" w:type="dxa"/>
            <w:vAlign w:val="center"/>
          </w:tcPr>
          <w:p w14:paraId="2766979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04%</w:t>
            </w:r>
          </w:p>
        </w:tc>
      </w:tr>
      <w:tr w:rsidR="00550382" w:rsidRPr="00550382" w14:paraId="692F79FE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3AFEFDBA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reptococcus agalact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909</w:t>
            </w:r>
          </w:p>
        </w:tc>
        <w:tc>
          <w:tcPr>
            <w:tcW w:w="1134" w:type="dxa"/>
            <w:noWrap/>
            <w:vAlign w:val="center"/>
          </w:tcPr>
          <w:p w14:paraId="6358A07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7432</w:t>
            </w:r>
          </w:p>
        </w:tc>
        <w:tc>
          <w:tcPr>
            <w:tcW w:w="1734" w:type="dxa"/>
            <w:vAlign w:val="center"/>
          </w:tcPr>
          <w:p w14:paraId="5A10AB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276" w:type="dxa"/>
            <w:vAlign w:val="center"/>
          </w:tcPr>
          <w:p w14:paraId="4C83D52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418" w:type="dxa"/>
            <w:vAlign w:val="center"/>
          </w:tcPr>
          <w:p w14:paraId="78954A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283" w:type="dxa"/>
          </w:tcPr>
          <w:p w14:paraId="125345D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FAAA0B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0.57%</w:t>
            </w:r>
          </w:p>
        </w:tc>
        <w:tc>
          <w:tcPr>
            <w:tcW w:w="1276" w:type="dxa"/>
            <w:vAlign w:val="center"/>
          </w:tcPr>
          <w:p w14:paraId="6FE4905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0.53%</w:t>
            </w:r>
          </w:p>
        </w:tc>
        <w:tc>
          <w:tcPr>
            <w:tcW w:w="1474" w:type="dxa"/>
            <w:vAlign w:val="center"/>
          </w:tcPr>
          <w:p w14:paraId="2E82C0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5.71%</w:t>
            </w:r>
          </w:p>
        </w:tc>
      </w:tr>
      <w:tr w:rsidR="00550382" w:rsidRPr="00550382" w14:paraId="06AF5794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D67ECD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cinet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umanni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7978</w:t>
            </w:r>
          </w:p>
        </w:tc>
        <w:tc>
          <w:tcPr>
            <w:tcW w:w="1134" w:type="dxa"/>
            <w:noWrap/>
            <w:vAlign w:val="center"/>
          </w:tcPr>
          <w:p w14:paraId="76F5358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9085</w:t>
            </w:r>
          </w:p>
        </w:tc>
        <w:tc>
          <w:tcPr>
            <w:tcW w:w="1734" w:type="dxa"/>
            <w:vAlign w:val="center"/>
          </w:tcPr>
          <w:p w14:paraId="3813D5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76" w:type="dxa"/>
            <w:vAlign w:val="center"/>
          </w:tcPr>
          <w:p w14:paraId="6BF794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1418" w:type="dxa"/>
            <w:vAlign w:val="center"/>
          </w:tcPr>
          <w:p w14:paraId="140014E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283" w:type="dxa"/>
          </w:tcPr>
          <w:p w14:paraId="622EA2E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22B7E1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87%</w:t>
            </w:r>
          </w:p>
        </w:tc>
        <w:tc>
          <w:tcPr>
            <w:tcW w:w="1276" w:type="dxa"/>
            <w:vAlign w:val="center"/>
          </w:tcPr>
          <w:p w14:paraId="4990DE7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29%</w:t>
            </w:r>
          </w:p>
        </w:tc>
        <w:tc>
          <w:tcPr>
            <w:tcW w:w="1474" w:type="dxa"/>
            <w:vAlign w:val="center"/>
          </w:tcPr>
          <w:p w14:paraId="55B4731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33%</w:t>
            </w:r>
          </w:p>
        </w:tc>
      </w:tr>
      <w:tr w:rsidR="00550382" w:rsidRPr="00550382" w14:paraId="4183EC47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FBF7AAC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grobacterium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abrum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tr. C58</w:t>
            </w:r>
          </w:p>
        </w:tc>
        <w:tc>
          <w:tcPr>
            <w:tcW w:w="1134" w:type="dxa"/>
            <w:noWrap/>
            <w:vAlign w:val="center"/>
          </w:tcPr>
          <w:p w14:paraId="3FD1CA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062</w:t>
            </w:r>
          </w:p>
        </w:tc>
        <w:tc>
          <w:tcPr>
            <w:tcW w:w="1734" w:type="dxa"/>
            <w:vAlign w:val="center"/>
          </w:tcPr>
          <w:p w14:paraId="6E622FD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276" w:type="dxa"/>
            <w:vAlign w:val="center"/>
          </w:tcPr>
          <w:p w14:paraId="47D284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418" w:type="dxa"/>
            <w:vAlign w:val="center"/>
          </w:tcPr>
          <w:p w14:paraId="723404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283" w:type="dxa"/>
          </w:tcPr>
          <w:p w14:paraId="50A2E53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44131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18%</w:t>
            </w:r>
          </w:p>
        </w:tc>
        <w:tc>
          <w:tcPr>
            <w:tcW w:w="1276" w:type="dxa"/>
            <w:vAlign w:val="center"/>
          </w:tcPr>
          <w:p w14:paraId="240561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37%</w:t>
            </w:r>
          </w:p>
        </w:tc>
        <w:tc>
          <w:tcPr>
            <w:tcW w:w="1474" w:type="dxa"/>
            <w:vAlign w:val="center"/>
          </w:tcPr>
          <w:p w14:paraId="7D6908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64%</w:t>
            </w:r>
          </w:p>
        </w:tc>
      </w:tr>
      <w:tr w:rsidR="00550382" w:rsidRPr="00550382" w14:paraId="5570818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D0C3C07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revundimona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bvibrioide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ATCC 15264</w:t>
            </w:r>
          </w:p>
        </w:tc>
        <w:tc>
          <w:tcPr>
            <w:tcW w:w="1134" w:type="dxa"/>
            <w:noWrap/>
            <w:vAlign w:val="center"/>
          </w:tcPr>
          <w:p w14:paraId="5967C96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4375</w:t>
            </w:r>
          </w:p>
        </w:tc>
        <w:tc>
          <w:tcPr>
            <w:tcW w:w="1734" w:type="dxa"/>
            <w:vAlign w:val="center"/>
          </w:tcPr>
          <w:p w14:paraId="7DA5A3B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76" w:type="dxa"/>
            <w:vAlign w:val="center"/>
          </w:tcPr>
          <w:p w14:paraId="5686B1F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418" w:type="dxa"/>
            <w:vAlign w:val="center"/>
          </w:tcPr>
          <w:p w14:paraId="086749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283" w:type="dxa"/>
          </w:tcPr>
          <w:p w14:paraId="7D83052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68D0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04%</w:t>
            </w:r>
          </w:p>
        </w:tc>
        <w:tc>
          <w:tcPr>
            <w:tcW w:w="1276" w:type="dxa"/>
            <w:vAlign w:val="center"/>
          </w:tcPr>
          <w:p w14:paraId="1E14A98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1.41%</w:t>
            </w:r>
          </w:p>
        </w:tc>
        <w:tc>
          <w:tcPr>
            <w:tcW w:w="1474" w:type="dxa"/>
            <w:vAlign w:val="center"/>
          </w:tcPr>
          <w:p w14:paraId="19B87B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5.52%</w:t>
            </w:r>
          </w:p>
        </w:tc>
      </w:tr>
      <w:tr w:rsidR="00550382" w:rsidRPr="00550382" w14:paraId="32B03FF5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8267096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acillus thuringiensi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BMB171</w:t>
            </w:r>
          </w:p>
        </w:tc>
        <w:tc>
          <w:tcPr>
            <w:tcW w:w="1134" w:type="dxa"/>
            <w:noWrap/>
            <w:vAlign w:val="center"/>
          </w:tcPr>
          <w:p w14:paraId="55BA021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4171</w:t>
            </w:r>
          </w:p>
        </w:tc>
        <w:tc>
          <w:tcPr>
            <w:tcW w:w="1734" w:type="dxa"/>
            <w:vAlign w:val="center"/>
          </w:tcPr>
          <w:p w14:paraId="5BEEC6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276" w:type="dxa"/>
            <w:vAlign w:val="center"/>
          </w:tcPr>
          <w:p w14:paraId="723F4BE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418" w:type="dxa"/>
            <w:vAlign w:val="center"/>
          </w:tcPr>
          <w:p w14:paraId="014F53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283" w:type="dxa"/>
          </w:tcPr>
          <w:p w14:paraId="5B36CE2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0904C3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1.02%</w:t>
            </w:r>
          </w:p>
        </w:tc>
        <w:tc>
          <w:tcPr>
            <w:tcW w:w="1276" w:type="dxa"/>
            <w:vAlign w:val="center"/>
          </w:tcPr>
          <w:p w14:paraId="1AC9DF2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6.96%</w:t>
            </w:r>
          </w:p>
        </w:tc>
        <w:tc>
          <w:tcPr>
            <w:tcW w:w="1474" w:type="dxa"/>
            <w:vAlign w:val="center"/>
          </w:tcPr>
          <w:p w14:paraId="4D82EC4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33%</w:t>
            </w:r>
          </w:p>
        </w:tc>
      </w:tr>
      <w:tr w:rsidR="00550382" w:rsidRPr="00550382" w14:paraId="199EEEDD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2E9268C1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mpylobacter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jejuni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81-176</w:t>
            </w:r>
          </w:p>
        </w:tc>
        <w:tc>
          <w:tcPr>
            <w:tcW w:w="1134" w:type="dxa"/>
            <w:noWrap/>
            <w:vAlign w:val="center"/>
          </w:tcPr>
          <w:p w14:paraId="41C98A4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8787</w:t>
            </w:r>
          </w:p>
        </w:tc>
        <w:tc>
          <w:tcPr>
            <w:tcW w:w="1734" w:type="dxa"/>
            <w:vAlign w:val="center"/>
          </w:tcPr>
          <w:p w14:paraId="6BCAC1A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276" w:type="dxa"/>
            <w:vAlign w:val="center"/>
          </w:tcPr>
          <w:p w14:paraId="5C73E0C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418" w:type="dxa"/>
            <w:vAlign w:val="center"/>
          </w:tcPr>
          <w:p w14:paraId="6484476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283" w:type="dxa"/>
          </w:tcPr>
          <w:p w14:paraId="41B525D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D78C1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21%</w:t>
            </w:r>
          </w:p>
        </w:tc>
        <w:tc>
          <w:tcPr>
            <w:tcW w:w="1276" w:type="dxa"/>
            <w:vAlign w:val="center"/>
          </w:tcPr>
          <w:p w14:paraId="7CA35D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20%</w:t>
            </w:r>
          </w:p>
        </w:tc>
        <w:tc>
          <w:tcPr>
            <w:tcW w:w="1474" w:type="dxa"/>
            <w:vAlign w:val="center"/>
          </w:tcPr>
          <w:p w14:paraId="2247053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7.69%</w:t>
            </w:r>
          </w:p>
        </w:tc>
      </w:tr>
      <w:tr w:rsidR="00550382" w:rsidRPr="00550382" w14:paraId="3E301A1D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13E4165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Francisell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tularens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Schu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134" w:type="dxa"/>
            <w:noWrap/>
            <w:vAlign w:val="center"/>
          </w:tcPr>
          <w:p w14:paraId="4C5F808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6570</w:t>
            </w:r>
          </w:p>
        </w:tc>
        <w:tc>
          <w:tcPr>
            <w:tcW w:w="1734" w:type="dxa"/>
            <w:vAlign w:val="center"/>
          </w:tcPr>
          <w:p w14:paraId="06D1B3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276" w:type="dxa"/>
            <w:vAlign w:val="center"/>
          </w:tcPr>
          <w:p w14:paraId="35D764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418" w:type="dxa"/>
            <w:vAlign w:val="center"/>
          </w:tcPr>
          <w:p w14:paraId="233CA3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283" w:type="dxa"/>
          </w:tcPr>
          <w:p w14:paraId="6862AAC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3D9C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9.76%</w:t>
            </w:r>
          </w:p>
        </w:tc>
        <w:tc>
          <w:tcPr>
            <w:tcW w:w="1276" w:type="dxa"/>
            <w:vAlign w:val="center"/>
          </w:tcPr>
          <w:p w14:paraId="529D8A6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4.35%</w:t>
            </w:r>
          </w:p>
        </w:tc>
        <w:tc>
          <w:tcPr>
            <w:tcW w:w="1474" w:type="dxa"/>
            <w:vAlign w:val="center"/>
          </w:tcPr>
          <w:p w14:paraId="00D31D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</w:tr>
      <w:tr w:rsidR="00550382" w:rsidRPr="00550382" w14:paraId="2A82A18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6669E8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utan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UA159</w:t>
            </w:r>
          </w:p>
        </w:tc>
        <w:tc>
          <w:tcPr>
            <w:tcW w:w="1134" w:type="dxa"/>
            <w:noWrap/>
            <w:vAlign w:val="center"/>
          </w:tcPr>
          <w:p w14:paraId="39DC9E1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4350</w:t>
            </w:r>
          </w:p>
        </w:tc>
        <w:tc>
          <w:tcPr>
            <w:tcW w:w="1734" w:type="dxa"/>
            <w:vAlign w:val="center"/>
          </w:tcPr>
          <w:p w14:paraId="5FAA04F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276" w:type="dxa"/>
            <w:vAlign w:val="center"/>
          </w:tcPr>
          <w:p w14:paraId="188E4AE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418" w:type="dxa"/>
            <w:vAlign w:val="center"/>
          </w:tcPr>
          <w:p w14:paraId="25DD71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283" w:type="dxa"/>
          </w:tcPr>
          <w:p w14:paraId="3B50F6A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12864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2.25%</w:t>
            </w:r>
          </w:p>
        </w:tc>
        <w:tc>
          <w:tcPr>
            <w:tcW w:w="1276" w:type="dxa"/>
            <w:vAlign w:val="center"/>
          </w:tcPr>
          <w:p w14:paraId="5DB570E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2.86%</w:t>
            </w:r>
          </w:p>
        </w:tc>
        <w:tc>
          <w:tcPr>
            <w:tcW w:w="1474" w:type="dxa"/>
            <w:vAlign w:val="center"/>
          </w:tcPr>
          <w:p w14:paraId="14B979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3.33%</w:t>
            </w:r>
          </w:p>
        </w:tc>
      </w:tr>
      <w:tr w:rsidR="00550382" w:rsidRPr="00550382" w14:paraId="34CE74E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07BEC7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Escherichia coli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O157:H7 EDL933</w:t>
            </w:r>
          </w:p>
        </w:tc>
        <w:tc>
          <w:tcPr>
            <w:tcW w:w="1134" w:type="dxa"/>
            <w:noWrap/>
            <w:vAlign w:val="center"/>
          </w:tcPr>
          <w:p w14:paraId="5D2BA06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655</w:t>
            </w:r>
          </w:p>
        </w:tc>
        <w:tc>
          <w:tcPr>
            <w:tcW w:w="1734" w:type="dxa"/>
            <w:vAlign w:val="center"/>
          </w:tcPr>
          <w:p w14:paraId="6DB6073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276" w:type="dxa"/>
            <w:vAlign w:val="center"/>
          </w:tcPr>
          <w:p w14:paraId="7B3F4A0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418" w:type="dxa"/>
            <w:vAlign w:val="center"/>
          </w:tcPr>
          <w:p w14:paraId="4607DD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283" w:type="dxa"/>
          </w:tcPr>
          <w:p w14:paraId="36C4052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05ED1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5.77%</w:t>
            </w:r>
          </w:p>
        </w:tc>
        <w:tc>
          <w:tcPr>
            <w:tcW w:w="1276" w:type="dxa"/>
            <w:vAlign w:val="center"/>
          </w:tcPr>
          <w:p w14:paraId="1364D82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3.18%</w:t>
            </w:r>
          </w:p>
        </w:tc>
        <w:tc>
          <w:tcPr>
            <w:tcW w:w="1474" w:type="dxa"/>
            <w:vAlign w:val="center"/>
          </w:tcPr>
          <w:p w14:paraId="1EC6343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2.22%</w:t>
            </w:r>
          </w:p>
        </w:tc>
      </w:tr>
      <w:tr w:rsidR="00550382" w:rsidRPr="00550382" w14:paraId="0F885EA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6F67A7F8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Ralston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olanacearum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GMI1000</w:t>
            </w:r>
          </w:p>
        </w:tc>
        <w:tc>
          <w:tcPr>
            <w:tcW w:w="1134" w:type="dxa"/>
            <w:noWrap/>
            <w:vAlign w:val="center"/>
          </w:tcPr>
          <w:p w14:paraId="76A3BE1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295</w:t>
            </w:r>
          </w:p>
        </w:tc>
        <w:tc>
          <w:tcPr>
            <w:tcW w:w="1734" w:type="dxa"/>
            <w:vAlign w:val="center"/>
          </w:tcPr>
          <w:p w14:paraId="02BF7E7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276" w:type="dxa"/>
            <w:vAlign w:val="center"/>
          </w:tcPr>
          <w:p w14:paraId="0762C76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418" w:type="dxa"/>
            <w:vAlign w:val="center"/>
          </w:tcPr>
          <w:p w14:paraId="7387F0F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283" w:type="dxa"/>
          </w:tcPr>
          <w:p w14:paraId="41350A71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DE7B6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24%</w:t>
            </w:r>
          </w:p>
        </w:tc>
        <w:tc>
          <w:tcPr>
            <w:tcW w:w="1276" w:type="dxa"/>
            <w:vAlign w:val="center"/>
          </w:tcPr>
          <w:p w14:paraId="342FE2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1.52%</w:t>
            </w:r>
          </w:p>
        </w:tc>
        <w:tc>
          <w:tcPr>
            <w:tcW w:w="1474" w:type="dxa"/>
            <w:vAlign w:val="center"/>
          </w:tcPr>
          <w:p w14:paraId="2BFFCDD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9.23%</w:t>
            </w:r>
          </w:p>
        </w:tc>
      </w:tr>
      <w:tr w:rsidR="00550382" w:rsidRPr="00550382" w14:paraId="726DB4AD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DA4640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treptococcus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P1/7</w:t>
            </w:r>
          </w:p>
        </w:tc>
        <w:tc>
          <w:tcPr>
            <w:tcW w:w="1134" w:type="dxa"/>
            <w:noWrap/>
            <w:vAlign w:val="center"/>
          </w:tcPr>
          <w:p w14:paraId="269DD98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2925</w:t>
            </w:r>
          </w:p>
        </w:tc>
        <w:tc>
          <w:tcPr>
            <w:tcW w:w="1734" w:type="dxa"/>
            <w:vAlign w:val="center"/>
          </w:tcPr>
          <w:p w14:paraId="10ADDAA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276" w:type="dxa"/>
            <w:vAlign w:val="center"/>
          </w:tcPr>
          <w:p w14:paraId="78A9A8E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418" w:type="dxa"/>
            <w:vAlign w:val="center"/>
          </w:tcPr>
          <w:p w14:paraId="1FC2AD1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283" w:type="dxa"/>
          </w:tcPr>
          <w:p w14:paraId="0A783F14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2189A5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80.15%</w:t>
            </w:r>
          </w:p>
        </w:tc>
        <w:tc>
          <w:tcPr>
            <w:tcW w:w="1276" w:type="dxa"/>
            <w:vAlign w:val="center"/>
          </w:tcPr>
          <w:p w14:paraId="44E4C3C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0.84%</w:t>
            </w:r>
          </w:p>
        </w:tc>
        <w:tc>
          <w:tcPr>
            <w:tcW w:w="1474" w:type="dxa"/>
            <w:vAlign w:val="center"/>
          </w:tcPr>
          <w:p w14:paraId="1738A06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00%</w:t>
            </w:r>
          </w:p>
        </w:tc>
      </w:tr>
      <w:tr w:rsidR="00550382" w:rsidRPr="00550382" w14:paraId="08B1E108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75B9525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</w:t>
            </w:r>
            <w:r w:rsidRPr="0055038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aureus</w:t>
            </w:r>
            <w:r w:rsidRPr="00550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USA300_TCH1516</w:t>
            </w:r>
          </w:p>
        </w:tc>
        <w:tc>
          <w:tcPr>
            <w:tcW w:w="1134" w:type="dxa"/>
            <w:noWrap/>
            <w:vAlign w:val="center"/>
          </w:tcPr>
          <w:p w14:paraId="61980F3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0079</w:t>
            </w:r>
          </w:p>
        </w:tc>
        <w:tc>
          <w:tcPr>
            <w:tcW w:w="1734" w:type="dxa"/>
            <w:vAlign w:val="center"/>
          </w:tcPr>
          <w:p w14:paraId="218BD14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276" w:type="dxa"/>
            <w:vAlign w:val="center"/>
          </w:tcPr>
          <w:p w14:paraId="0BE92C2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1418" w:type="dxa"/>
            <w:vAlign w:val="center"/>
          </w:tcPr>
          <w:p w14:paraId="0B506C7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283" w:type="dxa"/>
          </w:tcPr>
          <w:p w14:paraId="275E4BA7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891C8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64%</w:t>
            </w:r>
          </w:p>
        </w:tc>
        <w:tc>
          <w:tcPr>
            <w:tcW w:w="1276" w:type="dxa"/>
            <w:vAlign w:val="center"/>
          </w:tcPr>
          <w:p w14:paraId="1217951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0.80%</w:t>
            </w:r>
          </w:p>
        </w:tc>
        <w:tc>
          <w:tcPr>
            <w:tcW w:w="1474" w:type="dxa"/>
            <w:vAlign w:val="center"/>
          </w:tcPr>
          <w:p w14:paraId="2DBEB85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.77%</w:t>
            </w:r>
          </w:p>
        </w:tc>
      </w:tr>
      <w:tr w:rsidR="00550382" w:rsidRPr="00550382" w14:paraId="618F7B85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2B12AF1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W2</w:t>
            </w:r>
          </w:p>
        </w:tc>
        <w:tc>
          <w:tcPr>
            <w:tcW w:w="1134" w:type="dxa"/>
            <w:noWrap/>
            <w:vAlign w:val="center"/>
          </w:tcPr>
          <w:p w14:paraId="06D324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3923</w:t>
            </w:r>
          </w:p>
        </w:tc>
        <w:tc>
          <w:tcPr>
            <w:tcW w:w="1734" w:type="dxa"/>
            <w:vAlign w:val="center"/>
          </w:tcPr>
          <w:p w14:paraId="6D1CB5C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276" w:type="dxa"/>
            <w:vAlign w:val="center"/>
          </w:tcPr>
          <w:p w14:paraId="0175DC2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418" w:type="dxa"/>
            <w:vAlign w:val="center"/>
          </w:tcPr>
          <w:p w14:paraId="218B5D4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283" w:type="dxa"/>
          </w:tcPr>
          <w:p w14:paraId="7A85F422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FF3C06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6.29%</w:t>
            </w:r>
          </w:p>
        </w:tc>
        <w:tc>
          <w:tcPr>
            <w:tcW w:w="1276" w:type="dxa"/>
            <w:vAlign w:val="center"/>
          </w:tcPr>
          <w:p w14:paraId="45296EB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.05%</w:t>
            </w:r>
          </w:p>
        </w:tc>
        <w:tc>
          <w:tcPr>
            <w:tcW w:w="1474" w:type="dxa"/>
            <w:vAlign w:val="center"/>
          </w:tcPr>
          <w:p w14:paraId="61890B9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.30%</w:t>
            </w:r>
          </w:p>
        </w:tc>
      </w:tr>
      <w:tr w:rsidR="00550382" w:rsidRPr="00550382" w14:paraId="0D17605A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882965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SSA476</w:t>
            </w:r>
          </w:p>
        </w:tc>
        <w:tc>
          <w:tcPr>
            <w:tcW w:w="1134" w:type="dxa"/>
            <w:noWrap/>
            <w:vAlign w:val="center"/>
          </w:tcPr>
          <w:p w14:paraId="24CDD5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953</w:t>
            </w:r>
          </w:p>
        </w:tc>
        <w:tc>
          <w:tcPr>
            <w:tcW w:w="1734" w:type="dxa"/>
            <w:vAlign w:val="center"/>
          </w:tcPr>
          <w:p w14:paraId="0780B5C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276" w:type="dxa"/>
            <w:vAlign w:val="center"/>
          </w:tcPr>
          <w:p w14:paraId="6FCB23B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418" w:type="dxa"/>
            <w:vAlign w:val="center"/>
          </w:tcPr>
          <w:p w14:paraId="5F26A7D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83" w:type="dxa"/>
          </w:tcPr>
          <w:p w14:paraId="69025E3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AE44B4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88%</w:t>
            </w:r>
          </w:p>
        </w:tc>
        <w:tc>
          <w:tcPr>
            <w:tcW w:w="1276" w:type="dxa"/>
            <w:vAlign w:val="center"/>
          </w:tcPr>
          <w:p w14:paraId="4328B59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4.32%</w:t>
            </w:r>
          </w:p>
        </w:tc>
        <w:tc>
          <w:tcPr>
            <w:tcW w:w="1474" w:type="dxa"/>
            <w:vAlign w:val="center"/>
          </w:tcPr>
          <w:p w14:paraId="0BCB30A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.97%</w:t>
            </w:r>
          </w:p>
        </w:tc>
      </w:tr>
      <w:tr w:rsidR="00550382" w:rsidRPr="00550382" w14:paraId="30171897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4D807B4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taphylococcus aureus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RSA252</w:t>
            </w:r>
          </w:p>
        </w:tc>
        <w:tc>
          <w:tcPr>
            <w:tcW w:w="1134" w:type="dxa"/>
            <w:noWrap/>
            <w:vAlign w:val="center"/>
          </w:tcPr>
          <w:p w14:paraId="7EAC684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952</w:t>
            </w:r>
          </w:p>
        </w:tc>
        <w:tc>
          <w:tcPr>
            <w:tcW w:w="1734" w:type="dxa"/>
            <w:vAlign w:val="center"/>
          </w:tcPr>
          <w:p w14:paraId="3728FDC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276" w:type="dxa"/>
            <w:vAlign w:val="center"/>
          </w:tcPr>
          <w:p w14:paraId="3A9C858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418" w:type="dxa"/>
            <w:vAlign w:val="center"/>
          </w:tcPr>
          <w:p w14:paraId="21BC25E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283" w:type="dxa"/>
          </w:tcPr>
          <w:p w14:paraId="4A07B550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4C38B17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5.96%</w:t>
            </w:r>
          </w:p>
        </w:tc>
        <w:tc>
          <w:tcPr>
            <w:tcW w:w="1276" w:type="dxa"/>
            <w:vAlign w:val="center"/>
          </w:tcPr>
          <w:p w14:paraId="7CBBC0B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3.10%</w:t>
            </w:r>
          </w:p>
        </w:tc>
        <w:tc>
          <w:tcPr>
            <w:tcW w:w="1474" w:type="dxa"/>
            <w:vAlign w:val="center"/>
          </w:tcPr>
          <w:p w14:paraId="49DCA0F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96.97%</w:t>
            </w:r>
          </w:p>
        </w:tc>
      </w:tr>
      <w:tr w:rsidR="00550382" w:rsidRPr="00550382" w14:paraId="150DA3B0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11726EF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Burkholderia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cenocepacia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J2315</w:t>
            </w:r>
          </w:p>
        </w:tc>
        <w:tc>
          <w:tcPr>
            <w:tcW w:w="1134" w:type="dxa"/>
            <w:noWrap/>
            <w:vAlign w:val="center"/>
          </w:tcPr>
          <w:p w14:paraId="703D5CA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1000</w:t>
            </w:r>
          </w:p>
        </w:tc>
        <w:tc>
          <w:tcPr>
            <w:tcW w:w="1734" w:type="dxa"/>
            <w:vAlign w:val="center"/>
          </w:tcPr>
          <w:p w14:paraId="7D17D3C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276" w:type="dxa"/>
            <w:vAlign w:val="center"/>
          </w:tcPr>
          <w:p w14:paraId="162524C9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1418" w:type="dxa"/>
            <w:vAlign w:val="center"/>
          </w:tcPr>
          <w:p w14:paraId="2A00E73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283" w:type="dxa"/>
          </w:tcPr>
          <w:p w14:paraId="7FB42683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366C7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3.88%</w:t>
            </w:r>
          </w:p>
        </w:tc>
        <w:tc>
          <w:tcPr>
            <w:tcW w:w="1276" w:type="dxa"/>
            <w:vAlign w:val="center"/>
          </w:tcPr>
          <w:p w14:paraId="6BED162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1.02%</w:t>
            </w:r>
          </w:p>
        </w:tc>
        <w:tc>
          <w:tcPr>
            <w:tcW w:w="1474" w:type="dxa"/>
            <w:vAlign w:val="center"/>
          </w:tcPr>
          <w:p w14:paraId="0178DEF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4.00%</w:t>
            </w:r>
          </w:p>
        </w:tc>
      </w:tr>
      <w:tr w:rsidR="00550382" w:rsidRPr="00550382" w14:paraId="3C5FEA13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74D4C23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ibrio cholerae 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O1 biovar </w:t>
            </w:r>
            <w:proofErr w:type="spellStart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eltor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N16961</w:t>
            </w:r>
          </w:p>
        </w:tc>
        <w:tc>
          <w:tcPr>
            <w:tcW w:w="1134" w:type="dxa"/>
            <w:noWrap/>
            <w:vAlign w:val="center"/>
          </w:tcPr>
          <w:p w14:paraId="7B6EBEB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2505</w:t>
            </w:r>
          </w:p>
        </w:tc>
        <w:tc>
          <w:tcPr>
            <w:tcW w:w="1734" w:type="dxa"/>
            <w:vAlign w:val="center"/>
          </w:tcPr>
          <w:p w14:paraId="6296FBC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276" w:type="dxa"/>
            <w:vAlign w:val="center"/>
          </w:tcPr>
          <w:p w14:paraId="5545A27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418" w:type="dxa"/>
            <w:vAlign w:val="center"/>
          </w:tcPr>
          <w:p w14:paraId="6B775AC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283" w:type="dxa"/>
          </w:tcPr>
          <w:p w14:paraId="5CE2FF3A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B663A0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8.35%</w:t>
            </w:r>
          </w:p>
        </w:tc>
        <w:tc>
          <w:tcPr>
            <w:tcW w:w="1276" w:type="dxa"/>
            <w:vAlign w:val="center"/>
          </w:tcPr>
          <w:p w14:paraId="6BCDC05D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1.43%</w:t>
            </w:r>
          </w:p>
        </w:tc>
        <w:tc>
          <w:tcPr>
            <w:tcW w:w="1474" w:type="dxa"/>
            <w:vAlign w:val="center"/>
          </w:tcPr>
          <w:p w14:paraId="4F59A01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78%</w:t>
            </w:r>
          </w:p>
        </w:tc>
      </w:tr>
      <w:tr w:rsidR="00550382" w:rsidRPr="00550382" w14:paraId="70251B9B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46A3B292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ycoplasma pneumoniae</w:t>
            </w: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129</w:t>
            </w:r>
          </w:p>
        </w:tc>
        <w:tc>
          <w:tcPr>
            <w:tcW w:w="1134" w:type="dxa"/>
            <w:noWrap/>
            <w:vAlign w:val="center"/>
          </w:tcPr>
          <w:p w14:paraId="1106527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0912</w:t>
            </w:r>
          </w:p>
        </w:tc>
        <w:tc>
          <w:tcPr>
            <w:tcW w:w="1734" w:type="dxa"/>
            <w:vAlign w:val="center"/>
          </w:tcPr>
          <w:p w14:paraId="3A95BD3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276" w:type="dxa"/>
            <w:vAlign w:val="center"/>
          </w:tcPr>
          <w:p w14:paraId="1D891D6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418" w:type="dxa"/>
            <w:vAlign w:val="center"/>
          </w:tcPr>
          <w:p w14:paraId="303AEA1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283" w:type="dxa"/>
          </w:tcPr>
          <w:p w14:paraId="5F343C9D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064A51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7.14%</w:t>
            </w:r>
          </w:p>
        </w:tc>
        <w:tc>
          <w:tcPr>
            <w:tcW w:w="1276" w:type="dxa"/>
            <w:vAlign w:val="center"/>
          </w:tcPr>
          <w:p w14:paraId="765E0C3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79.25%</w:t>
            </w:r>
          </w:p>
        </w:tc>
        <w:tc>
          <w:tcPr>
            <w:tcW w:w="1474" w:type="dxa"/>
            <w:vAlign w:val="center"/>
          </w:tcPr>
          <w:p w14:paraId="1107B7DC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66.67%</w:t>
            </w:r>
          </w:p>
        </w:tc>
      </w:tr>
      <w:tr w:rsidR="00550382" w:rsidRPr="00550382" w14:paraId="6FE6F790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5AA0FB5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ethanococc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maripaludi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S2</w:t>
            </w:r>
          </w:p>
        </w:tc>
        <w:tc>
          <w:tcPr>
            <w:tcW w:w="1134" w:type="dxa"/>
            <w:noWrap/>
            <w:vAlign w:val="center"/>
          </w:tcPr>
          <w:p w14:paraId="6CD770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05791</w:t>
            </w:r>
          </w:p>
        </w:tc>
        <w:tc>
          <w:tcPr>
            <w:tcW w:w="1734" w:type="dxa"/>
            <w:vAlign w:val="center"/>
          </w:tcPr>
          <w:p w14:paraId="20114E23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276" w:type="dxa"/>
            <w:vAlign w:val="center"/>
          </w:tcPr>
          <w:p w14:paraId="52EF60C4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1418" w:type="dxa"/>
            <w:vAlign w:val="center"/>
          </w:tcPr>
          <w:p w14:paraId="4460270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283" w:type="dxa"/>
          </w:tcPr>
          <w:p w14:paraId="37C7147C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69AF10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52.76%</w:t>
            </w:r>
          </w:p>
        </w:tc>
        <w:tc>
          <w:tcPr>
            <w:tcW w:w="1276" w:type="dxa"/>
            <w:vAlign w:val="center"/>
          </w:tcPr>
          <w:p w14:paraId="506DE6BB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9.06%</w:t>
            </w:r>
          </w:p>
        </w:tc>
        <w:tc>
          <w:tcPr>
            <w:tcW w:w="1474" w:type="dxa"/>
            <w:vAlign w:val="center"/>
          </w:tcPr>
          <w:p w14:paraId="23397FC2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45.61%</w:t>
            </w:r>
          </w:p>
        </w:tc>
      </w:tr>
      <w:tr w:rsidR="00550382" w:rsidRPr="00550382" w14:paraId="1464DF02" w14:textId="77777777">
        <w:trPr>
          <w:gridAfter w:val="1"/>
          <w:wAfter w:w="85" w:type="dxa"/>
          <w:trHeight w:val="270"/>
        </w:trPr>
        <w:tc>
          <w:tcPr>
            <w:tcW w:w="3369" w:type="dxa"/>
            <w:noWrap/>
          </w:tcPr>
          <w:p w14:paraId="0AB43119" w14:textId="77777777" w:rsidR="00F543A1" w:rsidRPr="00550382" w:rsidRDefault="00C539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Sulfolobus</w:t>
            </w:r>
            <w:proofErr w:type="spellEnd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50382">
              <w:rPr>
                <w:rFonts w:ascii="Times New Roman" w:hAnsi="Times New Roman" w:cs="Times New Roman"/>
                <w:i/>
                <w:sz w:val="18"/>
                <w:szCs w:val="18"/>
              </w:rPr>
              <w:t>islandicus</w:t>
            </w:r>
            <w:proofErr w:type="spellEnd"/>
            <w:r w:rsidRPr="00550382">
              <w:rPr>
                <w:rFonts w:ascii="Times New Roman" w:hAnsi="Times New Roman" w:cs="Times New Roman"/>
                <w:sz w:val="18"/>
                <w:szCs w:val="18"/>
              </w:rPr>
              <w:t xml:space="preserve"> M.16.4</w:t>
            </w:r>
          </w:p>
        </w:tc>
        <w:tc>
          <w:tcPr>
            <w:tcW w:w="1134" w:type="dxa"/>
            <w:noWrap/>
            <w:vAlign w:val="center"/>
          </w:tcPr>
          <w:p w14:paraId="3DCC4135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NC_012726</w:t>
            </w:r>
          </w:p>
        </w:tc>
        <w:tc>
          <w:tcPr>
            <w:tcW w:w="1734" w:type="dxa"/>
            <w:vAlign w:val="center"/>
          </w:tcPr>
          <w:p w14:paraId="5FEE5FC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276" w:type="dxa"/>
            <w:vAlign w:val="center"/>
          </w:tcPr>
          <w:p w14:paraId="56DD20BF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418" w:type="dxa"/>
            <w:vAlign w:val="center"/>
          </w:tcPr>
          <w:p w14:paraId="7C3E15DA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283" w:type="dxa"/>
          </w:tcPr>
          <w:p w14:paraId="74D93D8F" w14:textId="77777777" w:rsidR="00F543A1" w:rsidRPr="00550382" w:rsidRDefault="00F543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1B9068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57FD08E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4" w:type="dxa"/>
            <w:vAlign w:val="center"/>
          </w:tcPr>
          <w:p w14:paraId="0370AB36" w14:textId="77777777" w:rsidR="00F543A1" w:rsidRPr="00550382" w:rsidRDefault="00C539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03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CCBFF87" w14:textId="77777777" w:rsidR="00F543A1" w:rsidRPr="00550382" w:rsidRDefault="00C5399D">
      <w:r w:rsidRPr="00550382">
        <w:fldChar w:fldCharType="begin"/>
      </w:r>
      <w:r w:rsidRPr="00550382">
        <w:instrText xml:space="preserve"> ADDIN EN.REFLIST </w:instrText>
      </w:r>
      <w:r w:rsidRPr="00550382">
        <w:fldChar w:fldCharType="end"/>
      </w:r>
    </w:p>
    <w:sectPr w:rsidR="00F543A1" w:rsidRPr="0055038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69DEF" w14:textId="77777777" w:rsidR="009303AA" w:rsidRDefault="009303AA" w:rsidP="009C0422">
      <w:r>
        <w:separator/>
      </w:r>
    </w:p>
  </w:endnote>
  <w:endnote w:type="continuationSeparator" w:id="0">
    <w:p w14:paraId="640FA658" w14:textId="77777777" w:rsidR="009303AA" w:rsidRDefault="009303AA" w:rsidP="009C0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6D9E6" w14:textId="77777777" w:rsidR="009303AA" w:rsidRDefault="009303AA" w:rsidP="009C0422">
      <w:r>
        <w:separator/>
      </w:r>
    </w:p>
  </w:footnote>
  <w:footnote w:type="continuationSeparator" w:id="0">
    <w:p w14:paraId="1AED718E" w14:textId="77777777" w:rsidR="009303AA" w:rsidRDefault="009303AA" w:rsidP="009C0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vw22ex2eztvgevt56vp9tnxree9vd9zaps&quot;&gt;liutao&lt;record-ids&gt;&lt;item&gt;71&lt;/item&gt;&lt;/record-ids&gt;&lt;/item&gt;&lt;/Libraries&gt;"/>
  </w:docVars>
  <w:rsids>
    <w:rsidRoot w:val="00E52010"/>
    <w:rsid w:val="00000DF9"/>
    <w:rsid w:val="00005AA2"/>
    <w:rsid w:val="000078EA"/>
    <w:rsid w:val="000164C7"/>
    <w:rsid w:val="00020379"/>
    <w:rsid w:val="00027FD4"/>
    <w:rsid w:val="00037C7A"/>
    <w:rsid w:val="000410C8"/>
    <w:rsid w:val="000455BF"/>
    <w:rsid w:val="00045994"/>
    <w:rsid w:val="00056AA8"/>
    <w:rsid w:val="00061265"/>
    <w:rsid w:val="00063A4E"/>
    <w:rsid w:val="00067227"/>
    <w:rsid w:val="00080CB9"/>
    <w:rsid w:val="0008292F"/>
    <w:rsid w:val="00092073"/>
    <w:rsid w:val="00095350"/>
    <w:rsid w:val="000A4F41"/>
    <w:rsid w:val="000A60F5"/>
    <w:rsid w:val="000A6AB2"/>
    <w:rsid w:val="000B3B8B"/>
    <w:rsid w:val="000C7815"/>
    <w:rsid w:val="000F402D"/>
    <w:rsid w:val="000F65C8"/>
    <w:rsid w:val="000F77EA"/>
    <w:rsid w:val="00101D66"/>
    <w:rsid w:val="0010281C"/>
    <w:rsid w:val="001119C0"/>
    <w:rsid w:val="00112873"/>
    <w:rsid w:val="00113C84"/>
    <w:rsid w:val="001258BF"/>
    <w:rsid w:val="001325FA"/>
    <w:rsid w:val="001512E2"/>
    <w:rsid w:val="0017146A"/>
    <w:rsid w:val="00172757"/>
    <w:rsid w:val="0017463C"/>
    <w:rsid w:val="001A0BEF"/>
    <w:rsid w:val="001A2627"/>
    <w:rsid w:val="001A3645"/>
    <w:rsid w:val="001A644D"/>
    <w:rsid w:val="001B2E1B"/>
    <w:rsid w:val="001B3191"/>
    <w:rsid w:val="001B3553"/>
    <w:rsid w:val="001B73CF"/>
    <w:rsid w:val="001D1917"/>
    <w:rsid w:val="001D2D97"/>
    <w:rsid w:val="001E0465"/>
    <w:rsid w:val="00201206"/>
    <w:rsid w:val="002413CA"/>
    <w:rsid w:val="00243145"/>
    <w:rsid w:val="002444FA"/>
    <w:rsid w:val="00273EBD"/>
    <w:rsid w:val="00275910"/>
    <w:rsid w:val="002820B5"/>
    <w:rsid w:val="002927A6"/>
    <w:rsid w:val="002B61B9"/>
    <w:rsid w:val="002B6518"/>
    <w:rsid w:val="002C1147"/>
    <w:rsid w:val="002C26AB"/>
    <w:rsid w:val="002C6FA3"/>
    <w:rsid w:val="002C74A2"/>
    <w:rsid w:val="002D03E0"/>
    <w:rsid w:val="002D1442"/>
    <w:rsid w:val="002D6B74"/>
    <w:rsid w:val="002F1C9D"/>
    <w:rsid w:val="002F62EF"/>
    <w:rsid w:val="00306494"/>
    <w:rsid w:val="0030790F"/>
    <w:rsid w:val="00310F99"/>
    <w:rsid w:val="00323D4D"/>
    <w:rsid w:val="0032760C"/>
    <w:rsid w:val="00327BEB"/>
    <w:rsid w:val="00333749"/>
    <w:rsid w:val="00334A10"/>
    <w:rsid w:val="00334C71"/>
    <w:rsid w:val="00336250"/>
    <w:rsid w:val="00336E5A"/>
    <w:rsid w:val="00340527"/>
    <w:rsid w:val="00343DE8"/>
    <w:rsid w:val="00351C75"/>
    <w:rsid w:val="003534F5"/>
    <w:rsid w:val="00353B6B"/>
    <w:rsid w:val="00354D2F"/>
    <w:rsid w:val="0037556D"/>
    <w:rsid w:val="00381583"/>
    <w:rsid w:val="0039192E"/>
    <w:rsid w:val="003B680C"/>
    <w:rsid w:val="003B727C"/>
    <w:rsid w:val="003C2711"/>
    <w:rsid w:val="003C79EE"/>
    <w:rsid w:val="003D0FFE"/>
    <w:rsid w:val="003E333E"/>
    <w:rsid w:val="003E34FA"/>
    <w:rsid w:val="003E3DCA"/>
    <w:rsid w:val="003E4357"/>
    <w:rsid w:val="003E4434"/>
    <w:rsid w:val="003F363C"/>
    <w:rsid w:val="003F54E9"/>
    <w:rsid w:val="00401F9E"/>
    <w:rsid w:val="00402109"/>
    <w:rsid w:val="00410DBE"/>
    <w:rsid w:val="004234DD"/>
    <w:rsid w:val="00430812"/>
    <w:rsid w:val="0043109F"/>
    <w:rsid w:val="004412CB"/>
    <w:rsid w:val="0045758C"/>
    <w:rsid w:val="00463B5D"/>
    <w:rsid w:val="00476FF7"/>
    <w:rsid w:val="00483882"/>
    <w:rsid w:val="00495A48"/>
    <w:rsid w:val="004A0307"/>
    <w:rsid w:val="004A2752"/>
    <w:rsid w:val="004B095A"/>
    <w:rsid w:val="004B297A"/>
    <w:rsid w:val="004E08F8"/>
    <w:rsid w:val="004E08FF"/>
    <w:rsid w:val="004E2146"/>
    <w:rsid w:val="004E7EDF"/>
    <w:rsid w:val="00503D76"/>
    <w:rsid w:val="00504611"/>
    <w:rsid w:val="00514621"/>
    <w:rsid w:val="00515817"/>
    <w:rsid w:val="0052051C"/>
    <w:rsid w:val="00524ACF"/>
    <w:rsid w:val="00533AEA"/>
    <w:rsid w:val="005355D5"/>
    <w:rsid w:val="005419EE"/>
    <w:rsid w:val="0054421C"/>
    <w:rsid w:val="00550382"/>
    <w:rsid w:val="005630A5"/>
    <w:rsid w:val="00572BF7"/>
    <w:rsid w:val="005752DD"/>
    <w:rsid w:val="0059357A"/>
    <w:rsid w:val="005A515A"/>
    <w:rsid w:val="005A6155"/>
    <w:rsid w:val="005A62D0"/>
    <w:rsid w:val="005B673C"/>
    <w:rsid w:val="005C0C4F"/>
    <w:rsid w:val="005C5A9F"/>
    <w:rsid w:val="005C6AAC"/>
    <w:rsid w:val="005D0522"/>
    <w:rsid w:val="005D3CAF"/>
    <w:rsid w:val="005E085A"/>
    <w:rsid w:val="005E476A"/>
    <w:rsid w:val="005F3BEC"/>
    <w:rsid w:val="005F5E41"/>
    <w:rsid w:val="006003D5"/>
    <w:rsid w:val="00600B82"/>
    <w:rsid w:val="00602E16"/>
    <w:rsid w:val="00603C79"/>
    <w:rsid w:val="00607CDE"/>
    <w:rsid w:val="00617B1C"/>
    <w:rsid w:val="006266F1"/>
    <w:rsid w:val="006315B6"/>
    <w:rsid w:val="00635F57"/>
    <w:rsid w:val="00652F25"/>
    <w:rsid w:val="006641D1"/>
    <w:rsid w:val="006720C1"/>
    <w:rsid w:val="00690510"/>
    <w:rsid w:val="006927D7"/>
    <w:rsid w:val="00693AA9"/>
    <w:rsid w:val="006952AA"/>
    <w:rsid w:val="006977D6"/>
    <w:rsid w:val="006A292A"/>
    <w:rsid w:val="006B43D3"/>
    <w:rsid w:val="006C356D"/>
    <w:rsid w:val="006E23CF"/>
    <w:rsid w:val="006E3281"/>
    <w:rsid w:val="006E5246"/>
    <w:rsid w:val="006E6291"/>
    <w:rsid w:val="006F565D"/>
    <w:rsid w:val="00717B4A"/>
    <w:rsid w:val="0072012C"/>
    <w:rsid w:val="00732F3D"/>
    <w:rsid w:val="007416F7"/>
    <w:rsid w:val="00744AC5"/>
    <w:rsid w:val="00763504"/>
    <w:rsid w:val="00766627"/>
    <w:rsid w:val="00777AB5"/>
    <w:rsid w:val="0078298D"/>
    <w:rsid w:val="007852C0"/>
    <w:rsid w:val="00790068"/>
    <w:rsid w:val="007A0E28"/>
    <w:rsid w:val="007B12CF"/>
    <w:rsid w:val="007C2E53"/>
    <w:rsid w:val="007C3A4F"/>
    <w:rsid w:val="007F0A94"/>
    <w:rsid w:val="00800451"/>
    <w:rsid w:val="008009AC"/>
    <w:rsid w:val="00805334"/>
    <w:rsid w:val="00805E48"/>
    <w:rsid w:val="00810C34"/>
    <w:rsid w:val="008126C0"/>
    <w:rsid w:val="00816B39"/>
    <w:rsid w:val="00816B9F"/>
    <w:rsid w:val="0082382A"/>
    <w:rsid w:val="008374C7"/>
    <w:rsid w:val="008504BC"/>
    <w:rsid w:val="008541C1"/>
    <w:rsid w:val="0085695B"/>
    <w:rsid w:val="00882A72"/>
    <w:rsid w:val="00882D5E"/>
    <w:rsid w:val="00893704"/>
    <w:rsid w:val="008B5E0B"/>
    <w:rsid w:val="008C4F0E"/>
    <w:rsid w:val="008D7197"/>
    <w:rsid w:val="008E48E6"/>
    <w:rsid w:val="00900378"/>
    <w:rsid w:val="009014B9"/>
    <w:rsid w:val="0092683A"/>
    <w:rsid w:val="009303AA"/>
    <w:rsid w:val="00933A99"/>
    <w:rsid w:val="00934417"/>
    <w:rsid w:val="009420D4"/>
    <w:rsid w:val="009567DD"/>
    <w:rsid w:val="009608F6"/>
    <w:rsid w:val="00976E77"/>
    <w:rsid w:val="00981078"/>
    <w:rsid w:val="00981F01"/>
    <w:rsid w:val="00987AF3"/>
    <w:rsid w:val="00996A08"/>
    <w:rsid w:val="009A0CEF"/>
    <w:rsid w:val="009B0751"/>
    <w:rsid w:val="009C0422"/>
    <w:rsid w:val="009C1655"/>
    <w:rsid w:val="009C2989"/>
    <w:rsid w:val="009D0463"/>
    <w:rsid w:val="009D1D0D"/>
    <w:rsid w:val="009D4022"/>
    <w:rsid w:val="009D4297"/>
    <w:rsid w:val="009E11C5"/>
    <w:rsid w:val="009E49ED"/>
    <w:rsid w:val="009F6FE7"/>
    <w:rsid w:val="00A054DA"/>
    <w:rsid w:val="00A05F87"/>
    <w:rsid w:val="00A11888"/>
    <w:rsid w:val="00A14BDD"/>
    <w:rsid w:val="00A15391"/>
    <w:rsid w:val="00A24F87"/>
    <w:rsid w:val="00A25C2B"/>
    <w:rsid w:val="00A36914"/>
    <w:rsid w:val="00A40A38"/>
    <w:rsid w:val="00A43E23"/>
    <w:rsid w:val="00A43E3B"/>
    <w:rsid w:val="00A45F02"/>
    <w:rsid w:val="00A62A75"/>
    <w:rsid w:val="00A66FBE"/>
    <w:rsid w:val="00A859B7"/>
    <w:rsid w:val="00A86A9E"/>
    <w:rsid w:val="00A90750"/>
    <w:rsid w:val="00A96979"/>
    <w:rsid w:val="00AA78DA"/>
    <w:rsid w:val="00AB13CB"/>
    <w:rsid w:val="00AC64DB"/>
    <w:rsid w:val="00AD126A"/>
    <w:rsid w:val="00AD29E9"/>
    <w:rsid w:val="00AE1B8F"/>
    <w:rsid w:val="00AE5C6E"/>
    <w:rsid w:val="00AE77C7"/>
    <w:rsid w:val="00AF3247"/>
    <w:rsid w:val="00B01A5B"/>
    <w:rsid w:val="00B04A41"/>
    <w:rsid w:val="00B12B62"/>
    <w:rsid w:val="00B15890"/>
    <w:rsid w:val="00B16611"/>
    <w:rsid w:val="00B2387C"/>
    <w:rsid w:val="00B30771"/>
    <w:rsid w:val="00B326CD"/>
    <w:rsid w:val="00B365E5"/>
    <w:rsid w:val="00B52B1D"/>
    <w:rsid w:val="00B5428C"/>
    <w:rsid w:val="00B70531"/>
    <w:rsid w:val="00B70D8A"/>
    <w:rsid w:val="00B7503D"/>
    <w:rsid w:val="00B817A9"/>
    <w:rsid w:val="00B82F3C"/>
    <w:rsid w:val="00B847DC"/>
    <w:rsid w:val="00B84877"/>
    <w:rsid w:val="00B97149"/>
    <w:rsid w:val="00BA2155"/>
    <w:rsid w:val="00BA2479"/>
    <w:rsid w:val="00BB081E"/>
    <w:rsid w:val="00BB4393"/>
    <w:rsid w:val="00BB5381"/>
    <w:rsid w:val="00BC2CE2"/>
    <w:rsid w:val="00BD5058"/>
    <w:rsid w:val="00BE5EB8"/>
    <w:rsid w:val="00BF3C20"/>
    <w:rsid w:val="00C0433C"/>
    <w:rsid w:val="00C04E14"/>
    <w:rsid w:val="00C201D4"/>
    <w:rsid w:val="00C20EE3"/>
    <w:rsid w:val="00C23430"/>
    <w:rsid w:val="00C336CD"/>
    <w:rsid w:val="00C45719"/>
    <w:rsid w:val="00C466D0"/>
    <w:rsid w:val="00C50AE3"/>
    <w:rsid w:val="00C53239"/>
    <w:rsid w:val="00C5399D"/>
    <w:rsid w:val="00C5406B"/>
    <w:rsid w:val="00C57ED4"/>
    <w:rsid w:val="00C6157A"/>
    <w:rsid w:val="00C72ECB"/>
    <w:rsid w:val="00C815A7"/>
    <w:rsid w:val="00C943C8"/>
    <w:rsid w:val="00C951E7"/>
    <w:rsid w:val="00C9612B"/>
    <w:rsid w:val="00CA5504"/>
    <w:rsid w:val="00CB3CE7"/>
    <w:rsid w:val="00CC161B"/>
    <w:rsid w:val="00CC1EAF"/>
    <w:rsid w:val="00CD48EC"/>
    <w:rsid w:val="00CD4D5B"/>
    <w:rsid w:val="00CE2920"/>
    <w:rsid w:val="00CF0DF0"/>
    <w:rsid w:val="00D0365A"/>
    <w:rsid w:val="00D110E7"/>
    <w:rsid w:val="00D144AB"/>
    <w:rsid w:val="00D147A9"/>
    <w:rsid w:val="00D15CD7"/>
    <w:rsid w:val="00D20A43"/>
    <w:rsid w:val="00D2213E"/>
    <w:rsid w:val="00D41E30"/>
    <w:rsid w:val="00D425B0"/>
    <w:rsid w:val="00D47A37"/>
    <w:rsid w:val="00D57308"/>
    <w:rsid w:val="00D652ED"/>
    <w:rsid w:val="00D65B43"/>
    <w:rsid w:val="00D65B81"/>
    <w:rsid w:val="00D67769"/>
    <w:rsid w:val="00D70301"/>
    <w:rsid w:val="00D7642D"/>
    <w:rsid w:val="00D80CD4"/>
    <w:rsid w:val="00D81442"/>
    <w:rsid w:val="00D859FE"/>
    <w:rsid w:val="00D864FB"/>
    <w:rsid w:val="00DA31D8"/>
    <w:rsid w:val="00DB0F44"/>
    <w:rsid w:val="00DB3808"/>
    <w:rsid w:val="00DC6B45"/>
    <w:rsid w:val="00DD7DCD"/>
    <w:rsid w:val="00DE227F"/>
    <w:rsid w:val="00DE73D1"/>
    <w:rsid w:val="00DF5BE4"/>
    <w:rsid w:val="00DF65B1"/>
    <w:rsid w:val="00E01825"/>
    <w:rsid w:val="00E01CE7"/>
    <w:rsid w:val="00E07C28"/>
    <w:rsid w:val="00E25982"/>
    <w:rsid w:val="00E27A4E"/>
    <w:rsid w:val="00E3183A"/>
    <w:rsid w:val="00E3407F"/>
    <w:rsid w:val="00E43238"/>
    <w:rsid w:val="00E460B2"/>
    <w:rsid w:val="00E52010"/>
    <w:rsid w:val="00E52D7E"/>
    <w:rsid w:val="00E57525"/>
    <w:rsid w:val="00E5793C"/>
    <w:rsid w:val="00E61832"/>
    <w:rsid w:val="00E770FD"/>
    <w:rsid w:val="00E84CF5"/>
    <w:rsid w:val="00E86295"/>
    <w:rsid w:val="00E9122E"/>
    <w:rsid w:val="00E9336B"/>
    <w:rsid w:val="00EA237D"/>
    <w:rsid w:val="00EA722C"/>
    <w:rsid w:val="00EB348A"/>
    <w:rsid w:val="00EB540C"/>
    <w:rsid w:val="00EB6AB9"/>
    <w:rsid w:val="00EC28E7"/>
    <w:rsid w:val="00ED4C2C"/>
    <w:rsid w:val="00EE15F0"/>
    <w:rsid w:val="00EE1CA2"/>
    <w:rsid w:val="00EE432F"/>
    <w:rsid w:val="00EE48A9"/>
    <w:rsid w:val="00EE6FC6"/>
    <w:rsid w:val="00EF1114"/>
    <w:rsid w:val="00EF6464"/>
    <w:rsid w:val="00F04F30"/>
    <w:rsid w:val="00F12899"/>
    <w:rsid w:val="00F12943"/>
    <w:rsid w:val="00F146EA"/>
    <w:rsid w:val="00F20B2B"/>
    <w:rsid w:val="00F27EEB"/>
    <w:rsid w:val="00F543A1"/>
    <w:rsid w:val="00F71A37"/>
    <w:rsid w:val="00F826E1"/>
    <w:rsid w:val="00F82827"/>
    <w:rsid w:val="00F82C58"/>
    <w:rsid w:val="00F968B1"/>
    <w:rsid w:val="00F97735"/>
    <w:rsid w:val="00FA2010"/>
    <w:rsid w:val="00FA47D4"/>
    <w:rsid w:val="00FA579F"/>
    <w:rsid w:val="00FB02BA"/>
    <w:rsid w:val="00FB6E6C"/>
    <w:rsid w:val="00FD0451"/>
    <w:rsid w:val="00FD55BC"/>
    <w:rsid w:val="00FE0493"/>
    <w:rsid w:val="00FE28C0"/>
    <w:rsid w:val="00FE5C7F"/>
    <w:rsid w:val="00FE6B26"/>
    <w:rsid w:val="00FF2DD5"/>
    <w:rsid w:val="00FF5600"/>
    <w:rsid w:val="16EF066C"/>
    <w:rsid w:val="30A441A9"/>
    <w:rsid w:val="356F291A"/>
    <w:rsid w:val="604B4417"/>
    <w:rsid w:val="7C9E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C9BE1CC"/>
  <w15:docId w15:val="{0AB659FE-599E-433C-B5E0-4EF46918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  <w:szCs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uiPriority w:val="99"/>
    <w:unhideWhenUsed/>
    <w:qFormat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2">
    <w:name w:val="网格型2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1"/>
    </w:rPr>
  </w:style>
  <w:style w:type="table" w:customStyle="1" w:styleId="3">
    <w:name w:val="网格型3"/>
    <w:basedOn w:val="TableNormal"/>
    <w:uiPriority w:val="59"/>
    <w:qFormat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szCs w:val="21"/>
    </w:rPr>
  </w:style>
  <w:style w:type="table" w:customStyle="1" w:styleId="11">
    <w:name w:val="网格型11"/>
    <w:basedOn w:val="TableNormal"/>
    <w:uiPriority w:val="59"/>
    <w:qFormat/>
    <w:rPr>
      <w:szCs w:val="21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21">
    <w:name w:val="网格型21"/>
    <w:basedOn w:val="TableNormal"/>
    <w:uiPriority w:val="59"/>
    <w:qFormat/>
    <w:rPr>
      <w:szCs w:val="21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31">
    <w:name w:val="网格型31"/>
    <w:basedOn w:val="TableNormal"/>
    <w:uiPriority w:val="59"/>
    <w:qFormat/>
    <w:rPr>
      <w:szCs w:val="21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EndNoteBibliography0">
    <w:name w:val="EndNote Bibliography 字符"/>
    <w:basedOn w:val="DefaultParagraphFont"/>
    <w:qFormat/>
    <w:rPr>
      <w:rFonts w:ascii="Times New Roman" w:eastAsia="Times New Roman" w:hAnsi="Times New Roman" w:cs="Times New Roman"/>
      <w:sz w:val="24"/>
    </w:rPr>
  </w:style>
  <w:style w:type="paragraph" w:styleId="NoSpacing">
    <w:name w:val="No Spacing"/>
    <w:link w:val="NoSpacingChar"/>
    <w:uiPriority w:val="1"/>
    <w:qFormat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qFormat/>
    <w:rPr>
      <w:kern w:val="0"/>
      <w:sz w:val="22"/>
    </w:rPr>
  </w:style>
  <w:style w:type="paragraph" w:customStyle="1" w:styleId="a">
    <w:name w:val="分部标题"/>
    <w:basedOn w:val="Normal"/>
    <w:link w:val="Char"/>
    <w:qFormat/>
    <w:pPr>
      <w:widowControl/>
      <w:spacing w:before="100" w:beforeAutospacing="1" w:after="100" w:afterAutospacing="1" w:line="360" w:lineRule="auto"/>
    </w:pPr>
    <w:rPr>
      <w:rFonts w:ascii="Verdana" w:eastAsia="SimSun" w:hAnsi="Verdana" w:cs="Times New Roman"/>
      <w:b/>
      <w:kern w:val="0"/>
      <w:sz w:val="19"/>
      <w:szCs w:val="19"/>
      <w:lang w:val="zh-CN"/>
    </w:rPr>
  </w:style>
  <w:style w:type="character" w:customStyle="1" w:styleId="Char">
    <w:name w:val="分部标题 Char"/>
    <w:link w:val="a"/>
    <w:qFormat/>
    <w:rPr>
      <w:rFonts w:ascii="Verdana" w:eastAsia="SimSun" w:hAnsi="Verdana" w:cs="Times New Roman"/>
      <w:b/>
      <w:kern w:val="0"/>
      <w:sz w:val="19"/>
      <w:szCs w:val="19"/>
      <w:lang w:val="zh-CN" w:eastAsia="zh-CN"/>
    </w:rPr>
  </w:style>
  <w:style w:type="table" w:customStyle="1" w:styleId="4">
    <w:name w:val="网格型4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5">
    <w:name w:val="网格型5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51">
    <w:name w:val="网格型51"/>
    <w:basedOn w:val="TableNormal"/>
    <w:uiPriority w:val="59"/>
    <w:qFormat/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60304E3-3735-4821-9403-8F340837C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99</Words>
  <Characters>19868</Characters>
  <Application>Microsoft Office Word</Application>
  <DocSecurity>0</DocSecurity>
  <Lines>522</Lines>
  <Paragraphs>297</Paragraphs>
  <ScaleCrop>false</ScaleCrop>
  <Company/>
  <LinksUpToDate>false</LinksUpToDate>
  <CharactersWithSpaces>2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淘</dc:creator>
  <cp:lastModifiedBy>chn off28</cp:lastModifiedBy>
  <cp:revision>258</cp:revision>
  <dcterms:created xsi:type="dcterms:W3CDTF">2021-01-31T11:30:00Z</dcterms:created>
  <dcterms:modified xsi:type="dcterms:W3CDTF">2021-04-1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